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0" w:type="dxa"/>
        <w:tblLook w:val="04A0"/>
      </w:tblPr>
      <w:tblGrid>
        <w:gridCol w:w="323"/>
        <w:gridCol w:w="1276"/>
        <w:gridCol w:w="1134"/>
        <w:gridCol w:w="2268"/>
        <w:gridCol w:w="636"/>
        <w:gridCol w:w="1276"/>
        <w:gridCol w:w="740"/>
        <w:gridCol w:w="700"/>
        <w:gridCol w:w="927"/>
      </w:tblGrid>
      <w:tr w:rsidR="00F75AB0" w:rsidRPr="00A47C00" w:rsidTr="009C51E1">
        <w:trPr>
          <w:trHeight w:val="666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8B6118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F75AB0">
        <w:trPr>
          <w:trHeight w:val="292"/>
        </w:trPr>
        <w:tc>
          <w:tcPr>
            <w:tcW w:w="9280" w:type="dxa"/>
            <w:gridSpan w:val="9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able S2. Prompt and appropriately targeted malaria treatment in drug shops by age and sex</w:t>
            </w:r>
          </w:p>
        </w:tc>
      </w:tr>
      <w:tr w:rsidR="00F75AB0" w:rsidRPr="00A47C00" w:rsidTr="009C51E1">
        <w:trPr>
          <w:trHeight w:val="552"/>
        </w:trPr>
        <w:tc>
          <w:tcPr>
            <w:tcW w:w="5001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rugs shops using mRDT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Age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rompt appropriate treatmen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-5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-16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-60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y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37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543"/>
        </w:trPr>
        <w:tc>
          <w:tcPr>
            <w:tcW w:w="5001" w:type="dxa"/>
            <w:gridSpan w:val="4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Drug shops using clinical diagnosis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ge group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rompt appropriate treatmen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-5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-16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-60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y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05</w:t>
            </w:r>
          </w:p>
        </w:tc>
      </w:tr>
      <w:tr w:rsidR="00F75AB0" w:rsidRPr="00A47C00" w:rsidTr="009C51E1">
        <w:trPr>
          <w:trHeight w:val="300"/>
        </w:trPr>
        <w:tc>
          <w:tcPr>
            <w:tcW w:w="32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47C0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75AB0" w:rsidRPr="00A47C00" w:rsidRDefault="00F75AB0" w:rsidP="00A47C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F75AB0" w:rsidRPr="00825AB5" w:rsidRDefault="00F75AB0" w:rsidP="00EA0D8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75AB0" w:rsidRPr="00825AB5" w:rsidSect="004C1605">
      <w:headerReference w:type="default" r:id="rId8"/>
      <w:footerReference w:type="default" r:id="rId9"/>
      <w:pgSz w:w="11906" w:h="16838" w:code="9"/>
      <w:pgMar w:top="360" w:right="1440" w:bottom="965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D60" w:rsidRDefault="007A2D60" w:rsidP="00825AB5">
      <w:r>
        <w:separator/>
      </w:r>
    </w:p>
  </w:endnote>
  <w:endnote w:type="continuationSeparator" w:id="0">
    <w:p w:rsidR="007A2D60" w:rsidRDefault="007A2D60" w:rsidP="00825A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261569"/>
      <w:docPartObj>
        <w:docPartGallery w:val="Page Numbers (Bottom of Page)"/>
        <w:docPartUnique/>
      </w:docPartObj>
    </w:sdtPr>
    <w:sdtContent>
      <w:p w:rsidR="00310FC3" w:rsidRDefault="008E0B23">
        <w:pPr>
          <w:pStyle w:val="Footer"/>
          <w:jc w:val="center"/>
        </w:pPr>
        <w:fldSimple w:instr=" PAGE   \* MERGEFORMAT ">
          <w:r w:rsidR="005575FE">
            <w:rPr>
              <w:noProof/>
            </w:rPr>
            <w:t>1</w:t>
          </w:r>
        </w:fldSimple>
      </w:p>
    </w:sdtContent>
  </w:sdt>
  <w:p w:rsidR="00825AB5" w:rsidRDefault="00825AB5" w:rsidP="00825A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D60" w:rsidRDefault="007A2D60" w:rsidP="00825AB5">
      <w:r>
        <w:separator/>
      </w:r>
    </w:p>
  </w:footnote>
  <w:footnote w:type="continuationSeparator" w:id="0">
    <w:p w:rsidR="007A2D60" w:rsidRDefault="007A2D60" w:rsidP="00825AB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AB5" w:rsidRDefault="00825AB5" w:rsidP="00825AB5">
    <w:pPr>
      <w:pStyle w:val="Header"/>
    </w:pPr>
  </w:p>
  <w:p w:rsidR="00825AB5" w:rsidRDefault="00825AB5" w:rsidP="00825AB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039B4"/>
    <w:multiLevelType w:val="hybridMultilevel"/>
    <w:tmpl w:val="F90E1CE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BBE2645"/>
    <w:multiLevelType w:val="hybridMultilevel"/>
    <w:tmpl w:val="C77210DE"/>
    <w:lvl w:ilvl="0" w:tplc="7DA0C1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300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427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A6C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96EFE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C60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80E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D05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D67D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EAD4563"/>
    <w:multiLevelType w:val="hybridMultilevel"/>
    <w:tmpl w:val="268C50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7A6618B"/>
    <w:multiLevelType w:val="hybridMultilevel"/>
    <w:tmpl w:val="C4A454E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B024DE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7D57B45"/>
    <w:multiLevelType w:val="hybridMultilevel"/>
    <w:tmpl w:val="7486C1AC"/>
    <w:lvl w:ilvl="0" w:tplc="04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1003D25"/>
    <w:multiLevelType w:val="hybridMultilevel"/>
    <w:tmpl w:val="1996F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E0FF2"/>
    <w:multiLevelType w:val="hybridMultilevel"/>
    <w:tmpl w:val="7D886BB2"/>
    <w:lvl w:ilvl="0" w:tplc="17F8FFB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CE318B"/>
    <w:multiLevelType w:val="hybridMultilevel"/>
    <w:tmpl w:val="D0A4D882"/>
    <w:lvl w:ilvl="0" w:tplc="BE0EB904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0142CA4"/>
    <w:multiLevelType w:val="hybridMultilevel"/>
    <w:tmpl w:val="8DCC53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F05103"/>
    <w:multiLevelType w:val="hybridMultilevel"/>
    <w:tmpl w:val="4EF688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C2C20A4"/>
    <w:multiLevelType w:val="hybridMultilevel"/>
    <w:tmpl w:val="D8DC0A00"/>
    <w:lvl w:ilvl="0" w:tplc="E746FB54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676C11"/>
    <w:multiLevelType w:val="hybridMultilevel"/>
    <w:tmpl w:val="352684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FD5D7B"/>
    <w:multiLevelType w:val="hybridMultilevel"/>
    <w:tmpl w:val="10B449B6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F612FE"/>
    <w:multiLevelType w:val="hybridMultilevel"/>
    <w:tmpl w:val="BDB67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414C08"/>
    <w:multiLevelType w:val="hybridMultilevel"/>
    <w:tmpl w:val="253CB4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471FD"/>
    <w:multiLevelType w:val="hybridMultilevel"/>
    <w:tmpl w:val="253CB4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CD3E73"/>
    <w:multiLevelType w:val="hybridMultilevel"/>
    <w:tmpl w:val="1640F0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04704B"/>
    <w:multiLevelType w:val="hybridMultilevel"/>
    <w:tmpl w:val="F90E1CE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5C4B78F9"/>
    <w:multiLevelType w:val="hybridMultilevel"/>
    <w:tmpl w:val="2590524A"/>
    <w:lvl w:ilvl="0" w:tplc="61EC010A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17478F"/>
    <w:multiLevelType w:val="hybridMultilevel"/>
    <w:tmpl w:val="33629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841C4A"/>
    <w:multiLevelType w:val="hybridMultilevel"/>
    <w:tmpl w:val="DCA8A5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2DB3E64"/>
    <w:multiLevelType w:val="hybridMultilevel"/>
    <w:tmpl w:val="72BAE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4A2A84"/>
    <w:multiLevelType w:val="hybridMultilevel"/>
    <w:tmpl w:val="876A85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BC20761"/>
    <w:multiLevelType w:val="hybridMultilevel"/>
    <w:tmpl w:val="DBE46A22"/>
    <w:lvl w:ilvl="0" w:tplc="B3460700">
      <w:start w:val="3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14"/>
  </w:num>
  <w:num w:numId="5">
    <w:abstractNumId w:val="15"/>
  </w:num>
  <w:num w:numId="6">
    <w:abstractNumId w:val="23"/>
  </w:num>
  <w:num w:numId="7">
    <w:abstractNumId w:val="1"/>
  </w:num>
  <w:num w:numId="8">
    <w:abstractNumId w:val="19"/>
  </w:num>
  <w:num w:numId="9">
    <w:abstractNumId w:val="0"/>
  </w:num>
  <w:num w:numId="10">
    <w:abstractNumId w:val="18"/>
  </w:num>
  <w:num w:numId="11">
    <w:abstractNumId w:val="4"/>
  </w:num>
  <w:num w:numId="12">
    <w:abstractNumId w:val="7"/>
  </w:num>
  <w:num w:numId="13">
    <w:abstractNumId w:val="3"/>
  </w:num>
  <w:num w:numId="14">
    <w:abstractNumId w:val="6"/>
  </w:num>
  <w:num w:numId="15">
    <w:abstractNumId w:val="2"/>
  </w:num>
  <w:num w:numId="16">
    <w:abstractNumId w:val="22"/>
  </w:num>
  <w:num w:numId="17">
    <w:abstractNumId w:val="17"/>
  </w:num>
  <w:num w:numId="18">
    <w:abstractNumId w:val="12"/>
  </w:num>
  <w:num w:numId="19">
    <w:abstractNumId w:val="16"/>
  </w:num>
  <w:num w:numId="20">
    <w:abstractNumId w:val="9"/>
  </w:num>
  <w:num w:numId="21">
    <w:abstractNumId w:val="13"/>
  </w:num>
  <w:num w:numId="22">
    <w:abstractNumId w:val="20"/>
  </w:num>
  <w:num w:numId="23">
    <w:abstractNumId w:val="8"/>
  </w:num>
  <w:num w:numId="24">
    <w:abstractNumId w:val="21"/>
  </w:num>
  <w:numIdMacAtCleanup w:val="5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 Lal">
    <w15:presenceInfo w15:providerId="None" w15:userId="Sham La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ocial Science and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CT refs.enl&lt;/item&gt;&lt;/Libraries&gt;&lt;/ENLibraries&gt;"/>
  </w:docVars>
  <w:rsids>
    <w:rsidRoot w:val="0039272A"/>
    <w:rsid w:val="00000A96"/>
    <w:rsid w:val="00000CA0"/>
    <w:rsid w:val="00000ED1"/>
    <w:rsid w:val="00001180"/>
    <w:rsid w:val="000013B8"/>
    <w:rsid w:val="00001EDA"/>
    <w:rsid w:val="00001F1D"/>
    <w:rsid w:val="000024CC"/>
    <w:rsid w:val="00002A9F"/>
    <w:rsid w:val="00002C1F"/>
    <w:rsid w:val="00002D79"/>
    <w:rsid w:val="000033FA"/>
    <w:rsid w:val="00003D3F"/>
    <w:rsid w:val="00003DC8"/>
    <w:rsid w:val="00004CD9"/>
    <w:rsid w:val="0000529C"/>
    <w:rsid w:val="000054D0"/>
    <w:rsid w:val="00005617"/>
    <w:rsid w:val="0000597B"/>
    <w:rsid w:val="00005C36"/>
    <w:rsid w:val="00005D6A"/>
    <w:rsid w:val="00005FC9"/>
    <w:rsid w:val="0000611B"/>
    <w:rsid w:val="00006227"/>
    <w:rsid w:val="0000672B"/>
    <w:rsid w:val="00007349"/>
    <w:rsid w:val="0000760E"/>
    <w:rsid w:val="00007A5E"/>
    <w:rsid w:val="00007AAF"/>
    <w:rsid w:val="00007FD6"/>
    <w:rsid w:val="00010311"/>
    <w:rsid w:val="00010750"/>
    <w:rsid w:val="000108F7"/>
    <w:rsid w:val="00010BCA"/>
    <w:rsid w:val="00011248"/>
    <w:rsid w:val="0001184B"/>
    <w:rsid w:val="00011F44"/>
    <w:rsid w:val="000125A2"/>
    <w:rsid w:val="00012AD7"/>
    <w:rsid w:val="00012D84"/>
    <w:rsid w:val="00013242"/>
    <w:rsid w:val="00013638"/>
    <w:rsid w:val="0001382A"/>
    <w:rsid w:val="000138B7"/>
    <w:rsid w:val="000147D4"/>
    <w:rsid w:val="0001492A"/>
    <w:rsid w:val="00014D61"/>
    <w:rsid w:val="00014EDC"/>
    <w:rsid w:val="00014FF0"/>
    <w:rsid w:val="000154F8"/>
    <w:rsid w:val="0001578E"/>
    <w:rsid w:val="00016278"/>
    <w:rsid w:val="000162EA"/>
    <w:rsid w:val="000166FD"/>
    <w:rsid w:val="00016798"/>
    <w:rsid w:val="00016EC0"/>
    <w:rsid w:val="00017339"/>
    <w:rsid w:val="00017C76"/>
    <w:rsid w:val="00017E6C"/>
    <w:rsid w:val="00020C35"/>
    <w:rsid w:val="00021220"/>
    <w:rsid w:val="0002190A"/>
    <w:rsid w:val="00023658"/>
    <w:rsid w:val="00023B46"/>
    <w:rsid w:val="00023ED0"/>
    <w:rsid w:val="000249D1"/>
    <w:rsid w:val="0002597C"/>
    <w:rsid w:val="00025C2E"/>
    <w:rsid w:val="00025C9D"/>
    <w:rsid w:val="000261D1"/>
    <w:rsid w:val="00026407"/>
    <w:rsid w:val="0002686E"/>
    <w:rsid w:val="00026873"/>
    <w:rsid w:val="0002689B"/>
    <w:rsid w:val="000272B7"/>
    <w:rsid w:val="0002743B"/>
    <w:rsid w:val="000311A8"/>
    <w:rsid w:val="00032788"/>
    <w:rsid w:val="00032B59"/>
    <w:rsid w:val="00033388"/>
    <w:rsid w:val="00033419"/>
    <w:rsid w:val="00033E7F"/>
    <w:rsid w:val="000342B0"/>
    <w:rsid w:val="000343B3"/>
    <w:rsid w:val="0003445B"/>
    <w:rsid w:val="00034698"/>
    <w:rsid w:val="0003497D"/>
    <w:rsid w:val="00035CD7"/>
    <w:rsid w:val="000366F2"/>
    <w:rsid w:val="00036832"/>
    <w:rsid w:val="00036FAD"/>
    <w:rsid w:val="00037364"/>
    <w:rsid w:val="00037DEE"/>
    <w:rsid w:val="000404F6"/>
    <w:rsid w:val="0004073D"/>
    <w:rsid w:val="000413D0"/>
    <w:rsid w:val="000418FA"/>
    <w:rsid w:val="0004209F"/>
    <w:rsid w:val="00042447"/>
    <w:rsid w:val="000426BE"/>
    <w:rsid w:val="000428DE"/>
    <w:rsid w:val="000429B9"/>
    <w:rsid w:val="000429D3"/>
    <w:rsid w:val="00042B28"/>
    <w:rsid w:val="000432E1"/>
    <w:rsid w:val="0004383A"/>
    <w:rsid w:val="00043857"/>
    <w:rsid w:val="00043955"/>
    <w:rsid w:val="00043C77"/>
    <w:rsid w:val="00044092"/>
    <w:rsid w:val="00044584"/>
    <w:rsid w:val="000452F3"/>
    <w:rsid w:val="0004583A"/>
    <w:rsid w:val="00045937"/>
    <w:rsid w:val="00045ADB"/>
    <w:rsid w:val="00045B57"/>
    <w:rsid w:val="00045E73"/>
    <w:rsid w:val="0004648B"/>
    <w:rsid w:val="00046ACF"/>
    <w:rsid w:val="00046B67"/>
    <w:rsid w:val="00046FE0"/>
    <w:rsid w:val="000478A9"/>
    <w:rsid w:val="000478BD"/>
    <w:rsid w:val="00047AB7"/>
    <w:rsid w:val="0005050A"/>
    <w:rsid w:val="00051E8B"/>
    <w:rsid w:val="00052572"/>
    <w:rsid w:val="00052B1C"/>
    <w:rsid w:val="00052E2E"/>
    <w:rsid w:val="00053A26"/>
    <w:rsid w:val="0005425B"/>
    <w:rsid w:val="00054BBD"/>
    <w:rsid w:val="00054E2C"/>
    <w:rsid w:val="00055BB2"/>
    <w:rsid w:val="00055D58"/>
    <w:rsid w:val="000560CB"/>
    <w:rsid w:val="00056586"/>
    <w:rsid w:val="0005689B"/>
    <w:rsid w:val="00056BB3"/>
    <w:rsid w:val="00056DD1"/>
    <w:rsid w:val="000570BB"/>
    <w:rsid w:val="00057925"/>
    <w:rsid w:val="00057F96"/>
    <w:rsid w:val="00060D84"/>
    <w:rsid w:val="00061295"/>
    <w:rsid w:val="000614C0"/>
    <w:rsid w:val="00061861"/>
    <w:rsid w:val="000627D7"/>
    <w:rsid w:val="00062BDD"/>
    <w:rsid w:val="00062C6E"/>
    <w:rsid w:val="00063B06"/>
    <w:rsid w:val="00063C72"/>
    <w:rsid w:val="000640B2"/>
    <w:rsid w:val="000646E2"/>
    <w:rsid w:val="000647D6"/>
    <w:rsid w:val="00064975"/>
    <w:rsid w:val="00064DB3"/>
    <w:rsid w:val="00064E34"/>
    <w:rsid w:val="00064F16"/>
    <w:rsid w:val="00064FE2"/>
    <w:rsid w:val="00065199"/>
    <w:rsid w:val="00065581"/>
    <w:rsid w:val="00065AAE"/>
    <w:rsid w:val="00065C1C"/>
    <w:rsid w:val="00065D20"/>
    <w:rsid w:val="000661C1"/>
    <w:rsid w:val="00066615"/>
    <w:rsid w:val="000669D2"/>
    <w:rsid w:val="000670C8"/>
    <w:rsid w:val="000677D0"/>
    <w:rsid w:val="00067981"/>
    <w:rsid w:val="00067D56"/>
    <w:rsid w:val="00067EFE"/>
    <w:rsid w:val="0007007D"/>
    <w:rsid w:val="00070176"/>
    <w:rsid w:val="0007038C"/>
    <w:rsid w:val="000704E1"/>
    <w:rsid w:val="000707BD"/>
    <w:rsid w:val="00070B59"/>
    <w:rsid w:val="00070C0D"/>
    <w:rsid w:val="00070EE3"/>
    <w:rsid w:val="0007156B"/>
    <w:rsid w:val="00072A3A"/>
    <w:rsid w:val="0007303B"/>
    <w:rsid w:val="00073865"/>
    <w:rsid w:val="00073E0C"/>
    <w:rsid w:val="00073E1D"/>
    <w:rsid w:val="00073EBD"/>
    <w:rsid w:val="00073EDA"/>
    <w:rsid w:val="00074720"/>
    <w:rsid w:val="00074935"/>
    <w:rsid w:val="000749C6"/>
    <w:rsid w:val="00074AC4"/>
    <w:rsid w:val="00074B11"/>
    <w:rsid w:val="000751C3"/>
    <w:rsid w:val="0007536D"/>
    <w:rsid w:val="0007552C"/>
    <w:rsid w:val="000757EB"/>
    <w:rsid w:val="00075C24"/>
    <w:rsid w:val="00075F32"/>
    <w:rsid w:val="0007616A"/>
    <w:rsid w:val="000765DB"/>
    <w:rsid w:val="00076AE7"/>
    <w:rsid w:val="00076E1D"/>
    <w:rsid w:val="00077B12"/>
    <w:rsid w:val="00077C4A"/>
    <w:rsid w:val="00077C8A"/>
    <w:rsid w:val="000800FC"/>
    <w:rsid w:val="000801C0"/>
    <w:rsid w:val="00080308"/>
    <w:rsid w:val="00080390"/>
    <w:rsid w:val="0008090D"/>
    <w:rsid w:val="00080A30"/>
    <w:rsid w:val="00080DA6"/>
    <w:rsid w:val="00080E8C"/>
    <w:rsid w:val="00080F01"/>
    <w:rsid w:val="000811F3"/>
    <w:rsid w:val="000815D4"/>
    <w:rsid w:val="0008171E"/>
    <w:rsid w:val="00081764"/>
    <w:rsid w:val="00081B43"/>
    <w:rsid w:val="00081F00"/>
    <w:rsid w:val="00081F7E"/>
    <w:rsid w:val="00082B95"/>
    <w:rsid w:val="00082F58"/>
    <w:rsid w:val="00083A7F"/>
    <w:rsid w:val="00083CA0"/>
    <w:rsid w:val="00084213"/>
    <w:rsid w:val="000843AE"/>
    <w:rsid w:val="00084DA5"/>
    <w:rsid w:val="00084FDD"/>
    <w:rsid w:val="000850AE"/>
    <w:rsid w:val="00085C2E"/>
    <w:rsid w:val="00085EA4"/>
    <w:rsid w:val="00085FAF"/>
    <w:rsid w:val="00085FE6"/>
    <w:rsid w:val="000871B2"/>
    <w:rsid w:val="0008741A"/>
    <w:rsid w:val="000874EB"/>
    <w:rsid w:val="00087907"/>
    <w:rsid w:val="00090918"/>
    <w:rsid w:val="00090D5B"/>
    <w:rsid w:val="00091A20"/>
    <w:rsid w:val="00091AA9"/>
    <w:rsid w:val="00092915"/>
    <w:rsid w:val="00092BA1"/>
    <w:rsid w:val="00093256"/>
    <w:rsid w:val="00093569"/>
    <w:rsid w:val="00093681"/>
    <w:rsid w:val="00093E5F"/>
    <w:rsid w:val="0009508C"/>
    <w:rsid w:val="000957FF"/>
    <w:rsid w:val="00095F2C"/>
    <w:rsid w:val="00097042"/>
    <w:rsid w:val="000970A2"/>
    <w:rsid w:val="00097833"/>
    <w:rsid w:val="00097C6C"/>
    <w:rsid w:val="00097E38"/>
    <w:rsid w:val="00097F92"/>
    <w:rsid w:val="000A0058"/>
    <w:rsid w:val="000A02E2"/>
    <w:rsid w:val="000A0420"/>
    <w:rsid w:val="000A0432"/>
    <w:rsid w:val="000A08A6"/>
    <w:rsid w:val="000A0913"/>
    <w:rsid w:val="000A19B1"/>
    <w:rsid w:val="000A1CFB"/>
    <w:rsid w:val="000A2511"/>
    <w:rsid w:val="000A26AF"/>
    <w:rsid w:val="000A289A"/>
    <w:rsid w:val="000A2AC7"/>
    <w:rsid w:val="000A3233"/>
    <w:rsid w:val="000A3315"/>
    <w:rsid w:val="000A36DE"/>
    <w:rsid w:val="000A485F"/>
    <w:rsid w:val="000A4ABC"/>
    <w:rsid w:val="000A4B75"/>
    <w:rsid w:val="000A4B9B"/>
    <w:rsid w:val="000A4CE1"/>
    <w:rsid w:val="000A5D8E"/>
    <w:rsid w:val="000A6058"/>
    <w:rsid w:val="000A6BBC"/>
    <w:rsid w:val="000A6F7F"/>
    <w:rsid w:val="000A7698"/>
    <w:rsid w:val="000A76DD"/>
    <w:rsid w:val="000A792A"/>
    <w:rsid w:val="000A7AFC"/>
    <w:rsid w:val="000A7BC5"/>
    <w:rsid w:val="000B0011"/>
    <w:rsid w:val="000B04CC"/>
    <w:rsid w:val="000B0DE1"/>
    <w:rsid w:val="000B0F47"/>
    <w:rsid w:val="000B124D"/>
    <w:rsid w:val="000B1DCA"/>
    <w:rsid w:val="000B2093"/>
    <w:rsid w:val="000B2309"/>
    <w:rsid w:val="000B2334"/>
    <w:rsid w:val="000B23E1"/>
    <w:rsid w:val="000B2835"/>
    <w:rsid w:val="000B2B5B"/>
    <w:rsid w:val="000B32DE"/>
    <w:rsid w:val="000B3B0D"/>
    <w:rsid w:val="000B456D"/>
    <w:rsid w:val="000B49D4"/>
    <w:rsid w:val="000B4D56"/>
    <w:rsid w:val="000B5339"/>
    <w:rsid w:val="000B5402"/>
    <w:rsid w:val="000B543D"/>
    <w:rsid w:val="000B5852"/>
    <w:rsid w:val="000B5BB8"/>
    <w:rsid w:val="000B6700"/>
    <w:rsid w:val="000B6B2A"/>
    <w:rsid w:val="000B6F87"/>
    <w:rsid w:val="000B727C"/>
    <w:rsid w:val="000B72EC"/>
    <w:rsid w:val="000B7C3F"/>
    <w:rsid w:val="000B7DDD"/>
    <w:rsid w:val="000C02F8"/>
    <w:rsid w:val="000C1663"/>
    <w:rsid w:val="000C1E21"/>
    <w:rsid w:val="000C206E"/>
    <w:rsid w:val="000C21A8"/>
    <w:rsid w:val="000C2E02"/>
    <w:rsid w:val="000C361F"/>
    <w:rsid w:val="000C3703"/>
    <w:rsid w:val="000C3C09"/>
    <w:rsid w:val="000C412B"/>
    <w:rsid w:val="000C4382"/>
    <w:rsid w:val="000C4827"/>
    <w:rsid w:val="000C49EE"/>
    <w:rsid w:val="000C54ED"/>
    <w:rsid w:val="000C5718"/>
    <w:rsid w:val="000C5740"/>
    <w:rsid w:val="000C6464"/>
    <w:rsid w:val="000C6674"/>
    <w:rsid w:val="000C6C74"/>
    <w:rsid w:val="000C731E"/>
    <w:rsid w:val="000C7515"/>
    <w:rsid w:val="000C7EDA"/>
    <w:rsid w:val="000D0010"/>
    <w:rsid w:val="000D00BC"/>
    <w:rsid w:val="000D0827"/>
    <w:rsid w:val="000D0B00"/>
    <w:rsid w:val="000D130B"/>
    <w:rsid w:val="000D15C9"/>
    <w:rsid w:val="000D1C35"/>
    <w:rsid w:val="000D2062"/>
    <w:rsid w:val="000D229C"/>
    <w:rsid w:val="000D242B"/>
    <w:rsid w:val="000D2517"/>
    <w:rsid w:val="000D2883"/>
    <w:rsid w:val="000D2A93"/>
    <w:rsid w:val="000D2D16"/>
    <w:rsid w:val="000D3688"/>
    <w:rsid w:val="000D3916"/>
    <w:rsid w:val="000D399E"/>
    <w:rsid w:val="000D3AAD"/>
    <w:rsid w:val="000D3D49"/>
    <w:rsid w:val="000D3DE6"/>
    <w:rsid w:val="000D3F1C"/>
    <w:rsid w:val="000D48A2"/>
    <w:rsid w:val="000D4BF4"/>
    <w:rsid w:val="000D4D64"/>
    <w:rsid w:val="000D4E77"/>
    <w:rsid w:val="000D4FBA"/>
    <w:rsid w:val="000D51EC"/>
    <w:rsid w:val="000D54BF"/>
    <w:rsid w:val="000D56D3"/>
    <w:rsid w:val="000D5972"/>
    <w:rsid w:val="000D5ADC"/>
    <w:rsid w:val="000D5EC8"/>
    <w:rsid w:val="000D5EDA"/>
    <w:rsid w:val="000D6C94"/>
    <w:rsid w:val="000D6E43"/>
    <w:rsid w:val="000D74D5"/>
    <w:rsid w:val="000E00BE"/>
    <w:rsid w:val="000E040F"/>
    <w:rsid w:val="000E090B"/>
    <w:rsid w:val="000E0E8A"/>
    <w:rsid w:val="000E193F"/>
    <w:rsid w:val="000E1CAB"/>
    <w:rsid w:val="000E21B3"/>
    <w:rsid w:val="000E25C3"/>
    <w:rsid w:val="000E2C63"/>
    <w:rsid w:val="000E3254"/>
    <w:rsid w:val="000E33B6"/>
    <w:rsid w:val="000E365E"/>
    <w:rsid w:val="000E382F"/>
    <w:rsid w:val="000E3DC4"/>
    <w:rsid w:val="000E3E4F"/>
    <w:rsid w:val="000E3EEA"/>
    <w:rsid w:val="000E449E"/>
    <w:rsid w:val="000E44A3"/>
    <w:rsid w:val="000E4E5F"/>
    <w:rsid w:val="000E4F26"/>
    <w:rsid w:val="000E4FC0"/>
    <w:rsid w:val="000E55D5"/>
    <w:rsid w:val="000E5748"/>
    <w:rsid w:val="000E5763"/>
    <w:rsid w:val="000E5A5A"/>
    <w:rsid w:val="000E5E1A"/>
    <w:rsid w:val="000E5FBD"/>
    <w:rsid w:val="000E6DB3"/>
    <w:rsid w:val="000E6E7E"/>
    <w:rsid w:val="000E7234"/>
    <w:rsid w:val="000E734A"/>
    <w:rsid w:val="000E76CA"/>
    <w:rsid w:val="000E7CC4"/>
    <w:rsid w:val="000E7E63"/>
    <w:rsid w:val="000E7E8C"/>
    <w:rsid w:val="000F01E8"/>
    <w:rsid w:val="000F027E"/>
    <w:rsid w:val="000F0301"/>
    <w:rsid w:val="000F04F1"/>
    <w:rsid w:val="000F05A5"/>
    <w:rsid w:val="000F06E4"/>
    <w:rsid w:val="000F0F9A"/>
    <w:rsid w:val="000F1019"/>
    <w:rsid w:val="000F1DCA"/>
    <w:rsid w:val="000F1F07"/>
    <w:rsid w:val="000F1F24"/>
    <w:rsid w:val="000F23D0"/>
    <w:rsid w:val="000F2C0C"/>
    <w:rsid w:val="000F3F51"/>
    <w:rsid w:val="000F422A"/>
    <w:rsid w:val="000F427A"/>
    <w:rsid w:val="000F4A47"/>
    <w:rsid w:val="000F4E5E"/>
    <w:rsid w:val="000F52FA"/>
    <w:rsid w:val="000F55A2"/>
    <w:rsid w:val="000F59F3"/>
    <w:rsid w:val="000F5BF4"/>
    <w:rsid w:val="000F5DDE"/>
    <w:rsid w:val="000F5EBE"/>
    <w:rsid w:val="000F5F63"/>
    <w:rsid w:val="000F6D4A"/>
    <w:rsid w:val="000F7048"/>
    <w:rsid w:val="000F7478"/>
    <w:rsid w:val="000F79DF"/>
    <w:rsid w:val="000F7BF6"/>
    <w:rsid w:val="000F7C0D"/>
    <w:rsid w:val="001001EC"/>
    <w:rsid w:val="001005B9"/>
    <w:rsid w:val="0010063D"/>
    <w:rsid w:val="001019D7"/>
    <w:rsid w:val="00101BD4"/>
    <w:rsid w:val="00101C12"/>
    <w:rsid w:val="00101C27"/>
    <w:rsid w:val="00102216"/>
    <w:rsid w:val="00102A2D"/>
    <w:rsid w:val="00102AA4"/>
    <w:rsid w:val="00102FBB"/>
    <w:rsid w:val="00103271"/>
    <w:rsid w:val="0010390C"/>
    <w:rsid w:val="00103A61"/>
    <w:rsid w:val="00103B49"/>
    <w:rsid w:val="00103C76"/>
    <w:rsid w:val="00103F97"/>
    <w:rsid w:val="00104451"/>
    <w:rsid w:val="00104ADA"/>
    <w:rsid w:val="00104C2C"/>
    <w:rsid w:val="00104EE1"/>
    <w:rsid w:val="00105314"/>
    <w:rsid w:val="0010618A"/>
    <w:rsid w:val="001061E9"/>
    <w:rsid w:val="00106924"/>
    <w:rsid w:val="001069DE"/>
    <w:rsid w:val="00106B00"/>
    <w:rsid w:val="00106ECA"/>
    <w:rsid w:val="0010742A"/>
    <w:rsid w:val="00107976"/>
    <w:rsid w:val="001079D0"/>
    <w:rsid w:val="00107C31"/>
    <w:rsid w:val="00107C40"/>
    <w:rsid w:val="001103CB"/>
    <w:rsid w:val="00110D34"/>
    <w:rsid w:val="00111081"/>
    <w:rsid w:val="001113E1"/>
    <w:rsid w:val="00111FBD"/>
    <w:rsid w:val="001121FC"/>
    <w:rsid w:val="001131F3"/>
    <w:rsid w:val="00113E31"/>
    <w:rsid w:val="00113F57"/>
    <w:rsid w:val="00113F66"/>
    <w:rsid w:val="00113FB1"/>
    <w:rsid w:val="00113FC9"/>
    <w:rsid w:val="00114058"/>
    <w:rsid w:val="00114880"/>
    <w:rsid w:val="001149B8"/>
    <w:rsid w:val="001158C6"/>
    <w:rsid w:val="00115970"/>
    <w:rsid w:val="00115D72"/>
    <w:rsid w:val="00116932"/>
    <w:rsid w:val="00116C64"/>
    <w:rsid w:val="00117049"/>
    <w:rsid w:val="001205C2"/>
    <w:rsid w:val="00120B73"/>
    <w:rsid w:val="00120E8B"/>
    <w:rsid w:val="001210AA"/>
    <w:rsid w:val="001216AB"/>
    <w:rsid w:val="00121B6D"/>
    <w:rsid w:val="00121F2B"/>
    <w:rsid w:val="0012205F"/>
    <w:rsid w:val="001222AE"/>
    <w:rsid w:val="00122507"/>
    <w:rsid w:val="00122673"/>
    <w:rsid w:val="0012335F"/>
    <w:rsid w:val="00123B57"/>
    <w:rsid w:val="00124EB0"/>
    <w:rsid w:val="00124F93"/>
    <w:rsid w:val="00125523"/>
    <w:rsid w:val="001255D7"/>
    <w:rsid w:val="00125998"/>
    <w:rsid w:val="00125A0F"/>
    <w:rsid w:val="00125D49"/>
    <w:rsid w:val="0012621B"/>
    <w:rsid w:val="00126529"/>
    <w:rsid w:val="0012682C"/>
    <w:rsid w:val="00126D00"/>
    <w:rsid w:val="001270FD"/>
    <w:rsid w:val="0012730C"/>
    <w:rsid w:val="00127AE2"/>
    <w:rsid w:val="00127B35"/>
    <w:rsid w:val="00127EA1"/>
    <w:rsid w:val="001301AD"/>
    <w:rsid w:val="00130401"/>
    <w:rsid w:val="00130486"/>
    <w:rsid w:val="00130821"/>
    <w:rsid w:val="00130DC2"/>
    <w:rsid w:val="00131032"/>
    <w:rsid w:val="001316B1"/>
    <w:rsid w:val="001323CD"/>
    <w:rsid w:val="001326F7"/>
    <w:rsid w:val="00132776"/>
    <w:rsid w:val="00132C23"/>
    <w:rsid w:val="00132C3F"/>
    <w:rsid w:val="00132F53"/>
    <w:rsid w:val="00132F7A"/>
    <w:rsid w:val="001332EE"/>
    <w:rsid w:val="0013368F"/>
    <w:rsid w:val="00134152"/>
    <w:rsid w:val="0013474C"/>
    <w:rsid w:val="00134980"/>
    <w:rsid w:val="00134F60"/>
    <w:rsid w:val="00134FEE"/>
    <w:rsid w:val="0013504C"/>
    <w:rsid w:val="00135851"/>
    <w:rsid w:val="00135B4B"/>
    <w:rsid w:val="00135B53"/>
    <w:rsid w:val="00135C85"/>
    <w:rsid w:val="00135DC0"/>
    <w:rsid w:val="001361B1"/>
    <w:rsid w:val="001363BB"/>
    <w:rsid w:val="00136520"/>
    <w:rsid w:val="001366C9"/>
    <w:rsid w:val="00136AB7"/>
    <w:rsid w:val="001371FE"/>
    <w:rsid w:val="00137699"/>
    <w:rsid w:val="001378BA"/>
    <w:rsid w:val="00137C12"/>
    <w:rsid w:val="00137DC8"/>
    <w:rsid w:val="00137EF3"/>
    <w:rsid w:val="001403B9"/>
    <w:rsid w:val="00140518"/>
    <w:rsid w:val="00140A1F"/>
    <w:rsid w:val="00140BE4"/>
    <w:rsid w:val="00140DD6"/>
    <w:rsid w:val="001417F8"/>
    <w:rsid w:val="001421B9"/>
    <w:rsid w:val="001422B5"/>
    <w:rsid w:val="00142857"/>
    <w:rsid w:val="001428E0"/>
    <w:rsid w:val="0014290C"/>
    <w:rsid w:val="0014291C"/>
    <w:rsid w:val="00142AFC"/>
    <w:rsid w:val="00142B43"/>
    <w:rsid w:val="00142FC0"/>
    <w:rsid w:val="00143C6B"/>
    <w:rsid w:val="00144145"/>
    <w:rsid w:val="001447D6"/>
    <w:rsid w:val="00144B2D"/>
    <w:rsid w:val="00145016"/>
    <w:rsid w:val="001450B4"/>
    <w:rsid w:val="001451F3"/>
    <w:rsid w:val="001456BA"/>
    <w:rsid w:val="0014589F"/>
    <w:rsid w:val="00145CC9"/>
    <w:rsid w:val="0014607E"/>
    <w:rsid w:val="00146132"/>
    <w:rsid w:val="001466A5"/>
    <w:rsid w:val="00146AEC"/>
    <w:rsid w:val="00146CAC"/>
    <w:rsid w:val="00146D11"/>
    <w:rsid w:val="00147096"/>
    <w:rsid w:val="00147424"/>
    <w:rsid w:val="00147703"/>
    <w:rsid w:val="00147E45"/>
    <w:rsid w:val="00147E96"/>
    <w:rsid w:val="0015040F"/>
    <w:rsid w:val="001504ED"/>
    <w:rsid w:val="00150638"/>
    <w:rsid w:val="00150952"/>
    <w:rsid w:val="00150BCB"/>
    <w:rsid w:val="00151575"/>
    <w:rsid w:val="00152261"/>
    <w:rsid w:val="0015235A"/>
    <w:rsid w:val="001523DC"/>
    <w:rsid w:val="0015241F"/>
    <w:rsid w:val="001524EA"/>
    <w:rsid w:val="00152AC1"/>
    <w:rsid w:val="00152CC0"/>
    <w:rsid w:val="00152EB7"/>
    <w:rsid w:val="0015352F"/>
    <w:rsid w:val="00153747"/>
    <w:rsid w:val="00153D28"/>
    <w:rsid w:val="00154026"/>
    <w:rsid w:val="0015507C"/>
    <w:rsid w:val="001551DD"/>
    <w:rsid w:val="0015538E"/>
    <w:rsid w:val="0015550D"/>
    <w:rsid w:val="00155543"/>
    <w:rsid w:val="00155E0A"/>
    <w:rsid w:val="00156229"/>
    <w:rsid w:val="00156744"/>
    <w:rsid w:val="00157FF3"/>
    <w:rsid w:val="0016013F"/>
    <w:rsid w:val="00160168"/>
    <w:rsid w:val="0016029A"/>
    <w:rsid w:val="00160487"/>
    <w:rsid w:val="001607DE"/>
    <w:rsid w:val="0016098E"/>
    <w:rsid w:val="00160CAC"/>
    <w:rsid w:val="001613D1"/>
    <w:rsid w:val="00161514"/>
    <w:rsid w:val="00162728"/>
    <w:rsid w:val="00162A8C"/>
    <w:rsid w:val="00162E37"/>
    <w:rsid w:val="001637D3"/>
    <w:rsid w:val="00164673"/>
    <w:rsid w:val="001646A3"/>
    <w:rsid w:val="001648ED"/>
    <w:rsid w:val="001655D1"/>
    <w:rsid w:val="00165946"/>
    <w:rsid w:val="00165A51"/>
    <w:rsid w:val="00165F58"/>
    <w:rsid w:val="0016660A"/>
    <w:rsid w:val="0016686E"/>
    <w:rsid w:val="001669B3"/>
    <w:rsid w:val="00166BF9"/>
    <w:rsid w:val="00166EDC"/>
    <w:rsid w:val="00166F2D"/>
    <w:rsid w:val="00167C28"/>
    <w:rsid w:val="00167D1D"/>
    <w:rsid w:val="0017090F"/>
    <w:rsid w:val="00170BE6"/>
    <w:rsid w:val="001716C7"/>
    <w:rsid w:val="00171833"/>
    <w:rsid w:val="0017280F"/>
    <w:rsid w:val="0017375F"/>
    <w:rsid w:val="00173D43"/>
    <w:rsid w:val="00173E33"/>
    <w:rsid w:val="00173F0D"/>
    <w:rsid w:val="00174831"/>
    <w:rsid w:val="00174A5B"/>
    <w:rsid w:val="00174DC3"/>
    <w:rsid w:val="0017507B"/>
    <w:rsid w:val="0017512D"/>
    <w:rsid w:val="001751CC"/>
    <w:rsid w:val="001755D7"/>
    <w:rsid w:val="00175D33"/>
    <w:rsid w:val="00175F1B"/>
    <w:rsid w:val="00176676"/>
    <w:rsid w:val="00176893"/>
    <w:rsid w:val="00176D36"/>
    <w:rsid w:val="00177BD1"/>
    <w:rsid w:val="0018027D"/>
    <w:rsid w:val="001803DE"/>
    <w:rsid w:val="0018046D"/>
    <w:rsid w:val="00180ADF"/>
    <w:rsid w:val="00181A7F"/>
    <w:rsid w:val="00181B56"/>
    <w:rsid w:val="00181D92"/>
    <w:rsid w:val="001823F0"/>
    <w:rsid w:val="0018244A"/>
    <w:rsid w:val="001824A3"/>
    <w:rsid w:val="0018257B"/>
    <w:rsid w:val="001829FC"/>
    <w:rsid w:val="00182EE5"/>
    <w:rsid w:val="00182F30"/>
    <w:rsid w:val="00183236"/>
    <w:rsid w:val="00183331"/>
    <w:rsid w:val="00183543"/>
    <w:rsid w:val="001836D6"/>
    <w:rsid w:val="0018398E"/>
    <w:rsid w:val="00184225"/>
    <w:rsid w:val="00184371"/>
    <w:rsid w:val="001846FB"/>
    <w:rsid w:val="001848FE"/>
    <w:rsid w:val="00184C83"/>
    <w:rsid w:val="00184F03"/>
    <w:rsid w:val="00184F2B"/>
    <w:rsid w:val="0018533F"/>
    <w:rsid w:val="001859E0"/>
    <w:rsid w:val="00185BF9"/>
    <w:rsid w:val="00185F61"/>
    <w:rsid w:val="001866E5"/>
    <w:rsid w:val="00186778"/>
    <w:rsid w:val="001870BA"/>
    <w:rsid w:val="00187ACA"/>
    <w:rsid w:val="00187B10"/>
    <w:rsid w:val="00190510"/>
    <w:rsid w:val="00190E08"/>
    <w:rsid w:val="001910FD"/>
    <w:rsid w:val="00191A00"/>
    <w:rsid w:val="00192748"/>
    <w:rsid w:val="00192A54"/>
    <w:rsid w:val="00192F2F"/>
    <w:rsid w:val="00193479"/>
    <w:rsid w:val="00193936"/>
    <w:rsid w:val="00193954"/>
    <w:rsid w:val="00193B1D"/>
    <w:rsid w:val="0019405D"/>
    <w:rsid w:val="00194805"/>
    <w:rsid w:val="00194C53"/>
    <w:rsid w:val="00194D6B"/>
    <w:rsid w:val="00194E3D"/>
    <w:rsid w:val="0019536D"/>
    <w:rsid w:val="00195722"/>
    <w:rsid w:val="00195E79"/>
    <w:rsid w:val="00196383"/>
    <w:rsid w:val="00196434"/>
    <w:rsid w:val="001967AF"/>
    <w:rsid w:val="00196874"/>
    <w:rsid w:val="00196B12"/>
    <w:rsid w:val="00196E1C"/>
    <w:rsid w:val="00196F5E"/>
    <w:rsid w:val="001971E2"/>
    <w:rsid w:val="001977AF"/>
    <w:rsid w:val="001A0183"/>
    <w:rsid w:val="001A0BE2"/>
    <w:rsid w:val="001A0FD9"/>
    <w:rsid w:val="001A1B1A"/>
    <w:rsid w:val="001A222C"/>
    <w:rsid w:val="001A2257"/>
    <w:rsid w:val="001A2448"/>
    <w:rsid w:val="001A2730"/>
    <w:rsid w:val="001A28DC"/>
    <w:rsid w:val="001A2C46"/>
    <w:rsid w:val="001A35F5"/>
    <w:rsid w:val="001A3E4B"/>
    <w:rsid w:val="001A40E6"/>
    <w:rsid w:val="001A4A36"/>
    <w:rsid w:val="001A5320"/>
    <w:rsid w:val="001A59D5"/>
    <w:rsid w:val="001A5AC1"/>
    <w:rsid w:val="001A5C96"/>
    <w:rsid w:val="001A5F15"/>
    <w:rsid w:val="001A5F8C"/>
    <w:rsid w:val="001A612E"/>
    <w:rsid w:val="001A7258"/>
    <w:rsid w:val="001A7384"/>
    <w:rsid w:val="001A77D6"/>
    <w:rsid w:val="001A7E10"/>
    <w:rsid w:val="001B0241"/>
    <w:rsid w:val="001B0382"/>
    <w:rsid w:val="001B0A00"/>
    <w:rsid w:val="001B0BBF"/>
    <w:rsid w:val="001B0CA2"/>
    <w:rsid w:val="001B19BA"/>
    <w:rsid w:val="001B1D77"/>
    <w:rsid w:val="001B28C9"/>
    <w:rsid w:val="001B2C68"/>
    <w:rsid w:val="001B36CE"/>
    <w:rsid w:val="001B3B01"/>
    <w:rsid w:val="001B3D60"/>
    <w:rsid w:val="001B406B"/>
    <w:rsid w:val="001B41AE"/>
    <w:rsid w:val="001B425D"/>
    <w:rsid w:val="001B4510"/>
    <w:rsid w:val="001B4DCD"/>
    <w:rsid w:val="001B4E7C"/>
    <w:rsid w:val="001B4F54"/>
    <w:rsid w:val="001B55F4"/>
    <w:rsid w:val="001B5F2C"/>
    <w:rsid w:val="001B6055"/>
    <w:rsid w:val="001B71FD"/>
    <w:rsid w:val="001B72EF"/>
    <w:rsid w:val="001B72F8"/>
    <w:rsid w:val="001B741D"/>
    <w:rsid w:val="001C0411"/>
    <w:rsid w:val="001C06BC"/>
    <w:rsid w:val="001C0857"/>
    <w:rsid w:val="001C1137"/>
    <w:rsid w:val="001C1B8F"/>
    <w:rsid w:val="001C2836"/>
    <w:rsid w:val="001C3535"/>
    <w:rsid w:val="001C3CB4"/>
    <w:rsid w:val="001C420F"/>
    <w:rsid w:val="001C428C"/>
    <w:rsid w:val="001C4351"/>
    <w:rsid w:val="001C437D"/>
    <w:rsid w:val="001C440D"/>
    <w:rsid w:val="001C4650"/>
    <w:rsid w:val="001C49D7"/>
    <w:rsid w:val="001C534A"/>
    <w:rsid w:val="001C54C4"/>
    <w:rsid w:val="001C5DC4"/>
    <w:rsid w:val="001C63F2"/>
    <w:rsid w:val="001C6CAD"/>
    <w:rsid w:val="001C6D0D"/>
    <w:rsid w:val="001C72D4"/>
    <w:rsid w:val="001C7603"/>
    <w:rsid w:val="001C79F2"/>
    <w:rsid w:val="001C7E2C"/>
    <w:rsid w:val="001D0535"/>
    <w:rsid w:val="001D0937"/>
    <w:rsid w:val="001D0941"/>
    <w:rsid w:val="001D0B9A"/>
    <w:rsid w:val="001D0CF9"/>
    <w:rsid w:val="001D1012"/>
    <w:rsid w:val="001D10C2"/>
    <w:rsid w:val="001D1493"/>
    <w:rsid w:val="001D1AEB"/>
    <w:rsid w:val="001D2DE6"/>
    <w:rsid w:val="001D33DC"/>
    <w:rsid w:val="001D33F1"/>
    <w:rsid w:val="001D3741"/>
    <w:rsid w:val="001D383D"/>
    <w:rsid w:val="001D3EC5"/>
    <w:rsid w:val="001D3FC3"/>
    <w:rsid w:val="001D4063"/>
    <w:rsid w:val="001D471C"/>
    <w:rsid w:val="001D4F5C"/>
    <w:rsid w:val="001D53B5"/>
    <w:rsid w:val="001D5932"/>
    <w:rsid w:val="001D5987"/>
    <w:rsid w:val="001D6CA5"/>
    <w:rsid w:val="001D7720"/>
    <w:rsid w:val="001E0084"/>
    <w:rsid w:val="001E03E8"/>
    <w:rsid w:val="001E0948"/>
    <w:rsid w:val="001E0EC4"/>
    <w:rsid w:val="001E125D"/>
    <w:rsid w:val="001E137E"/>
    <w:rsid w:val="001E14CC"/>
    <w:rsid w:val="001E154F"/>
    <w:rsid w:val="001E1A27"/>
    <w:rsid w:val="001E2248"/>
    <w:rsid w:val="001E2523"/>
    <w:rsid w:val="001E2EC9"/>
    <w:rsid w:val="001E344F"/>
    <w:rsid w:val="001E3512"/>
    <w:rsid w:val="001E3743"/>
    <w:rsid w:val="001E393B"/>
    <w:rsid w:val="001E3988"/>
    <w:rsid w:val="001E3D78"/>
    <w:rsid w:val="001E45DC"/>
    <w:rsid w:val="001E4E2E"/>
    <w:rsid w:val="001E50A1"/>
    <w:rsid w:val="001E5184"/>
    <w:rsid w:val="001E560A"/>
    <w:rsid w:val="001E588D"/>
    <w:rsid w:val="001E5CFD"/>
    <w:rsid w:val="001E5DFC"/>
    <w:rsid w:val="001E67CC"/>
    <w:rsid w:val="001E6AEB"/>
    <w:rsid w:val="001E74FF"/>
    <w:rsid w:val="001E7764"/>
    <w:rsid w:val="001E7845"/>
    <w:rsid w:val="001E7DD5"/>
    <w:rsid w:val="001E7F4E"/>
    <w:rsid w:val="001F01DA"/>
    <w:rsid w:val="001F0228"/>
    <w:rsid w:val="001F073B"/>
    <w:rsid w:val="001F0B03"/>
    <w:rsid w:val="001F10C7"/>
    <w:rsid w:val="001F14F1"/>
    <w:rsid w:val="001F1677"/>
    <w:rsid w:val="001F1D05"/>
    <w:rsid w:val="001F1DB8"/>
    <w:rsid w:val="001F1EC6"/>
    <w:rsid w:val="001F1F6D"/>
    <w:rsid w:val="001F22BA"/>
    <w:rsid w:val="001F2646"/>
    <w:rsid w:val="001F2EF1"/>
    <w:rsid w:val="001F376F"/>
    <w:rsid w:val="001F38C8"/>
    <w:rsid w:val="001F38DA"/>
    <w:rsid w:val="001F38ED"/>
    <w:rsid w:val="001F3D1A"/>
    <w:rsid w:val="001F469E"/>
    <w:rsid w:val="001F47A8"/>
    <w:rsid w:val="001F4868"/>
    <w:rsid w:val="001F4A75"/>
    <w:rsid w:val="001F58D0"/>
    <w:rsid w:val="001F5AC2"/>
    <w:rsid w:val="001F5F52"/>
    <w:rsid w:val="001F6637"/>
    <w:rsid w:val="001F69CB"/>
    <w:rsid w:val="001F6BC2"/>
    <w:rsid w:val="001F6C70"/>
    <w:rsid w:val="001F6E50"/>
    <w:rsid w:val="001F7396"/>
    <w:rsid w:val="001F7838"/>
    <w:rsid w:val="001F7FC1"/>
    <w:rsid w:val="001F7FC2"/>
    <w:rsid w:val="00200AEF"/>
    <w:rsid w:val="0020132D"/>
    <w:rsid w:val="002014CF"/>
    <w:rsid w:val="002016D1"/>
    <w:rsid w:val="002030F6"/>
    <w:rsid w:val="0020312C"/>
    <w:rsid w:val="002032AE"/>
    <w:rsid w:val="00203301"/>
    <w:rsid w:val="0020361C"/>
    <w:rsid w:val="00203E33"/>
    <w:rsid w:val="00204297"/>
    <w:rsid w:val="002045F6"/>
    <w:rsid w:val="00204E41"/>
    <w:rsid w:val="00205231"/>
    <w:rsid w:val="0020576A"/>
    <w:rsid w:val="00205782"/>
    <w:rsid w:val="00205C1C"/>
    <w:rsid w:val="00205E0F"/>
    <w:rsid w:val="00205F0D"/>
    <w:rsid w:val="00206AEA"/>
    <w:rsid w:val="00206CC8"/>
    <w:rsid w:val="00206D53"/>
    <w:rsid w:val="00206EBA"/>
    <w:rsid w:val="00207251"/>
    <w:rsid w:val="0020743E"/>
    <w:rsid w:val="0020749F"/>
    <w:rsid w:val="00207744"/>
    <w:rsid w:val="0020785A"/>
    <w:rsid w:val="002103A5"/>
    <w:rsid w:val="0021044F"/>
    <w:rsid w:val="0021076B"/>
    <w:rsid w:val="00210837"/>
    <w:rsid w:val="00211D0F"/>
    <w:rsid w:val="00212146"/>
    <w:rsid w:val="00212AA4"/>
    <w:rsid w:val="00212CB2"/>
    <w:rsid w:val="00213471"/>
    <w:rsid w:val="002136DF"/>
    <w:rsid w:val="0021407C"/>
    <w:rsid w:val="002140FE"/>
    <w:rsid w:val="002146EE"/>
    <w:rsid w:val="00214918"/>
    <w:rsid w:val="00214F49"/>
    <w:rsid w:val="00214F6E"/>
    <w:rsid w:val="00214FC5"/>
    <w:rsid w:val="00215628"/>
    <w:rsid w:val="00215A94"/>
    <w:rsid w:val="00215F30"/>
    <w:rsid w:val="00216D00"/>
    <w:rsid w:val="00216E09"/>
    <w:rsid w:val="00217590"/>
    <w:rsid w:val="002176C5"/>
    <w:rsid w:val="002177F1"/>
    <w:rsid w:val="00217802"/>
    <w:rsid w:val="002179F9"/>
    <w:rsid w:val="00217A14"/>
    <w:rsid w:val="00221894"/>
    <w:rsid w:val="00221DF4"/>
    <w:rsid w:val="00222291"/>
    <w:rsid w:val="002226FC"/>
    <w:rsid w:val="0022277A"/>
    <w:rsid w:val="00222BF6"/>
    <w:rsid w:val="0022334A"/>
    <w:rsid w:val="00223A3A"/>
    <w:rsid w:val="00223B05"/>
    <w:rsid w:val="0022429D"/>
    <w:rsid w:val="00224386"/>
    <w:rsid w:val="00225609"/>
    <w:rsid w:val="00226212"/>
    <w:rsid w:val="00226304"/>
    <w:rsid w:val="00226852"/>
    <w:rsid w:val="00226DDB"/>
    <w:rsid w:val="00226F7C"/>
    <w:rsid w:val="00227538"/>
    <w:rsid w:val="00230C99"/>
    <w:rsid w:val="00230E02"/>
    <w:rsid w:val="00230FA2"/>
    <w:rsid w:val="00231243"/>
    <w:rsid w:val="002315BC"/>
    <w:rsid w:val="00231D94"/>
    <w:rsid w:val="00231FC0"/>
    <w:rsid w:val="0023220C"/>
    <w:rsid w:val="002323A6"/>
    <w:rsid w:val="00233957"/>
    <w:rsid w:val="00233C79"/>
    <w:rsid w:val="00233D40"/>
    <w:rsid w:val="0023445D"/>
    <w:rsid w:val="00234485"/>
    <w:rsid w:val="00234A57"/>
    <w:rsid w:val="00234F90"/>
    <w:rsid w:val="002351EC"/>
    <w:rsid w:val="00235405"/>
    <w:rsid w:val="002358B7"/>
    <w:rsid w:val="00235DE6"/>
    <w:rsid w:val="00235E1E"/>
    <w:rsid w:val="002363E7"/>
    <w:rsid w:val="0023712D"/>
    <w:rsid w:val="00237331"/>
    <w:rsid w:val="002375C0"/>
    <w:rsid w:val="00237610"/>
    <w:rsid w:val="00237D20"/>
    <w:rsid w:val="00237FED"/>
    <w:rsid w:val="00240115"/>
    <w:rsid w:val="002404E5"/>
    <w:rsid w:val="00241754"/>
    <w:rsid w:val="00242058"/>
    <w:rsid w:val="002426ED"/>
    <w:rsid w:val="00242D8C"/>
    <w:rsid w:val="00243960"/>
    <w:rsid w:val="002449DB"/>
    <w:rsid w:val="002450C6"/>
    <w:rsid w:val="00245265"/>
    <w:rsid w:val="0024619D"/>
    <w:rsid w:val="002465E2"/>
    <w:rsid w:val="00246796"/>
    <w:rsid w:val="0024738A"/>
    <w:rsid w:val="0024767C"/>
    <w:rsid w:val="00250DCA"/>
    <w:rsid w:val="002511FA"/>
    <w:rsid w:val="002512A7"/>
    <w:rsid w:val="0025171B"/>
    <w:rsid w:val="00251AB8"/>
    <w:rsid w:val="002522C9"/>
    <w:rsid w:val="002523FF"/>
    <w:rsid w:val="0025268D"/>
    <w:rsid w:val="00253043"/>
    <w:rsid w:val="00253CA1"/>
    <w:rsid w:val="002540C5"/>
    <w:rsid w:val="0025443F"/>
    <w:rsid w:val="00254724"/>
    <w:rsid w:val="002549ED"/>
    <w:rsid w:val="00254ED1"/>
    <w:rsid w:val="00255018"/>
    <w:rsid w:val="002551A1"/>
    <w:rsid w:val="002554F0"/>
    <w:rsid w:val="002561BC"/>
    <w:rsid w:val="002569D6"/>
    <w:rsid w:val="00257B3D"/>
    <w:rsid w:val="00257C7C"/>
    <w:rsid w:val="00257EF3"/>
    <w:rsid w:val="00260933"/>
    <w:rsid w:val="00261A3A"/>
    <w:rsid w:val="00261CF8"/>
    <w:rsid w:val="00262516"/>
    <w:rsid w:val="00263207"/>
    <w:rsid w:val="00263602"/>
    <w:rsid w:val="00263727"/>
    <w:rsid w:val="00263AE4"/>
    <w:rsid w:val="00263C0F"/>
    <w:rsid w:val="00263CFC"/>
    <w:rsid w:val="00264145"/>
    <w:rsid w:val="002649F4"/>
    <w:rsid w:val="00264FE8"/>
    <w:rsid w:val="00265371"/>
    <w:rsid w:val="0026539C"/>
    <w:rsid w:val="00265444"/>
    <w:rsid w:val="0026580A"/>
    <w:rsid w:val="00265A61"/>
    <w:rsid w:val="00265AF0"/>
    <w:rsid w:val="00265DE9"/>
    <w:rsid w:val="002663B6"/>
    <w:rsid w:val="00266455"/>
    <w:rsid w:val="00266C26"/>
    <w:rsid w:val="00266F26"/>
    <w:rsid w:val="002679B9"/>
    <w:rsid w:val="00267A6D"/>
    <w:rsid w:val="002701AE"/>
    <w:rsid w:val="0027053B"/>
    <w:rsid w:val="00270786"/>
    <w:rsid w:val="0027082A"/>
    <w:rsid w:val="0027088B"/>
    <w:rsid w:val="00270C57"/>
    <w:rsid w:val="0027107F"/>
    <w:rsid w:val="002711C4"/>
    <w:rsid w:val="002712A8"/>
    <w:rsid w:val="00271305"/>
    <w:rsid w:val="00271355"/>
    <w:rsid w:val="00271356"/>
    <w:rsid w:val="0027146C"/>
    <w:rsid w:val="00271656"/>
    <w:rsid w:val="0027175A"/>
    <w:rsid w:val="00271A02"/>
    <w:rsid w:val="00271E8C"/>
    <w:rsid w:val="00271F74"/>
    <w:rsid w:val="00272341"/>
    <w:rsid w:val="0027298D"/>
    <w:rsid w:val="0027308C"/>
    <w:rsid w:val="002730EB"/>
    <w:rsid w:val="002735F7"/>
    <w:rsid w:val="00273B1A"/>
    <w:rsid w:val="00273B37"/>
    <w:rsid w:val="00273B88"/>
    <w:rsid w:val="00274406"/>
    <w:rsid w:val="00274466"/>
    <w:rsid w:val="00274540"/>
    <w:rsid w:val="00274A5B"/>
    <w:rsid w:val="00274DA9"/>
    <w:rsid w:val="002756EA"/>
    <w:rsid w:val="002759FC"/>
    <w:rsid w:val="0027655F"/>
    <w:rsid w:val="00280189"/>
    <w:rsid w:val="002805BF"/>
    <w:rsid w:val="002814C4"/>
    <w:rsid w:val="00281787"/>
    <w:rsid w:val="00281B1E"/>
    <w:rsid w:val="00281CA9"/>
    <w:rsid w:val="00282D63"/>
    <w:rsid w:val="002833E5"/>
    <w:rsid w:val="00283496"/>
    <w:rsid w:val="002840A9"/>
    <w:rsid w:val="002840F4"/>
    <w:rsid w:val="00284380"/>
    <w:rsid w:val="002846D6"/>
    <w:rsid w:val="00284851"/>
    <w:rsid w:val="00284A88"/>
    <w:rsid w:val="002853AC"/>
    <w:rsid w:val="0028571E"/>
    <w:rsid w:val="002859C7"/>
    <w:rsid w:val="00285C75"/>
    <w:rsid w:val="00285FAE"/>
    <w:rsid w:val="00286073"/>
    <w:rsid w:val="00286B37"/>
    <w:rsid w:val="00286BF5"/>
    <w:rsid w:val="00286D9A"/>
    <w:rsid w:val="00286EB0"/>
    <w:rsid w:val="00287190"/>
    <w:rsid w:val="002878AC"/>
    <w:rsid w:val="002879DD"/>
    <w:rsid w:val="00287A35"/>
    <w:rsid w:val="00287BA7"/>
    <w:rsid w:val="00287D38"/>
    <w:rsid w:val="00287E83"/>
    <w:rsid w:val="00290AE5"/>
    <w:rsid w:val="00290F7F"/>
    <w:rsid w:val="00291646"/>
    <w:rsid w:val="0029177A"/>
    <w:rsid w:val="002918B0"/>
    <w:rsid w:val="00291D8B"/>
    <w:rsid w:val="00292092"/>
    <w:rsid w:val="002921FF"/>
    <w:rsid w:val="00292808"/>
    <w:rsid w:val="00292AEF"/>
    <w:rsid w:val="00292BC7"/>
    <w:rsid w:val="00292F40"/>
    <w:rsid w:val="002932F9"/>
    <w:rsid w:val="002935EC"/>
    <w:rsid w:val="002938BB"/>
    <w:rsid w:val="00294118"/>
    <w:rsid w:val="00294503"/>
    <w:rsid w:val="00295259"/>
    <w:rsid w:val="00295880"/>
    <w:rsid w:val="00295A78"/>
    <w:rsid w:val="002962C0"/>
    <w:rsid w:val="002968D9"/>
    <w:rsid w:val="00296957"/>
    <w:rsid w:val="00297390"/>
    <w:rsid w:val="002974BA"/>
    <w:rsid w:val="002975E2"/>
    <w:rsid w:val="00297D86"/>
    <w:rsid w:val="00297F5F"/>
    <w:rsid w:val="002A0609"/>
    <w:rsid w:val="002A114F"/>
    <w:rsid w:val="002A119A"/>
    <w:rsid w:val="002A160D"/>
    <w:rsid w:val="002A199C"/>
    <w:rsid w:val="002A1F13"/>
    <w:rsid w:val="002A313B"/>
    <w:rsid w:val="002A3D51"/>
    <w:rsid w:val="002A3D9D"/>
    <w:rsid w:val="002A3F92"/>
    <w:rsid w:val="002A407C"/>
    <w:rsid w:val="002A44E9"/>
    <w:rsid w:val="002A4961"/>
    <w:rsid w:val="002A4983"/>
    <w:rsid w:val="002A556F"/>
    <w:rsid w:val="002A577B"/>
    <w:rsid w:val="002A579A"/>
    <w:rsid w:val="002A5AAD"/>
    <w:rsid w:val="002A5CDD"/>
    <w:rsid w:val="002A5E02"/>
    <w:rsid w:val="002A6247"/>
    <w:rsid w:val="002A68CB"/>
    <w:rsid w:val="002A6C21"/>
    <w:rsid w:val="002A6E57"/>
    <w:rsid w:val="002A6F60"/>
    <w:rsid w:val="002A74CD"/>
    <w:rsid w:val="002A752A"/>
    <w:rsid w:val="002A7814"/>
    <w:rsid w:val="002A7D02"/>
    <w:rsid w:val="002B0665"/>
    <w:rsid w:val="002B08E9"/>
    <w:rsid w:val="002B0A43"/>
    <w:rsid w:val="002B11B8"/>
    <w:rsid w:val="002B13AC"/>
    <w:rsid w:val="002B1CE7"/>
    <w:rsid w:val="002B204C"/>
    <w:rsid w:val="002B24C1"/>
    <w:rsid w:val="002B2754"/>
    <w:rsid w:val="002B2917"/>
    <w:rsid w:val="002B32D1"/>
    <w:rsid w:val="002B36E8"/>
    <w:rsid w:val="002B4175"/>
    <w:rsid w:val="002B46B3"/>
    <w:rsid w:val="002B4753"/>
    <w:rsid w:val="002B4B34"/>
    <w:rsid w:val="002B4DC5"/>
    <w:rsid w:val="002B572D"/>
    <w:rsid w:val="002B5EB0"/>
    <w:rsid w:val="002B6908"/>
    <w:rsid w:val="002B6C82"/>
    <w:rsid w:val="002B6EC9"/>
    <w:rsid w:val="002B6EDC"/>
    <w:rsid w:val="002B7279"/>
    <w:rsid w:val="002B77C8"/>
    <w:rsid w:val="002B7A30"/>
    <w:rsid w:val="002C0092"/>
    <w:rsid w:val="002C0194"/>
    <w:rsid w:val="002C02C5"/>
    <w:rsid w:val="002C0D7E"/>
    <w:rsid w:val="002C1457"/>
    <w:rsid w:val="002C2511"/>
    <w:rsid w:val="002C29A6"/>
    <w:rsid w:val="002C2AD8"/>
    <w:rsid w:val="002C392D"/>
    <w:rsid w:val="002C424D"/>
    <w:rsid w:val="002C441B"/>
    <w:rsid w:val="002C499C"/>
    <w:rsid w:val="002C503C"/>
    <w:rsid w:val="002C5BCD"/>
    <w:rsid w:val="002C5E88"/>
    <w:rsid w:val="002C7454"/>
    <w:rsid w:val="002C7D1B"/>
    <w:rsid w:val="002C7F71"/>
    <w:rsid w:val="002D018F"/>
    <w:rsid w:val="002D0202"/>
    <w:rsid w:val="002D03E1"/>
    <w:rsid w:val="002D0942"/>
    <w:rsid w:val="002D098F"/>
    <w:rsid w:val="002D09D3"/>
    <w:rsid w:val="002D0C05"/>
    <w:rsid w:val="002D0FD1"/>
    <w:rsid w:val="002D1E91"/>
    <w:rsid w:val="002D20E5"/>
    <w:rsid w:val="002D2E0F"/>
    <w:rsid w:val="002D4077"/>
    <w:rsid w:val="002D52E6"/>
    <w:rsid w:val="002D593B"/>
    <w:rsid w:val="002D6128"/>
    <w:rsid w:val="002D69E3"/>
    <w:rsid w:val="002D6B73"/>
    <w:rsid w:val="002D6F14"/>
    <w:rsid w:val="002D72EA"/>
    <w:rsid w:val="002D7886"/>
    <w:rsid w:val="002D7AD3"/>
    <w:rsid w:val="002D7D2B"/>
    <w:rsid w:val="002E000F"/>
    <w:rsid w:val="002E06C6"/>
    <w:rsid w:val="002E07EB"/>
    <w:rsid w:val="002E0AB6"/>
    <w:rsid w:val="002E1027"/>
    <w:rsid w:val="002E170B"/>
    <w:rsid w:val="002E18B7"/>
    <w:rsid w:val="002E1915"/>
    <w:rsid w:val="002E1E82"/>
    <w:rsid w:val="002E1EFA"/>
    <w:rsid w:val="002E1FF9"/>
    <w:rsid w:val="002E2441"/>
    <w:rsid w:val="002E2D73"/>
    <w:rsid w:val="002E2FD4"/>
    <w:rsid w:val="002E3936"/>
    <w:rsid w:val="002E3BCC"/>
    <w:rsid w:val="002E3BDE"/>
    <w:rsid w:val="002E3C6E"/>
    <w:rsid w:val="002E3ED0"/>
    <w:rsid w:val="002E3F08"/>
    <w:rsid w:val="002E3FB3"/>
    <w:rsid w:val="002E405B"/>
    <w:rsid w:val="002E43D2"/>
    <w:rsid w:val="002E43EA"/>
    <w:rsid w:val="002E44F3"/>
    <w:rsid w:val="002E47F2"/>
    <w:rsid w:val="002E4958"/>
    <w:rsid w:val="002E4B16"/>
    <w:rsid w:val="002E5598"/>
    <w:rsid w:val="002E5C72"/>
    <w:rsid w:val="002E6088"/>
    <w:rsid w:val="002E6D30"/>
    <w:rsid w:val="002E6E70"/>
    <w:rsid w:val="002E7217"/>
    <w:rsid w:val="002E73FC"/>
    <w:rsid w:val="002E7868"/>
    <w:rsid w:val="002E7C8B"/>
    <w:rsid w:val="002E7CA7"/>
    <w:rsid w:val="002E7FF5"/>
    <w:rsid w:val="002F0E99"/>
    <w:rsid w:val="002F1803"/>
    <w:rsid w:val="002F1A45"/>
    <w:rsid w:val="002F1EE4"/>
    <w:rsid w:val="002F21DF"/>
    <w:rsid w:val="002F2B7B"/>
    <w:rsid w:val="002F2E52"/>
    <w:rsid w:val="002F31F0"/>
    <w:rsid w:val="002F3E22"/>
    <w:rsid w:val="002F3E4E"/>
    <w:rsid w:val="002F4233"/>
    <w:rsid w:val="002F468C"/>
    <w:rsid w:val="002F47A6"/>
    <w:rsid w:val="002F58C4"/>
    <w:rsid w:val="002F5EA7"/>
    <w:rsid w:val="002F6180"/>
    <w:rsid w:val="002F63FC"/>
    <w:rsid w:val="002F6530"/>
    <w:rsid w:val="002F6711"/>
    <w:rsid w:val="002F6734"/>
    <w:rsid w:val="002F67F5"/>
    <w:rsid w:val="002F6BD3"/>
    <w:rsid w:val="002F6F4E"/>
    <w:rsid w:val="002F768C"/>
    <w:rsid w:val="002F78E3"/>
    <w:rsid w:val="002F7AD1"/>
    <w:rsid w:val="002F7E3D"/>
    <w:rsid w:val="00300CDF"/>
    <w:rsid w:val="00300CEA"/>
    <w:rsid w:val="003010DF"/>
    <w:rsid w:val="003021FE"/>
    <w:rsid w:val="0030220A"/>
    <w:rsid w:val="0030253D"/>
    <w:rsid w:val="003026B4"/>
    <w:rsid w:val="00302BBF"/>
    <w:rsid w:val="0030304D"/>
    <w:rsid w:val="00303183"/>
    <w:rsid w:val="003031B6"/>
    <w:rsid w:val="0030326B"/>
    <w:rsid w:val="003035CB"/>
    <w:rsid w:val="00303EF3"/>
    <w:rsid w:val="00303FCB"/>
    <w:rsid w:val="003045DB"/>
    <w:rsid w:val="00304D62"/>
    <w:rsid w:val="003055DB"/>
    <w:rsid w:val="00305854"/>
    <w:rsid w:val="00305C02"/>
    <w:rsid w:val="003066C0"/>
    <w:rsid w:val="0030681A"/>
    <w:rsid w:val="00306A08"/>
    <w:rsid w:val="00306BB6"/>
    <w:rsid w:val="00306DAF"/>
    <w:rsid w:val="00306E78"/>
    <w:rsid w:val="003071C8"/>
    <w:rsid w:val="003075FE"/>
    <w:rsid w:val="00307938"/>
    <w:rsid w:val="00307BCF"/>
    <w:rsid w:val="00307CEB"/>
    <w:rsid w:val="00307E2F"/>
    <w:rsid w:val="00307FE5"/>
    <w:rsid w:val="0031002F"/>
    <w:rsid w:val="00310B91"/>
    <w:rsid w:val="00310FC3"/>
    <w:rsid w:val="00311742"/>
    <w:rsid w:val="003118CA"/>
    <w:rsid w:val="00311B84"/>
    <w:rsid w:val="003120B1"/>
    <w:rsid w:val="0031291A"/>
    <w:rsid w:val="00312CC4"/>
    <w:rsid w:val="003134D7"/>
    <w:rsid w:val="003135FF"/>
    <w:rsid w:val="003138BF"/>
    <w:rsid w:val="00313F25"/>
    <w:rsid w:val="00313FB2"/>
    <w:rsid w:val="003140AE"/>
    <w:rsid w:val="003141F2"/>
    <w:rsid w:val="0031433D"/>
    <w:rsid w:val="003145C1"/>
    <w:rsid w:val="00315025"/>
    <w:rsid w:val="003157E4"/>
    <w:rsid w:val="00315911"/>
    <w:rsid w:val="003159D5"/>
    <w:rsid w:val="00315EA4"/>
    <w:rsid w:val="003160F1"/>
    <w:rsid w:val="0031624F"/>
    <w:rsid w:val="003167AC"/>
    <w:rsid w:val="00316AED"/>
    <w:rsid w:val="0031705E"/>
    <w:rsid w:val="003174FA"/>
    <w:rsid w:val="0031776A"/>
    <w:rsid w:val="00317AB1"/>
    <w:rsid w:val="003200A1"/>
    <w:rsid w:val="003203CA"/>
    <w:rsid w:val="00320AE8"/>
    <w:rsid w:val="00320D35"/>
    <w:rsid w:val="0032141B"/>
    <w:rsid w:val="003219DE"/>
    <w:rsid w:val="00321A18"/>
    <w:rsid w:val="003232F2"/>
    <w:rsid w:val="003234FD"/>
    <w:rsid w:val="00323884"/>
    <w:rsid w:val="003239ED"/>
    <w:rsid w:val="00324295"/>
    <w:rsid w:val="0032469F"/>
    <w:rsid w:val="00324796"/>
    <w:rsid w:val="00324B4B"/>
    <w:rsid w:val="00325473"/>
    <w:rsid w:val="0032549F"/>
    <w:rsid w:val="00325550"/>
    <w:rsid w:val="00325625"/>
    <w:rsid w:val="003257A9"/>
    <w:rsid w:val="00325B22"/>
    <w:rsid w:val="00325B2B"/>
    <w:rsid w:val="00325D48"/>
    <w:rsid w:val="00325DBB"/>
    <w:rsid w:val="00325DEC"/>
    <w:rsid w:val="00325F5F"/>
    <w:rsid w:val="0032602F"/>
    <w:rsid w:val="00326061"/>
    <w:rsid w:val="003263BF"/>
    <w:rsid w:val="00326505"/>
    <w:rsid w:val="0032670D"/>
    <w:rsid w:val="00326969"/>
    <w:rsid w:val="00326D97"/>
    <w:rsid w:val="003274CF"/>
    <w:rsid w:val="0032751C"/>
    <w:rsid w:val="0032753D"/>
    <w:rsid w:val="0032755A"/>
    <w:rsid w:val="003278CB"/>
    <w:rsid w:val="00327D8F"/>
    <w:rsid w:val="00327FC8"/>
    <w:rsid w:val="003300AC"/>
    <w:rsid w:val="003301A6"/>
    <w:rsid w:val="003301FE"/>
    <w:rsid w:val="003308F6"/>
    <w:rsid w:val="003309A7"/>
    <w:rsid w:val="003312E1"/>
    <w:rsid w:val="003312F9"/>
    <w:rsid w:val="003318DA"/>
    <w:rsid w:val="0033192F"/>
    <w:rsid w:val="003319FC"/>
    <w:rsid w:val="00331E33"/>
    <w:rsid w:val="00331FAE"/>
    <w:rsid w:val="00332A30"/>
    <w:rsid w:val="00333917"/>
    <w:rsid w:val="00333A14"/>
    <w:rsid w:val="00333FAA"/>
    <w:rsid w:val="00334376"/>
    <w:rsid w:val="0033468F"/>
    <w:rsid w:val="00334FA0"/>
    <w:rsid w:val="00335272"/>
    <w:rsid w:val="003353C7"/>
    <w:rsid w:val="00335C7A"/>
    <w:rsid w:val="00335E55"/>
    <w:rsid w:val="003360A1"/>
    <w:rsid w:val="0033619C"/>
    <w:rsid w:val="003365D2"/>
    <w:rsid w:val="0033786C"/>
    <w:rsid w:val="00337F42"/>
    <w:rsid w:val="003400DF"/>
    <w:rsid w:val="003401FA"/>
    <w:rsid w:val="0034042E"/>
    <w:rsid w:val="00340AF7"/>
    <w:rsid w:val="00340CC1"/>
    <w:rsid w:val="00341D66"/>
    <w:rsid w:val="003424A4"/>
    <w:rsid w:val="00342A88"/>
    <w:rsid w:val="00343268"/>
    <w:rsid w:val="00343A81"/>
    <w:rsid w:val="00343BF0"/>
    <w:rsid w:val="00343D62"/>
    <w:rsid w:val="003454D6"/>
    <w:rsid w:val="003456B7"/>
    <w:rsid w:val="00345B09"/>
    <w:rsid w:val="0034601D"/>
    <w:rsid w:val="003463B5"/>
    <w:rsid w:val="003469D9"/>
    <w:rsid w:val="00346C46"/>
    <w:rsid w:val="00346FFC"/>
    <w:rsid w:val="003472E4"/>
    <w:rsid w:val="0035010D"/>
    <w:rsid w:val="003501FA"/>
    <w:rsid w:val="003502BC"/>
    <w:rsid w:val="0035074E"/>
    <w:rsid w:val="00350B7C"/>
    <w:rsid w:val="00350C56"/>
    <w:rsid w:val="00350D0F"/>
    <w:rsid w:val="00350D42"/>
    <w:rsid w:val="00350D63"/>
    <w:rsid w:val="0035169E"/>
    <w:rsid w:val="00351E47"/>
    <w:rsid w:val="0035273A"/>
    <w:rsid w:val="003528F4"/>
    <w:rsid w:val="00352C44"/>
    <w:rsid w:val="00352CC7"/>
    <w:rsid w:val="00352D14"/>
    <w:rsid w:val="00352D6A"/>
    <w:rsid w:val="00353422"/>
    <w:rsid w:val="00353733"/>
    <w:rsid w:val="0035460A"/>
    <w:rsid w:val="0035487F"/>
    <w:rsid w:val="00354C07"/>
    <w:rsid w:val="00354DA7"/>
    <w:rsid w:val="00355B71"/>
    <w:rsid w:val="00355C9C"/>
    <w:rsid w:val="00356618"/>
    <w:rsid w:val="00356F06"/>
    <w:rsid w:val="00357955"/>
    <w:rsid w:val="003601B8"/>
    <w:rsid w:val="00360BA6"/>
    <w:rsid w:val="00360C6A"/>
    <w:rsid w:val="00360E93"/>
    <w:rsid w:val="00360EDE"/>
    <w:rsid w:val="00361CBB"/>
    <w:rsid w:val="003623A3"/>
    <w:rsid w:val="0036240F"/>
    <w:rsid w:val="00362C23"/>
    <w:rsid w:val="00362C3E"/>
    <w:rsid w:val="00363389"/>
    <w:rsid w:val="00363A37"/>
    <w:rsid w:val="00363C51"/>
    <w:rsid w:val="00363CAD"/>
    <w:rsid w:val="00363F6C"/>
    <w:rsid w:val="00363F92"/>
    <w:rsid w:val="0036413D"/>
    <w:rsid w:val="003648AC"/>
    <w:rsid w:val="00364B66"/>
    <w:rsid w:val="00364C2B"/>
    <w:rsid w:val="00364D1B"/>
    <w:rsid w:val="00364DC9"/>
    <w:rsid w:val="0036581B"/>
    <w:rsid w:val="00366072"/>
    <w:rsid w:val="0036689B"/>
    <w:rsid w:val="003676D4"/>
    <w:rsid w:val="00367E2B"/>
    <w:rsid w:val="00367EAF"/>
    <w:rsid w:val="00370072"/>
    <w:rsid w:val="0037041F"/>
    <w:rsid w:val="00370E36"/>
    <w:rsid w:val="00371203"/>
    <w:rsid w:val="003713FD"/>
    <w:rsid w:val="0037164F"/>
    <w:rsid w:val="00371A41"/>
    <w:rsid w:val="00371B09"/>
    <w:rsid w:val="00371B2C"/>
    <w:rsid w:val="00371E44"/>
    <w:rsid w:val="00371E9B"/>
    <w:rsid w:val="003721AD"/>
    <w:rsid w:val="00372276"/>
    <w:rsid w:val="003722EB"/>
    <w:rsid w:val="00372471"/>
    <w:rsid w:val="00372711"/>
    <w:rsid w:val="00372AEA"/>
    <w:rsid w:val="00372FD6"/>
    <w:rsid w:val="00373126"/>
    <w:rsid w:val="003732B5"/>
    <w:rsid w:val="003735FA"/>
    <w:rsid w:val="0037373A"/>
    <w:rsid w:val="00373B8F"/>
    <w:rsid w:val="00373BBF"/>
    <w:rsid w:val="00373C3E"/>
    <w:rsid w:val="00373CA3"/>
    <w:rsid w:val="00373CA8"/>
    <w:rsid w:val="00373E7C"/>
    <w:rsid w:val="003751B2"/>
    <w:rsid w:val="0037561B"/>
    <w:rsid w:val="00375693"/>
    <w:rsid w:val="00375BF8"/>
    <w:rsid w:val="00375F57"/>
    <w:rsid w:val="00376266"/>
    <w:rsid w:val="003762FF"/>
    <w:rsid w:val="00376877"/>
    <w:rsid w:val="003768F8"/>
    <w:rsid w:val="00377D0D"/>
    <w:rsid w:val="003807C0"/>
    <w:rsid w:val="00380FA5"/>
    <w:rsid w:val="00381193"/>
    <w:rsid w:val="00381BDC"/>
    <w:rsid w:val="00381F6F"/>
    <w:rsid w:val="00382B28"/>
    <w:rsid w:val="00382D48"/>
    <w:rsid w:val="0038304F"/>
    <w:rsid w:val="003834BA"/>
    <w:rsid w:val="0038351D"/>
    <w:rsid w:val="003838F7"/>
    <w:rsid w:val="003844AF"/>
    <w:rsid w:val="0038488D"/>
    <w:rsid w:val="00384B3A"/>
    <w:rsid w:val="0038532E"/>
    <w:rsid w:val="0038539B"/>
    <w:rsid w:val="00386444"/>
    <w:rsid w:val="003865C7"/>
    <w:rsid w:val="00386B15"/>
    <w:rsid w:val="00386E4D"/>
    <w:rsid w:val="00386F00"/>
    <w:rsid w:val="0038719E"/>
    <w:rsid w:val="0038797B"/>
    <w:rsid w:val="00390690"/>
    <w:rsid w:val="00390709"/>
    <w:rsid w:val="0039093E"/>
    <w:rsid w:val="003909EC"/>
    <w:rsid w:val="003915A3"/>
    <w:rsid w:val="00391A2F"/>
    <w:rsid w:val="0039272A"/>
    <w:rsid w:val="003937A8"/>
    <w:rsid w:val="003937BB"/>
    <w:rsid w:val="00393AA1"/>
    <w:rsid w:val="00393B55"/>
    <w:rsid w:val="00394DD3"/>
    <w:rsid w:val="00394F7F"/>
    <w:rsid w:val="00395028"/>
    <w:rsid w:val="003955FD"/>
    <w:rsid w:val="0039568A"/>
    <w:rsid w:val="00395992"/>
    <w:rsid w:val="00395C64"/>
    <w:rsid w:val="00395EFF"/>
    <w:rsid w:val="00396C76"/>
    <w:rsid w:val="00397087"/>
    <w:rsid w:val="0039749E"/>
    <w:rsid w:val="00397C92"/>
    <w:rsid w:val="00397CCC"/>
    <w:rsid w:val="003A00D4"/>
    <w:rsid w:val="003A0189"/>
    <w:rsid w:val="003A03BE"/>
    <w:rsid w:val="003A049C"/>
    <w:rsid w:val="003A0A4A"/>
    <w:rsid w:val="003A16D5"/>
    <w:rsid w:val="003A199B"/>
    <w:rsid w:val="003A1A0B"/>
    <w:rsid w:val="003A1F83"/>
    <w:rsid w:val="003A23CB"/>
    <w:rsid w:val="003A24B5"/>
    <w:rsid w:val="003A2843"/>
    <w:rsid w:val="003A2F1B"/>
    <w:rsid w:val="003A31B9"/>
    <w:rsid w:val="003A32B1"/>
    <w:rsid w:val="003A3873"/>
    <w:rsid w:val="003A3928"/>
    <w:rsid w:val="003A43C9"/>
    <w:rsid w:val="003A4946"/>
    <w:rsid w:val="003A4AA6"/>
    <w:rsid w:val="003A4ACB"/>
    <w:rsid w:val="003A5097"/>
    <w:rsid w:val="003A57A4"/>
    <w:rsid w:val="003A5923"/>
    <w:rsid w:val="003A5B87"/>
    <w:rsid w:val="003A6AA7"/>
    <w:rsid w:val="003A6E4B"/>
    <w:rsid w:val="003A7068"/>
    <w:rsid w:val="003A7417"/>
    <w:rsid w:val="003A7B3B"/>
    <w:rsid w:val="003A7C5E"/>
    <w:rsid w:val="003B024F"/>
    <w:rsid w:val="003B0D94"/>
    <w:rsid w:val="003B120A"/>
    <w:rsid w:val="003B17DE"/>
    <w:rsid w:val="003B18AC"/>
    <w:rsid w:val="003B1979"/>
    <w:rsid w:val="003B3153"/>
    <w:rsid w:val="003B3407"/>
    <w:rsid w:val="003B35DC"/>
    <w:rsid w:val="003B40B5"/>
    <w:rsid w:val="003B523A"/>
    <w:rsid w:val="003B55D8"/>
    <w:rsid w:val="003B58E4"/>
    <w:rsid w:val="003B7759"/>
    <w:rsid w:val="003C0084"/>
    <w:rsid w:val="003C0E5C"/>
    <w:rsid w:val="003C13AC"/>
    <w:rsid w:val="003C19D5"/>
    <w:rsid w:val="003C1A23"/>
    <w:rsid w:val="003C26B2"/>
    <w:rsid w:val="003C27D8"/>
    <w:rsid w:val="003C30B2"/>
    <w:rsid w:val="003C3149"/>
    <w:rsid w:val="003C3398"/>
    <w:rsid w:val="003C3A2A"/>
    <w:rsid w:val="003C3AFF"/>
    <w:rsid w:val="003C3F83"/>
    <w:rsid w:val="003C4770"/>
    <w:rsid w:val="003C489B"/>
    <w:rsid w:val="003C4DEB"/>
    <w:rsid w:val="003C5126"/>
    <w:rsid w:val="003C5583"/>
    <w:rsid w:val="003C5964"/>
    <w:rsid w:val="003C5A13"/>
    <w:rsid w:val="003C622A"/>
    <w:rsid w:val="003C6358"/>
    <w:rsid w:val="003C65CF"/>
    <w:rsid w:val="003C6906"/>
    <w:rsid w:val="003C6CE2"/>
    <w:rsid w:val="003C6E4D"/>
    <w:rsid w:val="003C6EBC"/>
    <w:rsid w:val="003C7064"/>
    <w:rsid w:val="003C7555"/>
    <w:rsid w:val="003C7698"/>
    <w:rsid w:val="003C7FB3"/>
    <w:rsid w:val="003D03BF"/>
    <w:rsid w:val="003D0581"/>
    <w:rsid w:val="003D07F0"/>
    <w:rsid w:val="003D0A3A"/>
    <w:rsid w:val="003D0DC4"/>
    <w:rsid w:val="003D1FEC"/>
    <w:rsid w:val="003D23EF"/>
    <w:rsid w:val="003D2615"/>
    <w:rsid w:val="003D26F8"/>
    <w:rsid w:val="003D2802"/>
    <w:rsid w:val="003D289F"/>
    <w:rsid w:val="003D2A5C"/>
    <w:rsid w:val="003D2B81"/>
    <w:rsid w:val="003D2E9A"/>
    <w:rsid w:val="003D3651"/>
    <w:rsid w:val="003D3C4D"/>
    <w:rsid w:val="003D3C89"/>
    <w:rsid w:val="003D3D40"/>
    <w:rsid w:val="003D3F91"/>
    <w:rsid w:val="003D4536"/>
    <w:rsid w:val="003D45A5"/>
    <w:rsid w:val="003D55A0"/>
    <w:rsid w:val="003D561D"/>
    <w:rsid w:val="003D5738"/>
    <w:rsid w:val="003D5CCB"/>
    <w:rsid w:val="003D621D"/>
    <w:rsid w:val="003D633D"/>
    <w:rsid w:val="003D639C"/>
    <w:rsid w:val="003D662D"/>
    <w:rsid w:val="003D6AAB"/>
    <w:rsid w:val="003D6D86"/>
    <w:rsid w:val="003D6EE3"/>
    <w:rsid w:val="003D74A9"/>
    <w:rsid w:val="003D75E6"/>
    <w:rsid w:val="003D7D7E"/>
    <w:rsid w:val="003E0135"/>
    <w:rsid w:val="003E05B3"/>
    <w:rsid w:val="003E0706"/>
    <w:rsid w:val="003E0B16"/>
    <w:rsid w:val="003E0F2B"/>
    <w:rsid w:val="003E106F"/>
    <w:rsid w:val="003E1268"/>
    <w:rsid w:val="003E18AE"/>
    <w:rsid w:val="003E1F22"/>
    <w:rsid w:val="003E1F84"/>
    <w:rsid w:val="003E20C6"/>
    <w:rsid w:val="003E25C7"/>
    <w:rsid w:val="003E279D"/>
    <w:rsid w:val="003E2B09"/>
    <w:rsid w:val="003E2C91"/>
    <w:rsid w:val="003E32F1"/>
    <w:rsid w:val="003E330B"/>
    <w:rsid w:val="003E3639"/>
    <w:rsid w:val="003E3970"/>
    <w:rsid w:val="003E3CCD"/>
    <w:rsid w:val="003E3F7E"/>
    <w:rsid w:val="003E4364"/>
    <w:rsid w:val="003E447A"/>
    <w:rsid w:val="003E480B"/>
    <w:rsid w:val="003E4C9C"/>
    <w:rsid w:val="003E5428"/>
    <w:rsid w:val="003E556B"/>
    <w:rsid w:val="003E56F8"/>
    <w:rsid w:val="003E5AA6"/>
    <w:rsid w:val="003E5DE7"/>
    <w:rsid w:val="003E6C69"/>
    <w:rsid w:val="003E6D73"/>
    <w:rsid w:val="003E71D3"/>
    <w:rsid w:val="003E72CF"/>
    <w:rsid w:val="003F03FE"/>
    <w:rsid w:val="003F0AB1"/>
    <w:rsid w:val="003F11EC"/>
    <w:rsid w:val="003F1B9F"/>
    <w:rsid w:val="003F1F7A"/>
    <w:rsid w:val="003F2660"/>
    <w:rsid w:val="003F266E"/>
    <w:rsid w:val="003F26C3"/>
    <w:rsid w:val="003F28C1"/>
    <w:rsid w:val="003F2930"/>
    <w:rsid w:val="003F2AE0"/>
    <w:rsid w:val="003F2CCB"/>
    <w:rsid w:val="003F2E7A"/>
    <w:rsid w:val="003F3181"/>
    <w:rsid w:val="003F3753"/>
    <w:rsid w:val="003F391E"/>
    <w:rsid w:val="003F3B80"/>
    <w:rsid w:val="003F3C0D"/>
    <w:rsid w:val="003F3FA6"/>
    <w:rsid w:val="003F44BB"/>
    <w:rsid w:val="003F459E"/>
    <w:rsid w:val="003F517F"/>
    <w:rsid w:val="003F5860"/>
    <w:rsid w:val="003F5A3B"/>
    <w:rsid w:val="003F5ADF"/>
    <w:rsid w:val="003F61C7"/>
    <w:rsid w:val="003F666E"/>
    <w:rsid w:val="003F6706"/>
    <w:rsid w:val="003F683E"/>
    <w:rsid w:val="003F69FD"/>
    <w:rsid w:val="003F6EB7"/>
    <w:rsid w:val="003F6FF8"/>
    <w:rsid w:val="003F70AB"/>
    <w:rsid w:val="003F7290"/>
    <w:rsid w:val="004002FB"/>
    <w:rsid w:val="004006D5"/>
    <w:rsid w:val="0040137D"/>
    <w:rsid w:val="00401986"/>
    <w:rsid w:val="00401B2C"/>
    <w:rsid w:val="00401EF7"/>
    <w:rsid w:val="00402274"/>
    <w:rsid w:val="00402D16"/>
    <w:rsid w:val="00403130"/>
    <w:rsid w:val="00403ACE"/>
    <w:rsid w:val="004043D2"/>
    <w:rsid w:val="00404752"/>
    <w:rsid w:val="00404A28"/>
    <w:rsid w:val="00404B6D"/>
    <w:rsid w:val="00404DF4"/>
    <w:rsid w:val="0040500D"/>
    <w:rsid w:val="00405639"/>
    <w:rsid w:val="00405758"/>
    <w:rsid w:val="0040594E"/>
    <w:rsid w:val="00405B4A"/>
    <w:rsid w:val="00405E5B"/>
    <w:rsid w:val="00406903"/>
    <w:rsid w:val="00407700"/>
    <w:rsid w:val="00407FD3"/>
    <w:rsid w:val="004105AE"/>
    <w:rsid w:val="00410998"/>
    <w:rsid w:val="0041199E"/>
    <w:rsid w:val="0041259E"/>
    <w:rsid w:val="00412620"/>
    <w:rsid w:val="00412CAB"/>
    <w:rsid w:val="00413377"/>
    <w:rsid w:val="00413559"/>
    <w:rsid w:val="00413BAC"/>
    <w:rsid w:val="0041457A"/>
    <w:rsid w:val="00414E6A"/>
    <w:rsid w:val="00414EB6"/>
    <w:rsid w:val="004153D1"/>
    <w:rsid w:val="00415678"/>
    <w:rsid w:val="00415748"/>
    <w:rsid w:val="0041597B"/>
    <w:rsid w:val="00415E86"/>
    <w:rsid w:val="00415E99"/>
    <w:rsid w:val="00416B3C"/>
    <w:rsid w:val="004170B1"/>
    <w:rsid w:val="00417104"/>
    <w:rsid w:val="004172AC"/>
    <w:rsid w:val="00417620"/>
    <w:rsid w:val="00417637"/>
    <w:rsid w:val="004178A6"/>
    <w:rsid w:val="00417EE6"/>
    <w:rsid w:val="0042040E"/>
    <w:rsid w:val="00420471"/>
    <w:rsid w:val="00420E8D"/>
    <w:rsid w:val="004211B3"/>
    <w:rsid w:val="00421A0E"/>
    <w:rsid w:val="00421ABE"/>
    <w:rsid w:val="00421B03"/>
    <w:rsid w:val="00421B52"/>
    <w:rsid w:val="00421E31"/>
    <w:rsid w:val="00422159"/>
    <w:rsid w:val="0042231F"/>
    <w:rsid w:val="004227D8"/>
    <w:rsid w:val="00422A3F"/>
    <w:rsid w:val="00422C83"/>
    <w:rsid w:val="00423385"/>
    <w:rsid w:val="004234E2"/>
    <w:rsid w:val="00423915"/>
    <w:rsid w:val="00423BF4"/>
    <w:rsid w:val="00425043"/>
    <w:rsid w:val="00425512"/>
    <w:rsid w:val="0042599D"/>
    <w:rsid w:val="00425E63"/>
    <w:rsid w:val="004262BE"/>
    <w:rsid w:val="004268D7"/>
    <w:rsid w:val="00426912"/>
    <w:rsid w:val="00426FBE"/>
    <w:rsid w:val="00427786"/>
    <w:rsid w:val="0043000E"/>
    <w:rsid w:val="00430A4F"/>
    <w:rsid w:val="00430ABB"/>
    <w:rsid w:val="00430D32"/>
    <w:rsid w:val="00430F45"/>
    <w:rsid w:val="00431071"/>
    <w:rsid w:val="004311A2"/>
    <w:rsid w:val="00431841"/>
    <w:rsid w:val="00431967"/>
    <w:rsid w:val="00431B79"/>
    <w:rsid w:val="00431D9F"/>
    <w:rsid w:val="00431E1F"/>
    <w:rsid w:val="00431FF9"/>
    <w:rsid w:val="004321F4"/>
    <w:rsid w:val="00432797"/>
    <w:rsid w:val="00432830"/>
    <w:rsid w:val="00433348"/>
    <w:rsid w:val="0043373F"/>
    <w:rsid w:val="00433D49"/>
    <w:rsid w:val="00433ED6"/>
    <w:rsid w:val="004340A3"/>
    <w:rsid w:val="00434430"/>
    <w:rsid w:val="004352F1"/>
    <w:rsid w:val="004359E5"/>
    <w:rsid w:val="00435C18"/>
    <w:rsid w:val="00436A12"/>
    <w:rsid w:val="00436A71"/>
    <w:rsid w:val="00436F0F"/>
    <w:rsid w:val="00436F2D"/>
    <w:rsid w:val="0044017E"/>
    <w:rsid w:val="00440680"/>
    <w:rsid w:val="00440A57"/>
    <w:rsid w:val="004419B7"/>
    <w:rsid w:val="00442EEC"/>
    <w:rsid w:val="00442FFB"/>
    <w:rsid w:val="00444B4C"/>
    <w:rsid w:val="00444DFA"/>
    <w:rsid w:val="00444E39"/>
    <w:rsid w:val="00446920"/>
    <w:rsid w:val="00446A12"/>
    <w:rsid w:val="00446AC9"/>
    <w:rsid w:val="004473E0"/>
    <w:rsid w:val="00447710"/>
    <w:rsid w:val="00447B5E"/>
    <w:rsid w:val="00447DA5"/>
    <w:rsid w:val="00447DFC"/>
    <w:rsid w:val="00447E0A"/>
    <w:rsid w:val="00450858"/>
    <w:rsid w:val="00450C15"/>
    <w:rsid w:val="00451100"/>
    <w:rsid w:val="00451497"/>
    <w:rsid w:val="00451C90"/>
    <w:rsid w:val="00451D35"/>
    <w:rsid w:val="004526BF"/>
    <w:rsid w:val="004532B9"/>
    <w:rsid w:val="00453549"/>
    <w:rsid w:val="00453B97"/>
    <w:rsid w:val="00453BF9"/>
    <w:rsid w:val="00453FF0"/>
    <w:rsid w:val="00454212"/>
    <w:rsid w:val="00454974"/>
    <w:rsid w:val="004549CD"/>
    <w:rsid w:val="00454AE3"/>
    <w:rsid w:val="00454FE9"/>
    <w:rsid w:val="0045508F"/>
    <w:rsid w:val="004556C5"/>
    <w:rsid w:val="00455858"/>
    <w:rsid w:val="00456339"/>
    <w:rsid w:val="00456AA0"/>
    <w:rsid w:val="0045731B"/>
    <w:rsid w:val="0045737D"/>
    <w:rsid w:val="00457CE1"/>
    <w:rsid w:val="00460805"/>
    <w:rsid w:val="00460D6D"/>
    <w:rsid w:val="00460DD3"/>
    <w:rsid w:val="004610F4"/>
    <w:rsid w:val="00461F3A"/>
    <w:rsid w:val="00462522"/>
    <w:rsid w:val="00462863"/>
    <w:rsid w:val="00462DE4"/>
    <w:rsid w:val="00463452"/>
    <w:rsid w:val="00463DB0"/>
    <w:rsid w:val="00464827"/>
    <w:rsid w:val="004649A6"/>
    <w:rsid w:val="00464DD8"/>
    <w:rsid w:val="00464EC9"/>
    <w:rsid w:val="00464FFF"/>
    <w:rsid w:val="00465747"/>
    <w:rsid w:val="00465980"/>
    <w:rsid w:val="0046617D"/>
    <w:rsid w:val="004661AE"/>
    <w:rsid w:val="00466487"/>
    <w:rsid w:val="004669FE"/>
    <w:rsid w:val="00466DB0"/>
    <w:rsid w:val="00467701"/>
    <w:rsid w:val="00467ACC"/>
    <w:rsid w:val="00467B58"/>
    <w:rsid w:val="00467DDD"/>
    <w:rsid w:val="00470355"/>
    <w:rsid w:val="0047058A"/>
    <w:rsid w:val="004709D0"/>
    <w:rsid w:val="00470AFA"/>
    <w:rsid w:val="0047133B"/>
    <w:rsid w:val="00471408"/>
    <w:rsid w:val="004716AD"/>
    <w:rsid w:val="0047170F"/>
    <w:rsid w:val="004717F6"/>
    <w:rsid w:val="00471B94"/>
    <w:rsid w:val="00471CDA"/>
    <w:rsid w:val="004723D9"/>
    <w:rsid w:val="0047259E"/>
    <w:rsid w:val="00472D74"/>
    <w:rsid w:val="0047389D"/>
    <w:rsid w:val="00473A2A"/>
    <w:rsid w:val="00473D15"/>
    <w:rsid w:val="0047410B"/>
    <w:rsid w:val="0047423D"/>
    <w:rsid w:val="00474253"/>
    <w:rsid w:val="004746DD"/>
    <w:rsid w:val="00474B00"/>
    <w:rsid w:val="00474FBD"/>
    <w:rsid w:val="00475384"/>
    <w:rsid w:val="0047560B"/>
    <w:rsid w:val="004758F0"/>
    <w:rsid w:val="00475C8D"/>
    <w:rsid w:val="0047687F"/>
    <w:rsid w:val="00476899"/>
    <w:rsid w:val="0047691E"/>
    <w:rsid w:val="00476DC1"/>
    <w:rsid w:val="004771CD"/>
    <w:rsid w:val="00477932"/>
    <w:rsid w:val="004801FA"/>
    <w:rsid w:val="004802C2"/>
    <w:rsid w:val="00480693"/>
    <w:rsid w:val="00480A9A"/>
    <w:rsid w:val="00480C64"/>
    <w:rsid w:val="00480D4F"/>
    <w:rsid w:val="00480FDF"/>
    <w:rsid w:val="0048156A"/>
    <w:rsid w:val="00481772"/>
    <w:rsid w:val="004819D1"/>
    <w:rsid w:val="00481BAB"/>
    <w:rsid w:val="00481D4E"/>
    <w:rsid w:val="0048214A"/>
    <w:rsid w:val="004824E5"/>
    <w:rsid w:val="0048261F"/>
    <w:rsid w:val="00482D78"/>
    <w:rsid w:val="004831AD"/>
    <w:rsid w:val="004833AA"/>
    <w:rsid w:val="00483754"/>
    <w:rsid w:val="00483EBA"/>
    <w:rsid w:val="00484125"/>
    <w:rsid w:val="004844E7"/>
    <w:rsid w:val="0048479A"/>
    <w:rsid w:val="004850BE"/>
    <w:rsid w:val="00485A9E"/>
    <w:rsid w:val="00486421"/>
    <w:rsid w:val="004865A6"/>
    <w:rsid w:val="00486EF8"/>
    <w:rsid w:val="0048730C"/>
    <w:rsid w:val="00487B9D"/>
    <w:rsid w:val="00487C42"/>
    <w:rsid w:val="0049015E"/>
    <w:rsid w:val="004909D7"/>
    <w:rsid w:val="00491436"/>
    <w:rsid w:val="00491775"/>
    <w:rsid w:val="004918A6"/>
    <w:rsid w:val="00491AE8"/>
    <w:rsid w:val="00491B61"/>
    <w:rsid w:val="00491D95"/>
    <w:rsid w:val="00491E39"/>
    <w:rsid w:val="00491EF5"/>
    <w:rsid w:val="0049237F"/>
    <w:rsid w:val="00492500"/>
    <w:rsid w:val="00492E26"/>
    <w:rsid w:val="0049373D"/>
    <w:rsid w:val="004941DA"/>
    <w:rsid w:val="00494328"/>
    <w:rsid w:val="00494445"/>
    <w:rsid w:val="00494685"/>
    <w:rsid w:val="004947C7"/>
    <w:rsid w:val="004949EA"/>
    <w:rsid w:val="00496056"/>
    <w:rsid w:val="0049613B"/>
    <w:rsid w:val="0049642C"/>
    <w:rsid w:val="00496803"/>
    <w:rsid w:val="00496D2A"/>
    <w:rsid w:val="004970F9"/>
    <w:rsid w:val="0049783B"/>
    <w:rsid w:val="00497BDE"/>
    <w:rsid w:val="00497EEC"/>
    <w:rsid w:val="004A01E3"/>
    <w:rsid w:val="004A0445"/>
    <w:rsid w:val="004A0468"/>
    <w:rsid w:val="004A06EE"/>
    <w:rsid w:val="004A0AFD"/>
    <w:rsid w:val="004A0E4C"/>
    <w:rsid w:val="004A10B4"/>
    <w:rsid w:val="004A229B"/>
    <w:rsid w:val="004A2409"/>
    <w:rsid w:val="004A2522"/>
    <w:rsid w:val="004A2710"/>
    <w:rsid w:val="004A2E59"/>
    <w:rsid w:val="004A2FF7"/>
    <w:rsid w:val="004A3461"/>
    <w:rsid w:val="004A3CC4"/>
    <w:rsid w:val="004A3E25"/>
    <w:rsid w:val="004A406B"/>
    <w:rsid w:val="004A445F"/>
    <w:rsid w:val="004A4557"/>
    <w:rsid w:val="004A4EBB"/>
    <w:rsid w:val="004A5170"/>
    <w:rsid w:val="004A5491"/>
    <w:rsid w:val="004A6269"/>
    <w:rsid w:val="004A6869"/>
    <w:rsid w:val="004A6D48"/>
    <w:rsid w:val="004A6F8B"/>
    <w:rsid w:val="004A7091"/>
    <w:rsid w:val="004A74D6"/>
    <w:rsid w:val="004A79BB"/>
    <w:rsid w:val="004B00A7"/>
    <w:rsid w:val="004B03C9"/>
    <w:rsid w:val="004B0539"/>
    <w:rsid w:val="004B05BB"/>
    <w:rsid w:val="004B23D8"/>
    <w:rsid w:val="004B2B53"/>
    <w:rsid w:val="004B372F"/>
    <w:rsid w:val="004B3F09"/>
    <w:rsid w:val="004B42D5"/>
    <w:rsid w:val="004B4589"/>
    <w:rsid w:val="004B4618"/>
    <w:rsid w:val="004B466A"/>
    <w:rsid w:val="004B47D2"/>
    <w:rsid w:val="004B4B4A"/>
    <w:rsid w:val="004B4C12"/>
    <w:rsid w:val="004B50C7"/>
    <w:rsid w:val="004B56D1"/>
    <w:rsid w:val="004B59CF"/>
    <w:rsid w:val="004B5FFC"/>
    <w:rsid w:val="004B6151"/>
    <w:rsid w:val="004B6360"/>
    <w:rsid w:val="004B6AA4"/>
    <w:rsid w:val="004B6F33"/>
    <w:rsid w:val="004B70A4"/>
    <w:rsid w:val="004B70C0"/>
    <w:rsid w:val="004B7473"/>
    <w:rsid w:val="004B7496"/>
    <w:rsid w:val="004B7706"/>
    <w:rsid w:val="004B7C40"/>
    <w:rsid w:val="004B7C9C"/>
    <w:rsid w:val="004C1605"/>
    <w:rsid w:val="004C173C"/>
    <w:rsid w:val="004C183D"/>
    <w:rsid w:val="004C29C6"/>
    <w:rsid w:val="004C2AF5"/>
    <w:rsid w:val="004C2E05"/>
    <w:rsid w:val="004C31C0"/>
    <w:rsid w:val="004C37FC"/>
    <w:rsid w:val="004C3D7D"/>
    <w:rsid w:val="004C3D94"/>
    <w:rsid w:val="004C3E5A"/>
    <w:rsid w:val="004C42FD"/>
    <w:rsid w:val="004C438B"/>
    <w:rsid w:val="004C4693"/>
    <w:rsid w:val="004C5333"/>
    <w:rsid w:val="004C582C"/>
    <w:rsid w:val="004C5A29"/>
    <w:rsid w:val="004C5C65"/>
    <w:rsid w:val="004C6294"/>
    <w:rsid w:val="004C67F3"/>
    <w:rsid w:val="004C690D"/>
    <w:rsid w:val="004C6B86"/>
    <w:rsid w:val="004C76FD"/>
    <w:rsid w:val="004C79FC"/>
    <w:rsid w:val="004C7F39"/>
    <w:rsid w:val="004D05B8"/>
    <w:rsid w:val="004D0B93"/>
    <w:rsid w:val="004D0EDF"/>
    <w:rsid w:val="004D18EF"/>
    <w:rsid w:val="004D1E58"/>
    <w:rsid w:val="004D22A9"/>
    <w:rsid w:val="004D246E"/>
    <w:rsid w:val="004D2822"/>
    <w:rsid w:val="004D2A2A"/>
    <w:rsid w:val="004D2AE8"/>
    <w:rsid w:val="004D2C4B"/>
    <w:rsid w:val="004D3E17"/>
    <w:rsid w:val="004D3E32"/>
    <w:rsid w:val="004D4595"/>
    <w:rsid w:val="004D5B27"/>
    <w:rsid w:val="004D5E4B"/>
    <w:rsid w:val="004D5EA4"/>
    <w:rsid w:val="004D5FFE"/>
    <w:rsid w:val="004D6277"/>
    <w:rsid w:val="004D6502"/>
    <w:rsid w:val="004D6C03"/>
    <w:rsid w:val="004D6CBA"/>
    <w:rsid w:val="004D764F"/>
    <w:rsid w:val="004D7652"/>
    <w:rsid w:val="004D7A79"/>
    <w:rsid w:val="004D7EB8"/>
    <w:rsid w:val="004E0643"/>
    <w:rsid w:val="004E0C6F"/>
    <w:rsid w:val="004E1392"/>
    <w:rsid w:val="004E1574"/>
    <w:rsid w:val="004E15DB"/>
    <w:rsid w:val="004E1968"/>
    <w:rsid w:val="004E1A7E"/>
    <w:rsid w:val="004E1A8B"/>
    <w:rsid w:val="004E2927"/>
    <w:rsid w:val="004E2ADA"/>
    <w:rsid w:val="004E31B5"/>
    <w:rsid w:val="004E351C"/>
    <w:rsid w:val="004E3789"/>
    <w:rsid w:val="004E37AE"/>
    <w:rsid w:val="004E37D4"/>
    <w:rsid w:val="004E3CD8"/>
    <w:rsid w:val="004E3F66"/>
    <w:rsid w:val="004E4114"/>
    <w:rsid w:val="004E4D72"/>
    <w:rsid w:val="004E522D"/>
    <w:rsid w:val="004E5257"/>
    <w:rsid w:val="004E58D5"/>
    <w:rsid w:val="004E66EE"/>
    <w:rsid w:val="004E66EF"/>
    <w:rsid w:val="004E6E8B"/>
    <w:rsid w:val="004E730E"/>
    <w:rsid w:val="004E737A"/>
    <w:rsid w:val="004E742E"/>
    <w:rsid w:val="004F006C"/>
    <w:rsid w:val="004F02BA"/>
    <w:rsid w:val="004F08EC"/>
    <w:rsid w:val="004F10C0"/>
    <w:rsid w:val="004F114D"/>
    <w:rsid w:val="004F1905"/>
    <w:rsid w:val="004F1A34"/>
    <w:rsid w:val="004F1B25"/>
    <w:rsid w:val="004F22EE"/>
    <w:rsid w:val="004F250D"/>
    <w:rsid w:val="004F25BA"/>
    <w:rsid w:val="004F26F1"/>
    <w:rsid w:val="004F28E6"/>
    <w:rsid w:val="004F2A33"/>
    <w:rsid w:val="004F2A47"/>
    <w:rsid w:val="004F2B74"/>
    <w:rsid w:val="004F2C73"/>
    <w:rsid w:val="004F2E56"/>
    <w:rsid w:val="004F2EE3"/>
    <w:rsid w:val="004F415B"/>
    <w:rsid w:val="004F4868"/>
    <w:rsid w:val="004F49DC"/>
    <w:rsid w:val="004F4E1A"/>
    <w:rsid w:val="004F4F0E"/>
    <w:rsid w:val="004F5B03"/>
    <w:rsid w:val="004F6317"/>
    <w:rsid w:val="004F6C85"/>
    <w:rsid w:val="004F7C66"/>
    <w:rsid w:val="00500015"/>
    <w:rsid w:val="005000F6"/>
    <w:rsid w:val="00500907"/>
    <w:rsid w:val="005016F8"/>
    <w:rsid w:val="00501B28"/>
    <w:rsid w:val="00501E05"/>
    <w:rsid w:val="0050284E"/>
    <w:rsid w:val="0050297A"/>
    <w:rsid w:val="00502ADA"/>
    <w:rsid w:val="00502CBC"/>
    <w:rsid w:val="00503532"/>
    <w:rsid w:val="00503543"/>
    <w:rsid w:val="0050365E"/>
    <w:rsid w:val="00503AEB"/>
    <w:rsid w:val="005041C8"/>
    <w:rsid w:val="00504468"/>
    <w:rsid w:val="005048A1"/>
    <w:rsid w:val="00505168"/>
    <w:rsid w:val="00505A4A"/>
    <w:rsid w:val="00506296"/>
    <w:rsid w:val="00506A15"/>
    <w:rsid w:val="00506D82"/>
    <w:rsid w:val="00507B13"/>
    <w:rsid w:val="00510914"/>
    <w:rsid w:val="005118AE"/>
    <w:rsid w:val="005119A3"/>
    <w:rsid w:val="00512279"/>
    <w:rsid w:val="00512989"/>
    <w:rsid w:val="00512A8E"/>
    <w:rsid w:val="005136F5"/>
    <w:rsid w:val="00513722"/>
    <w:rsid w:val="00513725"/>
    <w:rsid w:val="005138B8"/>
    <w:rsid w:val="00513931"/>
    <w:rsid w:val="00513944"/>
    <w:rsid w:val="005139AA"/>
    <w:rsid w:val="00514657"/>
    <w:rsid w:val="0051484A"/>
    <w:rsid w:val="00515891"/>
    <w:rsid w:val="00515D64"/>
    <w:rsid w:val="00516120"/>
    <w:rsid w:val="00516283"/>
    <w:rsid w:val="005162E1"/>
    <w:rsid w:val="00516673"/>
    <w:rsid w:val="00516B62"/>
    <w:rsid w:val="00516E4B"/>
    <w:rsid w:val="00516EB1"/>
    <w:rsid w:val="005175CD"/>
    <w:rsid w:val="00517683"/>
    <w:rsid w:val="005178F4"/>
    <w:rsid w:val="00517BD9"/>
    <w:rsid w:val="00517CB8"/>
    <w:rsid w:val="00520801"/>
    <w:rsid w:val="00521DDA"/>
    <w:rsid w:val="00522188"/>
    <w:rsid w:val="005223A9"/>
    <w:rsid w:val="0052315A"/>
    <w:rsid w:val="00523248"/>
    <w:rsid w:val="00523276"/>
    <w:rsid w:val="0052512E"/>
    <w:rsid w:val="005254DD"/>
    <w:rsid w:val="005257DE"/>
    <w:rsid w:val="00525B95"/>
    <w:rsid w:val="00525EDA"/>
    <w:rsid w:val="00525EEA"/>
    <w:rsid w:val="00525FA5"/>
    <w:rsid w:val="0052604D"/>
    <w:rsid w:val="0052606F"/>
    <w:rsid w:val="00526127"/>
    <w:rsid w:val="005263DB"/>
    <w:rsid w:val="00526C69"/>
    <w:rsid w:val="00526C9B"/>
    <w:rsid w:val="00526E56"/>
    <w:rsid w:val="00527273"/>
    <w:rsid w:val="00527A07"/>
    <w:rsid w:val="00530107"/>
    <w:rsid w:val="00530222"/>
    <w:rsid w:val="00530299"/>
    <w:rsid w:val="005306CB"/>
    <w:rsid w:val="00530737"/>
    <w:rsid w:val="00530771"/>
    <w:rsid w:val="00530A40"/>
    <w:rsid w:val="00530F51"/>
    <w:rsid w:val="0053176D"/>
    <w:rsid w:val="00531BC2"/>
    <w:rsid w:val="00531F51"/>
    <w:rsid w:val="0053209C"/>
    <w:rsid w:val="005323BA"/>
    <w:rsid w:val="0053247C"/>
    <w:rsid w:val="00532B3D"/>
    <w:rsid w:val="00532F7A"/>
    <w:rsid w:val="0053340F"/>
    <w:rsid w:val="00533F06"/>
    <w:rsid w:val="005345BE"/>
    <w:rsid w:val="005348A8"/>
    <w:rsid w:val="00534FEE"/>
    <w:rsid w:val="00535215"/>
    <w:rsid w:val="005355CD"/>
    <w:rsid w:val="00535A41"/>
    <w:rsid w:val="005362C0"/>
    <w:rsid w:val="0053675F"/>
    <w:rsid w:val="00536937"/>
    <w:rsid w:val="00536E53"/>
    <w:rsid w:val="00536F06"/>
    <w:rsid w:val="00536F59"/>
    <w:rsid w:val="005373A1"/>
    <w:rsid w:val="0053749A"/>
    <w:rsid w:val="00537574"/>
    <w:rsid w:val="00537B60"/>
    <w:rsid w:val="005405F3"/>
    <w:rsid w:val="005417CB"/>
    <w:rsid w:val="0054186D"/>
    <w:rsid w:val="0054208E"/>
    <w:rsid w:val="00542975"/>
    <w:rsid w:val="00542C0A"/>
    <w:rsid w:val="00542EA4"/>
    <w:rsid w:val="00542EB2"/>
    <w:rsid w:val="00543181"/>
    <w:rsid w:val="00543265"/>
    <w:rsid w:val="005438CE"/>
    <w:rsid w:val="0054399C"/>
    <w:rsid w:val="005439BD"/>
    <w:rsid w:val="00543B21"/>
    <w:rsid w:val="00543B79"/>
    <w:rsid w:val="0054427E"/>
    <w:rsid w:val="00545C0C"/>
    <w:rsid w:val="00545CA6"/>
    <w:rsid w:val="005468FD"/>
    <w:rsid w:val="00546ED0"/>
    <w:rsid w:val="00547498"/>
    <w:rsid w:val="00547CD2"/>
    <w:rsid w:val="0055047A"/>
    <w:rsid w:val="005519A8"/>
    <w:rsid w:val="00551F4E"/>
    <w:rsid w:val="005521AD"/>
    <w:rsid w:val="005529E4"/>
    <w:rsid w:val="00552B45"/>
    <w:rsid w:val="00552D7A"/>
    <w:rsid w:val="00552EA2"/>
    <w:rsid w:val="005531FD"/>
    <w:rsid w:val="00553391"/>
    <w:rsid w:val="00553958"/>
    <w:rsid w:val="005541CE"/>
    <w:rsid w:val="00554343"/>
    <w:rsid w:val="00554355"/>
    <w:rsid w:val="005545DA"/>
    <w:rsid w:val="0055462E"/>
    <w:rsid w:val="00554693"/>
    <w:rsid w:val="00554BB7"/>
    <w:rsid w:val="005550BF"/>
    <w:rsid w:val="0055527E"/>
    <w:rsid w:val="0055536B"/>
    <w:rsid w:val="00555C67"/>
    <w:rsid w:val="00555D85"/>
    <w:rsid w:val="00555F10"/>
    <w:rsid w:val="00556147"/>
    <w:rsid w:val="00556320"/>
    <w:rsid w:val="00557492"/>
    <w:rsid w:val="005574D2"/>
    <w:rsid w:val="005575FE"/>
    <w:rsid w:val="00557765"/>
    <w:rsid w:val="00557BBC"/>
    <w:rsid w:val="00557C2B"/>
    <w:rsid w:val="00557EAC"/>
    <w:rsid w:val="00557EF5"/>
    <w:rsid w:val="00560399"/>
    <w:rsid w:val="0056077C"/>
    <w:rsid w:val="0056097C"/>
    <w:rsid w:val="00560DF8"/>
    <w:rsid w:val="00561046"/>
    <w:rsid w:val="005613EB"/>
    <w:rsid w:val="005614E6"/>
    <w:rsid w:val="005630E2"/>
    <w:rsid w:val="005633C6"/>
    <w:rsid w:val="00563A40"/>
    <w:rsid w:val="00563D60"/>
    <w:rsid w:val="00563DC5"/>
    <w:rsid w:val="005643ED"/>
    <w:rsid w:val="00564880"/>
    <w:rsid w:val="00564B4B"/>
    <w:rsid w:val="00564BC9"/>
    <w:rsid w:val="00564E2E"/>
    <w:rsid w:val="00564FC1"/>
    <w:rsid w:val="005656A8"/>
    <w:rsid w:val="00565C7D"/>
    <w:rsid w:val="00565CAB"/>
    <w:rsid w:val="00565E67"/>
    <w:rsid w:val="00566AA1"/>
    <w:rsid w:val="005674F3"/>
    <w:rsid w:val="0056765F"/>
    <w:rsid w:val="005703F2"/>
    <w:rsid w:val="00570558"/>
    <w:rsid w:val="00570DF0"/>
    <w:rsid w:val="00570F43"/>
    <w:rsid w:val="00571374"/>
    <w:rsid w:val="0057189F"/>
    <w:rsid w:val="00571DD3"/>
    <w:rsid w:val="00572A12"/>
    <w:rsid w:val="00572EF9"/>
    <w:rsid w:val="00573966"/>
    <w:rsid w:val="00573E00"/>
    <w:rsid w:val="005740C3"/>
    <w:rsid w:val="005742D3"/>
    <w:rsid w:val="005743DC"/>
    <w:rsid w:val="005747FE"/>
    <w:rsid w:val="00574A58"/>
    <w:rsid w:val="00574B4D"/>
    <w:rsid w:val="00574B89"/>
    <w:rsid w:val="00574E65"/>
    <w:rsid w:val="00574EC7"/>
    <w:rsid w:val="00575025"/>
    <w:rsid w:val="00575B61"/>
    <w:rsid w:val="00575C05"/>
    <w:rsid w:val="00575EB3"/>
    <w:rsid w:val="0057641E"/>
    <w:rsid w:val="00576C12"/>
    <w:rsid w:val="00576D02"/>
    <w:rsid w:val="005770D2"/>
    <w:rsid w:val="005771B3"/>
    <w:rsid w:val="005771FE"/>
    <w:rsid w:val="0057780F"/>
    <w:rsid w:val="00577B5B"/>
    <w:rsid w:val="00580B0A"/>
    <w:rsid w:val="00580C0C"/>
    <w:rsid w:val="00580EB5"/>
    <w:rsid w:val="005812C4"/>
    <w:rsid w:val="005812ED"/>
    <w:rsid w:val="0058253A"/>
    <w:rsid w:val="005826E5"/>
    <w:rsid w:val="0058273F"/>
    <w:rsid w:val="00582CD4"/>
    <w:rsid w:val="00582DA0"/>
    <w:rsid w:val="00582E02"/>
    <w:rsid w:val="00583077"/>
    <w:rsid w:val="00583133"/>
    <w:rsid w:val="005839A6"/>
    <w:rsid w:val="00583F7F"/>
    <w:rsid w:val="00584BA0"/>
    <w:rsid w:val="00584F93"/>
    <w:rsid w:val="005851C5"/>
    <w:rsid w:val="005852FF"/>
    <w:rsid w:val="005853B1"/>
    <w:rsid w:val="005857A4"/>
    <w:rsid w:val="00585AFB"/>
    <w:rsid w:val="00585B93"/>
    <w:rsid w:val="00586139"/>
    <w:rsid w:val="00586895"/>
    <w:rsid w:val="00586C65"/>
    <w:rsid w:val="00586CD6"/>
    <w:rsid w:val="00587250"/>
    <w:rsid w:val="00587485"/>
    <w:rsid w:val="0058750A"/>
    <w:rsid w:val="005876D5"/>
    <w:rsid w:val="00587C04"/>
    <w:rsid w:val="00587F38"/>
    <w:rsid w:val="005903D8"/>
    <w:rsid w:val="00590C67"/>
    <w:rsid w:val="005913BF"/>
    <w:rsid w:val="00591729"/>
    <w:rsid w:val="00592517"/>
    <w:rsid w:val="0059266D"/>
    <w:rsid w:val="00592790"/>
    <w:rsid w:val="005928C9"/>
    <w:rsid w:val="005928DD"/>
    <w:rsid w:val="00592F4A"/>
    <w:rsid w:val="005931A4"/>
    <w:rsid w:val="0059331E"/>
    <w:rsid w:val="005934FC"/>
    <w:rsid w:val="00595127"/>
    <w:rsid w:val="00595178"/>
    <w:rsid w:val="005956E3"/>
    <w:rsid w:val="00595F9C"/>
    <w:rsid w:val="00596308"/>
    <w:rsid w:val="005964DB"/>
    <w:rsid w:val="005969EB"/>
    <w:rsid w:val="005978FC"/>
    <w:rsid w:val="00597CA1"/>
    <w:rsid w:val="005A0A81"/>
    <w:rsid w:val="005A0C1A"/>
    <w:rsid w:val="005A0F81"/>
    <w:rsid w:val="005A1376"/>
    <w:rsid w:val="005A15DC"/>
    <w:rsid w:val="005A15DD"/>
    <w:rsid w:val="005A1744"/>
    <w:rsid w:val="005A1804"/>
    <w:rsid w:val="005A1B67"/>
    <w:rsid w:val="005A1EA9"/>
    <w:rsid w:val="005A386C"/>
    <w:rsid w:val="005A3C50"/>
    <w:rsid w:val="005A4C63"/>
    <w:rsid w:val="005A5269"/>
    <w:rsid w:val="005A561D"/>
    <w:rsid w:val="005A59DF"/>
    <w:rsid w:val="005A5AB5"/>
    <w:rsid w:val="005A5CB3"/>
    <w:rsid w:val="005A5CBF"/>
    <w:rsid w:val="005A5CC6"/>
    <w:rsid w:val="005A5F91"/>
    <w:rsid w:val="005A63B4"/>
    <w:rsid w:val="005A6FE4"/>
    <w:rsid w:val="005A737C"/>
    <w:rsid w:val="005A7454"/>
    <w:rsid w:val="005A779B"/>
    <w:rsid w:val="005A7A05"/>
    <w:rsid w:val="005A7B76"/>
    <w:rsid w:val="005A7D5A"/>
    <w:rsid w:val="005A7F6E"/>
    <w:rsid w:val="005B090D"/>
    <w:rsid w:val="005B1AE7"/>
    <w:rsid w:val="005B258E"/>
    <w:rsid w:val="005B29B2"/>
    <w:rsid w:val="005B33D8"/>
    <w:rsid w:val="005B37A0"/>
    <w:rsid w:val="005B3E18"/>
    <w:rsid w:val="005B4346"/>
    <w:rsid w:val="005B4353"/>
    <w:rsid w:val="005B437E"/>
    <w:rsid w:val="005B4AEC"/>
    <w:rsid w:val="005B4DD7"/>
    <w:rsid w:val="005B53E8"/>
    <w:rsid w:val="005B56A9"/>
    <w:rsid w:val="005B5849"/>
    <w:rsid w:val="005B5A70"/>
    <w:rsid w:val="005B7834"/>
    <w:rsid w:val="005B7C89"/>
    <w:rsid w:val="005B7D24"/>
    <w:rsid w:val="005C0AC7"/>
    <w:rsid w:val="005C1158"/>
    <w:rsid w:val="005C11BD"/>
    <w:rsid w:val="005C1423"/>
    <w:rsid w:val="005C19AC"/>
    <w:rsid w:val="005C1CAA"/>
    <w:rsid w:val="005C30A8"/>
    <w:rsid w:val="005C3120"/>
    <w:rsid w:val="005C3438"/>
    <w:rsid w:val="005C3B35"/>
    <w:rsid w:val="005C3B76"/>
    <w:rsid w:val="005C4457"/>
    <w:rsid w:val="005C44F5"/>
    <w:rsid w:val="005C46E9"/>
    <w:rsid w:val="005C4870"/>
    <w:rsid w:val="005C48E7"/>
    <w:rsid w:val="005C4D8A"/>
    <w:rsid w:val="005C4ED5"/>
    <w:rsid w:val="005C4EDE"/>
    <w:rsid w:val="005C5256"/>
    <w:rsid w:val="005C54FA"/>
    <w:rsid w:val="005C5915"/>
    <w:rsid w:val="005C5EC0"/>
    <w:rsid w:val="005C60AA"/>
    <w:rsid w:val="005C65EF"/>
    <w:rsid w:val="005C69B2"/>
    <w:rsid w:val="005C736C"/>
    <w:rsid w:val="005C77A5"/>
    <w:rsid w:val="005D0673"/>
    <w:rsid w:val="005D146C"/>
    <w:rsid w:val="005D1588"/>
    <w:rsid w:val="005D27D5"/>
    <w:rsid w:val="005D29D2"/>
    <w:rsid w:val="005D2A18"/>
    <w:rsid w:val="005D329D"/>
    <w:rsid w:val="005D3462"/>
    <w:rsid w:val="005D35A4"/>
    <w:rsid w:val="005D3704"/>
    <w:rsid w:val="005D372E"/>
    <w:rsid w:val="005D3CB8"/>
    <w:rsid w:val="005D3E10"/>
    <w:rsid w:val="005D45E7"/>
    <w:rsid w:val="005D4FE0"/>
    <w:rsid w:val="005D514F"/>
    <w:rsid w:val="005D556A"/>
    <w:rsid w:val="005D5ADF"/>
    <w:rsid w:val="005D664F"/>
    <w:rsid w:val="005D67FF"/>
    <w:rsid w:val="005D6CA3"/>
    <w:rsid w:val="005D6DA0"/>
    <w:rsid w:val="005D6EA9"/>
    <w:rsid w:val="005D7946"/>
    <w:rsid w:val="005D7A8A"/>
    <w:rsid w:val="005D7A92"/>
    <w:rsid w:val="005D7BF6"/>
    <w:rsid w:val="005D7D6A"/>
    <w:rsid w:val="005D7F93"/>
    <w:rsid w:val="005E06AC"/>
    <w:rsid w:val="005E0EBA"/>
    <w:rsid w:val="005E1171"/>
    <w:rsid w:val="005E119D"/>
    <w:rsid w:val="005E15B3"/>
    <w:rsid w:val="005E1708"/>
    <w:rsid w:val="005E1FA9"/>
    <w:rsid w:val="005E2D24"/>
    <w:rsid w:val="005E3392"/>
    <w:rsid w:val="005E35EA"/>
    <w:rsid w:val="005E3A37"/>
    <w:rsid w:val="005E42EC"/>
    <w:rsid w:val="005E45F9"/>
    <w:rsid w:val="005E479C"/>
    <w:rsid w:val="005E482D"/>
    <w:rsid w:val="005E4A39"/>
    <w:rsid w:val="005E4AFB"/>
    <w:rsid w:val="005E5484"/>
    <w:rsid w:val="005E599C"/>
    <w:rsid w:val="005E5E2A"/>
    <w:rsid w:val="005E662D"/>
    <w:rsid w:val="005E68B5"/>
    <w:rsid w:val="005E6958"/>
    <w:rsid w:val="005E6E7B"/>
    <w:rsid w:val="005E71F7"/>
    <w:rsid w:val="005E739A"/>
    <w:rsid w:val="005E73B8"/>
    <w:rsid w:val="005E75FC"/>
    <w:rsid w:val="005E787B"/>
    <w:rsid w:val="005E7898"/>
    <w:rsid w:val="005E7963"/>
    <w:rsid w:val="005E7C6C"/>
    <w:rsid w:val="005E7C88"/>
    <w:rsid w:val="005F02EA"/>
    <w:rsid w:val="005F074D"/>
    <w:rsid w:val="005F08C8"/>
    <w:rsid w:val="005F0AD0"/>
    <w:rsid w:val="005F0BE7"/>
    <w:rsid w:val="005F0DB5"/>
    <w:rsid w:val="005F10D9"/>
    <w:rsid w:val="005F10E7"/>
    <w:rsid w:val="005F1704"/>
    <w:rsid w:val="005F1B7F"/>
    <w:rsid w:val="005F1D19"/>
    <w:rsid w:val="005F1DCF"/>
    <w:rsid w:val="005F2153"/>
    <w:rsid w:val="005F225A"/>
    <w:rsid w:val="005F22B8"/>
    <w:rsid w:val="005F285A"/>
    <w:rsid w:val="005F2AEB"/>
    <w:rsid w:val="005F31F4"/>
    <w:rsid w:val="005F34E4"/>
    <w:rsid w:val="005F353F"/>
    <w:rsid w:val="005F35B7"/>
    <w:rsid w:val="005F3D35"/>
    <w:rsid w:val="005F403D"/>
    <w:rsid w:val="005F4172"/>
    <w:rsid w:val="005F432C"/>
    <w:rsid w:val="005F4389"/>
    <w:rsid w:val="005F4A03"/>
    <w:rsid w:val="005F4EDC"/>
    <w:rsid w:val="005F54E3"/>
    <w:rsid w:val="005F584A"/>
    <w:rsid w:val="005F5CDE"/>
    <w:rsid w:val="005F5FC2"/>
    <w:rsid w:val="005F643B"/>
    <w:rsid w:val="005F7040"/>
    <w:rsid w:val="005F72F1"/>
    <w:rsid w:val="005F7928"/>
    <w:rsid w:val="00600E77"/>
    <w:rsid w:val="00600E79"/>
    <w:rsid w:val="00601306"/>
    <w:rsid w:val="00601877"/>
    <w:rsid w:val="00601B40"/>
    <w:rsid w:val="00601D2C"/>
    <w:rsid w:val="00602290"/>
    <w:rsid w:val="006026A1"/>
    <w:rsid w:val="006026EB"/>
    <w:rsid w:val="006028FD"/>
    <w:rsid w:val="00602B1D"/>
    <w:rsid w:val="00604526"/>
    <w:rsid w:val="00604612"/>
    <w:rsid w:val="00604BB8"/>
    <w:rsid w:val="00604C58"/>
    <w:rsid w:val="00604DB0"/>
    <w:rsid w:val="006055DE"/>
    <w:rsid w:val="00605C80"/>
    <w:rsid w:val="00605D7E"/>
    <w:rsid w:val="00605E8F"/>
    <w:rsid w:val="00605EAE"/>
    <w:rsid w:val="00606C28"/>
    <w:rsid w:val="00606C96"/>
    <w:rsid w:val="00606D14"/>
    <w:rsid w:val="0060740A"/>
    <w:rsid w:val="006076D0"/>
    <w:rsid w:val="00607D47"/>
    <w:rsid w:val="00610134"/>
    <w:rsid w:val="006104FC"/>
    <w:rsid w:val="0061095E"/>
    <w:rsid w:val="00610EB8"/>
    <w:rsid w:val="006110A8"/>
    <w:rsid w:val="00611159"/>
    <w:rsid w:val="0061154D"/>
    <w:rsid w:val="00611AF6"/>
    <w:rsid w:val="0061208E"/>
    <w:rsid w:val="006120D8"/>
    <w:rsid w:val="00612819"/>
    <w:rsid w:val="00612ED2"/>
    <w:rsid w:val="006131F6"/>
    <w:rsid w:val="006132EB"/>
    <w:rsid w:val="00613B1F"/>
    <w:rsid w:val="00613F8F"/>
    <w:rsid w:val="0061412E"/>
    <w:rsid w:val="006144C3"/>
    <w:rsid w:val="00614850"/>
    <w:rsid w:val="00614931"/>
    <w:rsid w:val="00614E05"/>
    <w:rsid w:val="00615E83"/>
    <w:rsid w:val="00615FC1"/>
    <w:rsid w:val="006167A6"/>
    <w:rsid w:val="00616958"/>
    <w:rsid w:val="00616CBF"/>
    <w:rsid w:val="00616E9A"/>
    <w:rsid w:val="006171CB"/>
    <w:rsid w:val="00617F1C"/>
    <w:rsid w:val="00617FC3"/>
    <w:rsid w:val="00620609"/>
    <w:rsid w:val="00620889"/>
    <w:rsid w:val="0062097E"/>
    <w:rsid w:val="00620B11"/>
    <w:rsid w:val="00620D9F"/>
    <w:rsid w:val="00620EDF"/>
    <w:rsid w:val="0062113F"/>
    <w:rsid w:val="0062146E"/>
    <w:rsid w:val="00621529"/>
    <w:rsid w:val="00621575"/>
    <w:rsid w:val="00621665"/>
    <w:rsid w:val="00621E20"/>
    <w:rsid w:val="006228B8"/>
    <w:rsid w:val="0062299D"/>
    <w:rsid w:val="00622C64"/>
    <w:rsid w:val="00622CCC"/>
    <w:rsid w:val="00623075"/>
    <w:rsid w:val="0062383F"/>
    <w:rsid w:val="00623E93"/>
    <w:rsid w:val="0062420D"/>
    <w:rsid w:val="00624AFF"/>
    <w:rsid w:val="00624B62"/>
    <w:rsid w:val="00624CA6"/>
    <w:rsid w:val="00625303"/>
    <w:rsid w:val="00625B46"/>
    <w:rsid w:val="00626E94"/>
    <w:rsid w:val="006270D2"/>
    <w:rsid w:val="006272AF"/>
    <w:rsid w:val="0062747B"/>
    <w:rsid w:val="006303A2"/>
    <w:rsid w:val="00630BA3"/>
    <w:rsid w:val="00631072"/>
    <w:rsid w:val="0063128D"/>
    <w:rsid w:val="0063187D"/>
    <w:rsid w:val="0063188C"/>
    <w:rsid w:val="00631A28"/>
    <w:rsid w:val="00632264"/>
    <w:rsid w:val="006324AB"/>
    <w:rsid w:val="0063354A"/>
    <w:rsid w:val="00633697"/>
    <w:rsid w:val="006337A6"/>
    <w:rsid w:val="00633AB2"/>
    <w:rsid w:val="00633CBE"/>
    <w:rsid w:val="0063416C"/>
    <w:rsid w:val="006346C0"/>
    <w:rsid w:val="0063494E"/>
    <w:rsid w:val="00634CAA"/>
    <w:rsid w:val="00634CF9"/>
    <w:rsid w:val="0063561E"/>
    <w:rsid w:val="0063567B"/>
    <w:rsid w:val="00635990"/>
    <w:rsid w:val="00635ED9"/>
    <w:rsid w:val="006362E6"/>
    <w:rsid w:val="0063643E"/>
    <w:rsid w:val="00636C5E"/>
    <w:rsid w:val="00636D25"/>
    <w:rsid w:val="00636EC6"/>
    <w:rsid w:val="0063713B"/>
    <w:rsid w:val="00637177"/>
    <w:rsid w:val="006374A2"/>
    <w:rsid w:val="0064003A"/>
    <w:rsid w:val="00640324"/>
    <w:rsid w:val="006404F4"/>
    <w:rsid w:val="00640ABC"/>
    <w:rsid w:val="00640B0C"/>
    <w:rsid w:val="00640CA1"/>
    <w:rsid w:val="00641062"/>
    <w:rsid w:val="00641890"/>
    <w:rsid w:val="00641A32"/>
    <w:rsid w:val="00641BA0"/>
    <w:rsid w:val="006424E6"/>
    <w:rsid w:val="00642673"/>
    <w:rsid w:val="00642A87"/>
    <w:rsid w:val="00642BC5"/>
    <w:rsid w:val="00643271"/>
    <w:rsid w:val="00643D95"/>
    <w:rsid w:val="00643F31"/>
    <w:rsid w:val="00643FA0"/>
    <w:rsid w:val="006441EA"/>
    <w:rsid w:val="00644AA7"/>
    <w:rsid w:val="00644F0F"/>
    <w:rsid w:val="006454CD"/>
    <w:rsid w:val="00645516"/>
    <w:rsid w:val="006469CE"/>
    <w:rsid w:val="00647490"/>
    <w:rsid w:val="006475C9"/>
    <w:rsid w:val="00647771"/>
    <w:rsid w:val="00647922"/>
    <w:rsid w:val="00647A80"/>
    <w:rsid w:val="00647AD5"/>
    <w:rsid w:val="006500E3"/>
    <w:rsid w:val="00650BF9"/>
    <w:rsid w:val="00651467"/>
    <w:rsid w:val="006519D2"/>
    <w:rsid w:val="0065255B"/>
    <w:rsid w:val="00652AE5"/>
    <w:rsid w:val="00652B5F"/>
    <w:rsid w:val="00652ECF"/>
    <w:rsid w:val="00652ED9"/>
    <w:rsid w:val="00652F5C"/>
    <w:rsid w:val="00652FD2"/>
    <w:rsid w:val="00653305"/>
    <w:rsid w:val="00653480"/>
    <w:rsid w:val="006534AE"/>
    <w:rsid w:val="0065372F"/>
    <w:rsid w:val="00653779"/>
    <w:rsid w:val="0065402E"/>
    <w:rsid w:val="0065416A"/>
    <w:rsid w:val="00654D88"/>
    <w:rsid w:val="00655830"/>
    <w:rsid w:val="006559E3"/>
    <w:rsid w:val="006564E7"/>
    <w:rsid w:val="006568ED"/>
    <w:rsid w:val="00656A33"/>
    <w:rsid w:val="00656A9F"/>
    <w:rsid w:val="0065721F"/>
    <w:rsid w:val="00657325"/>
    <w:rsid w:val="00657498"/>
    <w:rsid w:val="006575C5"/>
    <w:rsid w:val="00657875"/>
    <w:rsid w:val="006579E1"/>
    <w:rsid w:val="00657A8F"/>
    <w:rsid w:val="00657FC9"/>
    <w:rsid w:val="0066000D"/>
    <w:rsid w:val="00660BCB"/>
    <w:rsid w:val="00661181"/>
    <w:rsid w:val="0066125F"/>
    <w:rsid w:val="00661AE2"/>
    <w:rsid w:val="006620FF"/>
    <w:rsid w:val="0066212B"/>
    <w:rsid w:val="0066223F"/>
    <w:rsid w:val="0066284B"/>
    <w:rsid w:val="00662E47"/>
    <w:rsid w:val="00662F5D"/>
    <w:rsid w:val="00663127"/>
    <w:rsid w:val="006634C3"/>
    <w:rsid w:val="006635AD"/>
    <w:rsid w:val="00663891"/>
    <w:rsid w:val="00663C7B"/>
    <w:rsid w:val="00663E52"/>
    <w:rsid w:val="00663F17"/>
    <w:rsid w:val="00664171"/>
    <w:rsid w:val="006645F8"/>
    <w:rsid w:val="006646F4"/>
    <w:rsid w:val="0066478D"/>
    <w:rsid w:val="006647F2"/>
    <w:rsid w:val="006649BC"/>
    <w:rsid w:val="006651A4"/>
    <w:rsid w:val="006657EA"/>
    <w:rsid w:val="00665AC7"/>
    <w:rsid w:val="00665ACD"/>
    <w:rsid w:val="00665E8A"/>
    <w:rsid w:val="0066621D"/>
    <w:rsid w:val="006667E5"/>
    <w:rsid w:val="00666889"/>
    <w:rsid w:val="00666BCB"/>
    <w:rsid w:val="00666DAC"/>
    <w:rsid w:val="00666E56"/>
    <w:rsid w:val="00667088"/>
    <w:rsid w:val="006673DA"/>
    <w:rsid w:val="006675A1"/>
    <w:rsid w:val="00667658"/>
    <w:rsid w:val="00667D0D"/>
    <w:rsid w:val="0067005B"/>
    <w:rsid w:val="006704FC"/>
    <w:rsid w:val="00671033"/>
    <w:rsid w:val="00671375"/>
    <w:rsid w:val="006716A5"/>
    <w:rsid w:val="00671AE8"/>
    <w:rsid w:val="00671B09"/>
    <w:rsid w:val="00671B27"/>
    <w:rsid w:val="006725EF"/>
    <w:rsid w:val="006730DC"/>
    <w:rsid w:val="00673314"/>
    <w:rsid w:val="006734E1"/>
    <w:rsid w:val="006737F3"/>
    <w:rsid w:val="00673B2C"/>
    <w:rsid w:val="00674144"/>
    <w:rsid w:val="00674252"/>
    <w:rsid w:val="006747EE"/>
    <w:rsid w:val="00674904"/>
    <w:rsid w:val="00675388"/>
    <w:rsid w:val="006754DF"/>
    <w:rsid w:val="006755DC"/>
    <w:rsid w:val="00675890"/>
    <w:rsid w:val="0067611C"/>
    <w:rsid w:val="006762CE"/>
    <w:rsid w:val="0067633C"/>
    <w:rsid w:val="00676B8B"/>
    <w:rsid w:val="006774B8"/>
    <w:rsid w:val="00680DE4"/>
    <w:rsid w:val="0068161D"/>
    <w:rsid w:val="006816F9"/>
    <w:rsid w:val="00681CA1"/>
    <w:rsid w:val="00681E01"/>
    <w:rsid w:val="0068283E"/>
    <w:rsid w:val="00682FDF"/>
    <w:rsid w:val="0068383D"/>
    <w:rsid w:val="00683D9B"/>
    <w:rsid w:val="0068401F"/>
    <w:rsid w:val="0068426D"/>
    <w:rsid w:val="0068430B"/>
    <w:rsid w:val="00684448"/>
    <w:rsid w:val="0068444A"/>
    <w:rsid w:val="0068458E"/>
    <w:rsid w:val="00684791"/>
    <w:rsid w:val="006847BF"/>
    <w:rsid w:val="00684BA0"/>
    <w:rsid w:val="00684C45"/>
    <w:rsid w:val="00685570"/>
    <w:rsid w:val="0068579D"/>
    <w:rsid w:val="00685832"/>
    <w:rsid w:val="00685CEE"/>
    <w:rsid w:val="00685D2D"/>
    <w:rsid w:val="006868C2"/>
    <w:rsid w:val="006868CD"/>
    <w:rsid w:val="00686D52"/>
    <w:rsid w:val="00686E39"/>
    <w:rsid w:val="00686FA8"/>
    <w:rsid w:val="00687D78"/>
    <w:rsid w:val="00690504"/>
    <w:rsid w:val="00691B99"/>
    <w:rsid w:val="00692796"/>
    <w:rsid w:val="00692D02"/>
    <w:rsid w:val="00692EBA"/>
    <w:rsid w:val="006930FD"/>
    <w:rsid w:val="00693C1F"/>
    <w:rsid w:val="00693C46"/>
    <w:rsid w:val="00693D18"/>
    <w:rsid w:val="00693E52"/>
    <w:rsid w:val="00694479"/>
    <w:rsid w:val="00694CD9"/>
    <w:rsid w:val="0069518C"/>
    <w:rsid w:val="00695454"/>
    <w:rsid w:val="00695CDE"/>
    <w:rsid w:val="00695F53"/>
    <w:rsid w:val="00696267"/>
    <w:rsid w:val="006967E0"/>
    <w:rsid w:val="00696932"/>
    <w:rsid w:val="00696D0E"/>
    <w:rsid w:val="00696D42"/>
    <w:rsid w:val="00697010"/>
    <w:rsid w:val="006A06C1"/>
    <w:rsid w:val="006A111A"/>
    <w:rsid w:val="006A12F0"/>
    <w:rsid w:val="006A157F"/>
    <w:rsid w:val="006A19C9"/>
    <w:rsid w:val="006A1BDD"/>
    <w:rsid w:val="006A1E5A"/>
    <w:rsid w:val="006A1FCA"/>
    <w:rsid w:val="006A243D"/>
    <w:rsid w:val="006A24E4"/>
    <w:rsid w:val="006A3995"/>
    <w:rsid w:val="006A39D0"/>
    <w:rsid w:val="006A3F7C"/>
    <w:rsid w:val="006A4B74"/>
    <w:rsid w:val="006A4FEC"/>
    <w:rsid w:val="006A5037"/>
    <w:rsid w:val="006A56D0"/>
    <w:rsid w:val="006A5DC7"/>
    <w:rsid w:val="006A6AEF"/>
    <w:rsid w:val="006A7469"/>
    <w:rsid w:val="006B02BD"/>
    <w:rsid w:val="006B098C"/>
    <w:rsid w:val="006B0AD2"/>
    <w:rsid w:val="006B0B87"/>
    <w:rsid w:val="006B0E53"/>
    <w:rsid w:val="006B10A0"/>
    <w:rsid w:val="006B15DE"/>
    <w:rsid w:val="006B1963"/>
    <w:rsid w:val="006B1E47"/>
    <w:rsid w:val="006B1E5F"/>
    <w:rsid w:val="006B2763"/>
    <w:rsid w:val="006B2950"/>
    <w:rsid w:val="006B394F"/>
    <w:rsid w:val="006B3E1B"/>
    <w:rsid w:val="006B3FC5"/>
    <w:rsid w:val="006B408F"/>
    <w:rsid w:val="006B4169"/>
    <w:rsid w:val="006B425E"/>
    <w:rsid w:val="006B44AA"/>
    <w:rsid w:val="006B450C"/>
    <w:rsid w:val="006B4F80"/>
    <w:rsid w:val="006B577A"/>
    <w:rsid w:val="006B583F"/>
    <w:rsid w:val="006B599B"/>
    <w:rsid w:val="006B5A76"/>
    <w:rsid w:val="006B5ED3"/>
    <w:rsid w:val="006B64ED"/>
    <w:rsid w:val="006B6EFA"/>
    <w:rsid w:val="006B6F81"/>
    <w:rsid w:val="006B72AD"/>
    <w:rsid w:val="006B7CB6"/>
    <w:rsid w:val="006B7CFF"/>
    <w:rsid w:val="006B7EC2"/>
    <w:rsid w:val="006C02AC"/>
    <w:rsid w:val="006C0B34"/>
    <w:rsid w:val="006C0D5C"/>
    <w:rsid w:val="006C13F7"/>
    <w:rsid w:val="006C148A"/>
    <w:rsid w:val="006C16F3"/>
    <w:rsid w:val="006C1C8C"/>
    <w:rsid w:val="006C1FDC"/>
    <w:rsid w:val="006C2006"/>
    <w:rsid w:val="006C2145"/>
    <w:rsid w:val="006C21C2"/>
    <w:rsid w:val="006C27E0"/>
    <w:rsid w:val="006C290F"/>
    <w:rsid w:val="006C29A9"/>
    <w:rsid w:val="006C2D79"/>
    <w:rsid w:val="006C2D88"/>
    <w:rsid w:val="006C2E46"/>
    <w:rsid w:val="006C353A"/>
    <w:rsid w:val="006C3899"/>
    <w:rsid w:val="006C3A66"/>
    <w:rsid w:val="006C3D03"/>
    <w:rsid w:val="006C3FF4"/>
    <w:rsid w:val="006C4990"/>
    <w:rsid w:val="006C5C38"/>
    <w:rsid w:val="006C5EC2"/>
    <w:rsid w:val="006C60CF"/>
    <w:rsid w:val="006C62EA"/>
    <w:rsid w:val="006C688B"/>
    <w:rsid w:val="006C7AF5"/>
    <w:rsid w:val="006C7B8F"/>
    <w:rsid w:val="006C7F2E"/>
    <w:rsid w:val="006D002F"/>
    <w:rsid w:val="006D0B20"/>
    <w:rsid w:val="006D10A4"/>
    <w:rsid w:val="006D10EE"/>
    <w:rsid w:val="006D1183"/>
    <w:rsid w:val="006D1192"/>
    <w:rsid w:val="006D1493"/>
    <w:rsid w:val="006D173E"/>
    <w:rsid w:val="006D1B13"/>
    <w:rsid w:val="006D1E38"/>
    <w:rsid w:val="006D1F8D"/>
    <w:rsid w:val="006D2BD9"/>
    <w:rsid w:val="006D2F40"/>
    <w:rsid w:val="006D3321"/>
    <w:rsid w:val="006D3363"/>
    <w:rsid w:val="006D409A"/>
    <w:rsid w:val="006D453D"/>
    <w:rsid w:val="006D4583"/>
    <w:rsid w:val="006D4C15"/>
    <w:rsid w:val="006D4F59"/>
    <w:rsid w:val="006D5265"/>
    <w:rsid w:val="006D5308"/>
    <w:rsid w:val="006D5FBB"/>
    <w:rsid w:val="006D60AE"/>
    <w:rsid w:val="006D6429"/>
    <w:rsid w:val="006D64C1"/>
    <w:rsid w:val="006D7367"/>
    <w:rsid w:val="006D76C7"/>
    <w:rsid w:val="006D770F"/>
    <w:rsid w:val="006D77D5"/>
    <w:rsid w:val="006D788D"/>
    <w:rsid w:val="006D7AE5"/>
    <w:rsid w:val="006D7C06"/>
    <w:rsid w:val="006E05FB"/>
    <w:rsid w:val="006E0E78"/>
    <w:rsid w:val="006E16ED"/>
    <w:rsid w:val="006E1753"/>
    <w:rsid w:val="006E1A88"/>
    <w:rsid w:val="006E1E60"/>
    <w:rsid w:val="006E1E67"/>
    <w:rsid w:val="006E27CA"/>
    <w:rsid w:val="006E32D3"/>
    <w:rsid w:val="006E33D0"/>
    <w:rsid w:val="006E3470"/>
    <w:rsid w:val="006E364E"/>
    <w:rsid w:val="006E394D"/>
    <w:rsid w:val="006E3D86"/>
    <w:rsid w:val="006E3E60"/>
    <w:rsid w:val="006E3FB2"/>
    <w:rsid w:val="006E4272"/>
    <w:rsid w:val="006E455E"/>
    <w:rsid w:val="006E4A44"/>
    <w:rsid w:val="006E4F07"/>
    <w:rsid w:val="006E5435"/>
    <w:rsid w:val="006E5633"/>
    <w:rsid w:val="006E654B"/>
    <w:rsid w:val="006E673A"/>
    <w:rsid w:val="006E79A4"/>
    <w:rsid w:val="006F013A"/>
    <w:rsid w:val="006F1491"/>
    <w:rsid w:val="006F226D"/>
    <w:rsid w:val="006F2304"/>
    <w:rsid w:val="006F243F"/>
    <w:rsid w:val="006F2CE4"/>
    <w:rsid w:val="006F2D73"/>
    <w:rsid w:val="006F32DE"/>
    <w:rsid w:val="006F3D1A"/>
    <w:rsid w:val="006F3D65"/>
    <w:rsid w:val="006F431F"/>
    <w:rsid w:val="006F4B23"/>
    <w:rsid w:val="006F50EE"/>
    <w:rsid w:val="006F58F6"/>
    <w:rsid w:val="006F5CC1"/>
    <w:rsid w:val="006F613A"/>
    <w:rsid w:val="006F62DE"/>
    <w:rsid w:val="006F63B0"/>
    <w:rsid w:val="006F6614"/>
    <w:rsid w:val="006F72B8"/>
    <w:rsid w:val="006F7CF5"/>
    <w:rsid w:val="006F7D6B"/>
    <w:rsid w:val="007003E4"/>
    <w:rsid w:val="007003F5"/>
    <w:rsid w:val="007005E9"/>
    <w:rsid w:val="007006C6"/>
    <w:rsid w:val="007006FA"/>
    <w:rsid w:val="00700718"/>
    <w:rsid w:val="007012E2"/>
    <w:rsid w:val="0070140E"/>
    <w:rsid w:val="007015E0"/>
    <w:rsid w:val="00701BA8"/>
    <w:rsid w:val="00701E9D"/>
    <w:rsid w:val="00702046"/>
    <w:rsid w:val="007020DD"/>
    <w:rsid w:val="007025B7"/>
    <w:rsid w:val="00702722"/>
    <w:rsid w:val="00702891"/>
    <w:rsid w:val="00702D7B"/>
    <w:rsid w:val="00703FD7"/>
    <w:rsid w:val="0070416F"/>
    <w:rsid w:val="00704D8A"/>
    <w:rsid w:val="007055AE"/>
    <w:rsid w:val="00705CDB"/>
    <w:rsid w:val="00706484"/>
    <w:rsid w:val="007067DC"/>
    <w:rsid w:val="00706DB9"/>
    <w:rsid w:val="00707494"/>
    <w:rsid w:val="00707661"/>
    <w:rsid w:val="00707F96"/>
    <w:rsid w:val="00710222"/>
    <w:rsid w:val="007106E9"/>
    <w:rsid w:val="0071086E"/>
    <w:rsid w:val="00710A1A"/>
    <w:rsid w:val="0071145C"/>
    <w:rsid w:val="00711790"/>
    <w:rsid w:val="00711A0E"/>
    <w:rsid w:val="00711AB7"/>
    <w:rsid w:val="00712631"/>
    <w:rsid w:val="0071273D"/>
    <w:rsid w:val="00712D8A"/>
    <w:rsid w:val="007130B4"/>
    <w:rsid w:val="007130F4"/>
    <w:rsid w:val="007134B6"/>
    <w:rsid w:val="00713AE1"/>
    <w:rsid w:val="00714C0B"/>
    <w:rsid w:val="0071568E"/>
    <w:rsid w:val="0071586D"/>
    <w:rsid w:val="00715B35"/>
    <w:rsid w:val="00715C56"/>
    <w:rsid w:val="00715C7E"/>
    <w:rsid w:val="00716255"/>
    <w:rsid w:val="007163D8"/>
    <w:rsid w:val="007165AE"/>
    <w:rsid w:val="007166B1"/>
    <w:rsid w:val="007166F1"/>
    <w:rsid w:val="007169EE"/>
    <w:rsid w:val="007176D4"/>
    <w:rsid w:val="00717771"/>
    <w:rsid w:val="0072025E"/>
    <w:rsid w:val="00720417"/>
    <w:rsid w:val="007204E9"/>
    <w:rsid w:val="00720B03"/>
    <w:rsid w:val="00720D63"/>
    <w:rsid w:val="00720E05"/>
    <w:rsid w:val="00721309"/>
    <w:rsid w:val="0072189E"/>
    <w:rsid w:val="007218BF"/>
    <w:rsid w:val="00721AE0"/>
    <w:rsid w:val="00721F8C"/>
    <w:rsid w:val="00722371"/>
    <w:rsid w:val="0072248C"/>
    <w:rsid w:val="0072286E"/>
    <w:rsid w:val="00723432"/>
    <w:rsid w:val="0072373B"/>
    <w:rsid w:val="0072443E"/>
    <w:rsid w:val="007247E5"/>
    <w:rsid w:val="007249FB"/>
    <w:rsid w:val="00724CDF"/>
    <w:rsid w:val="00724ECD"/>
    <w:rsid w:val="00725106"/>
    <w:rsid w:val="007256D8"/>
    <w:rsid w:val="00725885"/>
    <w:rsid w:val="00725AB6"/>
    <w:rsid w:val="00726569"/>
    <w:rsid w:val="007268A1"/>
    <w:rsid w:val="00726EE2"/>
    <w:rsid w:val="0072770F"/>
    <w:rsid w:val="00727840"/>
    <w:rsid w:val="00730E23"/>
    <w:rsid w:val="00730E75"/>
    <w:rsid w:val="00731675"/>
    <w:rsid w:val="007323AD"/>
    <w:rsid w:val="007333A2"/>
    <w:rsid w:val="0073353C"/>
    <w:rsid w:val="0073366C"/>
    <w:rsid w:val="00733A79"/>
    <w:rsid w:val="007349B1"/>
    <w:rsid w:val="00734D7A"/>
    <w:rsid w:val="00734FAF"/>
    <w:rsid w:val="00735F69"/>
    <w:rsid w:val="00736076"/>
    <w:rsid w:val="007360B1"/>
    <w:rsid w:val="00736E21"/>
    <w:rsid w:val="007372CC"/>
    <w:rsid w:val="00737405"/>
    <w:rsid w:val="0073746F"/>
    <w:rsid w:val="00740AF3"/>
    <w:rsid w:val="007410AB"/>
    <w:rsid w:val="007411E5"/>
    <w:rsid w:val="007412C1"/>
    <w:rsid w:val="007413C1"/>
    <w:rsid w:val="00741517"/>
    <w:rsid w:val="00741547"/>
    <w:rsid w:val="00741698"/>
    <w:rsid w:val="00741BA1"/>
    <w:rsid w:val="00742104"/>
    <w:rsid w:val="0074216B"/>
    <w:rsid w:val="007424DF"/>
    <w:rsid w:val="00742A41"/>
    <w:rsid w:val="00742D32"/>
    <w:rsid w:val="007430DE"/>
    <w:rsid w:val="00743EB8"/>
    <w:rsid w:val="00744AA5"/>
    <w:rsid w:val="00744EA3"/>
    <w:rsid w:val="00744F7B"/>
    <w:rsid w:val="00744FB3"/>
    <w:rsid w:val="00745054"/>
    <w:rsid w:val="00745728"/>
    <w:rsid w:val="00745DAA"/>
    <w:rsid w:val="00746403"/>
    <w:rsid w:val="007466D3"/>
    <w:rsid w:val="00746B64"/>
    <w:rsid w:val="00746CB5"/>
    <w:rsid w:val="0074782E"/>
    <w:rsid w:val="00747F7C"/>
    <w:rsid w:val="007504F3"/>
    <w:rsid w:val="00750777"/>
    <w:rsid w:val="007511C8"/>
    <w:rsid w:val="007515FF"/>
    <w:rsid w:val="00751C2E"/>
    <w:rsid w:val="007521B7"/>
    <w:rsid w:val="00752656"/>
    <w:rsid w:val="00752B15"/>
    <w:rsid w:val="00752F83"/>
    <w:rsid w:val="007531A3"/>
    <w:rsid w:val="007535B9"/>
    <w:rsid w:val="00753771"/>
    <w:rsid w:val="00753899"/>
    <w:rsid w:val="007539FD"/>
    <w:rsid w:val="00753B30"/>
    <w:rsid w:val="00753D6F"/>
    <w:rsid w:val="00753E59"/>
    <w:rsid w:val="00753E8F"/>
    <w:rsid w:val="007547B1"/>
    <w:rsid w:val="007555A6"/>
    <w:rsid w:val="00755817"/>
    <w:rsid w:val="00755B5D"/>
    <w:rsid w:val="00756DB3"/>
    <w:rsid w:val="00756E7F"/>
    <w:rsid w:val="0075754C"/>
    <w:rsid w:val="00757881"/>
    <w:rsid w:val="007579F4"/>
    <w:rsid w:val="0076043B"/>
    <w:rsid w:val="0076096C"/>
    <w:rsid w:val="0076169D"/>
    <w:rsid w:val="00761C1C"/>
    <w:rsid w:val="00763101"/>
    <w:rsid w:val="0076353B"/>
    <w:rsid w:val="007635DC"/>
    <w:rsid w:val="00764114"/>
    <w:rsid w:val="0076414F"/>
    <w:rsid w:val="007643D8"/>
    <w:rsid w:val="00765359"/>
    <w:rsid w:val="00765A96"/>
    <w:rsid w:val="00765D39"/>
    <w:rsid w:val="00765E62"/>
    <w:rsid w:val="007661E2"/>
    <w:rsid w:val="00766307"/>
    <w:rsid w:val="007663C4"/>
    <w:rsid w:val="0076658B"/>
    <w:rsid w:val="00766BF2"/>
    <w:rsid w:val="00766C25"/>
    <w:rsid w:val="00767351"/>
    <w:rsid w:val="00767589"/>
    <w:rsid w:val="0076776C"/>
    <w:rsid w:val="00767BDB"/>
    <w:rsid w:val="00767C26"/>
    <w:rsid w:val="00767D24"/>
    <w:rsid w:val="00767D80"/>
    <w:rsid w:val="00767F94"/>
    <w:rsid w:val="0077005A"/>
    <w:rsid w:val="0077005B"/>
    <w:rsid w:val="00770116"/>
    <w:rsid w:val="0077057E"/>
    <w:rsid w:val="007705BA"/>
    <w:rsid w:val="007707FE"/>
    <w:rsid w:val="00770AF3"/>
    <w:rsid w:val="00770CE2"/>
    <w:rsid w:val="00770F10"/>
    <w:rsid w:val="00770F70"/>
    <w:rsid w:val="00771A04"/>
    <w:rsid w:val="007721E1"/>
    <w:rsid w:val="00772507"/>
    <w:rsid w:val="007725DC"/>
    <w:rsid w:val="00772816"/>
    <w:rsid w:val="007732AE"/>
    <w:rsid w:val="00773D16"/>
    <w:rsid w:val="00773EAF"/>
    <w:rsid w:val="00773F61"/>
    <w:rsid w:val="00774315"/>
    <w:rsid w:val="00774C32"/>
    <w:rsid w:val="00776C34"/>
    <w:rsid w:val="00776E30"/>
    <w:rsid w:val="00776FD4"/>
    <w:rsid w:val="007772E9"/>
    <w:rsid w:val="007775C1"/>
    <w:rsid w:val="00777630"/>
    <w:rsid w:val="007778FB"/>
    <w:rsid w:val="00777D84"/>
    <w:rsid w:val="00777DB4"/>
    <w:rsid w:val="007801CF"/>
    <w:rsid w:val="00780DB5"/>
    <w:rsid w:val="007812BC"/>
    <w:rsid w:val="0078169B"/>
    <w:rsid w:val="0078190C"/>
    <w:rsid w:val="00781CF6"/>
    <w:rsid w:val="007820E9"/>
    <w:rsid w:val="007822C1"/>
    <w:rsid w:val="0078294F"/>
    <w:rsid w:val="00782E11"/>
    <w:rsid w:val="007832BB"/>
    <w:rsid w:val="0078338D"/>
    <w:rsid w:val="007833C0"/>
    <w:rsid w:val="00784237"/>
    <w:rsid w:val="00784426"/>
    <w:rsid w:val="00784684"/>
    <w:rsid w:val="007847E2"/>
    <w:rsid w:val="007849D6"/>
    <w:rsid w:val="00784A99"/>
    <w:rsid w:val="007850F8"/>
    <w:rsid w:val="00785246"/>
    <w:rsid w:val="0078540B"/>
    <w:rsid w:val="0078563E"/>
    <w:rsid w:val="00786052"/>
    <w:rsid w:val="00787028"/>
    <w:rsid w:val="00787226"/>
    <w:rsid w:val="007878FE"/>
    <w:rsid w:val="0078792B"/>
    <w:rsid w:val="007901F8"/>
    <w:rsid w:val="007904E8"/>
    <w:rsid w:val="007905F1"/>
    <w:rsid w:val="0079070F"/>
    <w:rsid w:val="007911AF"/>
    <w:rsid w:val="0079132A"/>
    <w:rsid w:val="00791A17"/>
    <w:rsid w:val="00791DBC"/>
    <w:rsid w:val="00791FED"/>
    <w:rsid w:val="0079222E"/>
    <w:rsid w:val="00792359"/>
    <w:rsid w:val="00792851"/>
    <w:rsid w:val="00793131"/>
    <w:rsid w:val="0079318D"/>
    <w:rsid w:val="00793550"/>
    <w:rsid w:val="00793565"/>
    <w:rsid w:val="00793865"/>
    <w:rsid w:val="00793DDE"/>
    <w:rsid w:val="00793E71"/>
    <w:rsid w:val="007946F7"/>
    <w:rsid w:val="0079489C"/>
    <w:rsid w:val="00795DAA"/>
    <w:rsid w:val="0079630D"/>
    <w:rsid w:val="00796327"/>
    <w:rsid w:val="0079697A"/>
    <w:rsid w:val="00796AC0"/>
    <w:rsid w:val="007972CF"/>
    <w:rsid w:val="00797B82"/>
    <w:rsid w:val="00797D38"/>
    <w:rsid w:val="007A025A"/>
    <w:rsid w:val="007A08A3"/>
    <w:rsid w:val="007A0CB0"/>
    <w:rsid w:val="007A0DA9"/>
    <w:rsid w:val="007A0EB8"/>
    <w:rsid w:val="007A1A43"/>
    <w:rsid w:val="007A1BF6"/>
    <w:rsid w:val="007A2216"/>
    <w:rsid w:val="007A23AE"/>
    <w:rsid w:val="007A2C47"/>
    <w:rsid w:val="007A2D60"/>
    <w:rsid w:val="007A31D8"/>
    <w:rsid w:val="007A3874"/>
    <w:rsid w:val="007A39E3"/>
    <w:rsid w:val="007A3BB0"/>
    <w:rsid w:val="007A3E32"/>
    <w:rsid w:val="007A6AA1"/>
    <w:rsid w:val="007A6CC6"/>
    <w:rsid w:val="007B022B"/>
    <w:rsid w:val="007B0797"/>
    <w:rsid w:val="007B08FD"/>
    <w:rsid w:val="007B0922"/>
    <w:rsid w:val="007B1095"/>
    <w:rsid w:val="007B12E0"/>
    <w:rsid w:val="007B22F7"/>
    <w:rsid w:val="007B24D2"/>
    <w:rsid w:val="007B279E"/>
    <w:rsid w:val="007B2BB9"/>
    <w:rsid w:val="007B3102"/>
    <w:rsid w:val="007B348D"/>
    <w:rsid w:val="007B3628"/>
    <w:rsid w:val="007B472A"/>
    <w:rsid w:val="007B474A"/>
    <w:rsid w:val="007B48D4"/>
    <w:rsid w:val="007B496A"/>
    <w:rsid w:val="007B4C4B"/>
    <w:rsid w:val="007B4F21"/>
    <w:rsid w:val="007B4FF1"/>
    <w:rsid w:val="007B563B"/>
    <w:rsid w:val="007B57C0"/>
    <w:rsid w:val="007B58ED"/>
    <w:rsid w:val="007B5CFC"/>
    <w:rsid w:val="007B6AC9"/>
    <w:rsid w:val="007B7A1E"/>
    <w:rsid w:val="007B7C1F"/>
    <w:rsid w:val="007C0683"/>
    <w:rsid w:val="007C1100"/>
    <w:rsid w:val="007C12AD"/>
    <w:rsid w:val="007C1441"/>
    <w:rsid w:val="007C16AA"/>
    <w:rsid w:val="007C1805"/>
    <w:rsid w:val="007C1F54"/>
    <w:rsid w:val="007C2605"/>
    <w:rsid w:val="007C2627"/>
    <w:rsid w:val="007C2937"/>
    <w:rsid w:val="007C42F4"/>
    <w:rsid w:val="007C4653"/>
    <w:rsid w:val="007C4D4E"/>
    <w:rsid w:val="007C4E4B"/>
    <w:rsid w:val="007C503E"/>
    <w:rsid w:val="007C5246"/>
    <w:rsid w:val="007C5314"/>
    <w:rsid w:val="007C5379"/>
    <w:rsid w:val="007C5C57"/>
    <w:rsid w:val="007C6652"/>
    <w:rsid w:val="007C67C2"/>
    <w:rsid w:val="007C6B9B"/>
    <w:rsid w:val="007C6D3A"/>
    <w:rsid w:val="007C72C2"/>
    <w:rsid w:val="007C733F"/>
    <w:rsid w:val="007C7A56"/>
    <w:rsid w:val="007C7B2F"/>
    <w:rsid w:val="007C7C2A"/>
    <w:rsid w:val="007C7C45"/>
    <w:rsid w:val="007D0114"/>
    <w:rsid w:val="007D023A"/>
    <w:rsid w:val="007D02CE"/>
    <w:rsid w:val="007D03F7"/>
    <w:rsid w:val="007D0506"/>
    <w:rsid w:val="007D126D"/>
    <w:rsid w:val="007D1404"/>
    <w:rsid w:val="007D1517"/>
    <w:rsid w:val="007D15D2"/>
    <w:rsid w:val="007D28A8"/>
    <w:rsid w:val="007D28BB"/>
    <w:rsid w:val="007D2CD7"/>
    <w:rsid w:val="007D2D97"/>
    <w:rsid w:val="007D3204"/>
    <w:rsid w:val="007D349A"/>
    <w:rsid w:val="007D3C4B"/>
    <w:rsid w:val="007D4965"/>
    <w:rsid w:val="007D5338"/>
    <w:rsid w:val="007D5681"/>
    <w:rsid w:val="007D56E5"/>
    <w:rsid w:val="007D584D"/>
    <w:rsid w:val="007D5B4E"/>
    <w:rsid w:val="007D6015"/>
    <w:rsid w:val="007D62DC"/>
    <w:rsid w:val="007D649A"/>
    <w:rsid w:val="007D66A8"/>
    <w:rsid w:val="007D6976"/>
    <w:rsid w:val="007D6A28"/>
    <w:rsid w:val="007D701D"/>
    <w:rsid w:val="007D737C"/>
    <w:rsid w:val="007E013A"/>
    <w:rsid w:val="007E0285"/>
    <w:rsid w:val="007E0325"/>
    <w:rsid w:val="007E09FF"/>
    <w:rsid w:val="007E0A6A"/>
    <w:rsid w:val="007E1248"/>
    <w:rsid w:val="007E14B7"/>
    <w:rsid w:val="007E1A8A"/>
    <w:rsid w:val="007E1ABB"/>
    <w:rsid w:val="007E2A70"/>
    <w:rsid w:val="007E2E41"/>
    <w:rsid w:val="007E3441"/>
    <w:rsid w:val="007E3943"/>
    <w:rsid w:val="007E3E5C"/>
    <w:rsid w:val="007E4280"/>
    <w:rsid w:val="007E47EB"/>
    <w:rsid w:val="007E4E70"/>
    <w:rsid w:val="007E501E"/>
    <w:rsid w:val="007E50B8"/>
    <w:rsid w:val="007E5420"/>
    <w:rsid w:val="007E549A"/>
    <w:rsid w:val="007E57CA"/>
    <w:rsid w:val="007E5C2C"/>
    <w:rsid w:val="007E69C7"/>
    <w:rsid w:val="007E6FAE"/>
    <w:rsid w:val="007E7566"/>
    <w:rsid w:val="007E79E2"/>
    <w:rsid w:val="007E7A07"/>
    <w:rsid w:val="007F0BE1"/>
    <w:rsid w:val="007F0EAB"/>
    <w:rsid w:val="007F0FE7"/>
    <w:rsid w:val="007F205F"/>
    <w:rsid w:val="007F2189"/>
    <w:rsid w:val="007F2215"/>
    <w:rsid w:val="007F2449"/>
    <w:rsid w:val="007F26EC"/>
    <w:rsid w:val="007F2CDB"/>
    <w:rsid w:val="007F32E0"/>
    <w:rsid w:val="007F34D3"/>
    <w:rsid w:val="007F3509"/>
    <w:rsid w:val="007F35B6"/>
    <w:rsid w:val="007F3B03"/>
    <w:rsid w:val="007F47D0"/>
    <w:rsid w:val="007F4C3A"/>
    <w:rsid w:val="007F4EA4"/>
    <w:rsid w:val="007F507D"/>
    <w:rsid w:val="007F54BF"/>
    <w:rsid w:val="007F5B4B"/>
    <w:rsid w:val="007F5E8B"/>
    <w:rsid w:val="007F6217"/>
    <w:rsid w:val="007F66A8"/>
    <w:rsid w:val="007F6814"/>
    <w:rsid w:val="007F6CA8"/>
    <w:rsid w:val="007F6F9C"/>
    <w:rsid w:val="007F75B3"/>
    <w:rsid w:val="007F75CF"/>
    <w:rsid w:val="007F7668"/>
    <w:rsid w:val="007F77FF"/>
    <w:rsid w:val="008008EE"/>
    <w:rsid w:val="00801809"/>
    <w:rsid w:val="008025C3"/>
    <w:rsid w:val="00802C07"/>
    <w:rsid w:val="00802D5B"/>
    <w:rsid w:val="00802F3F"/>
    <w:rsid w:val="00803B75"/>
    <w:rsid w:val="00803F41"/>
    <w:rsid w:val="008044B5"/>
    <w:rsid w:val="0080582E"/>
    <w:rsid w:val="00806200"/>
    <w:rsid w:val="00806806"/>
    <w:rsid w:val="00806C73"/>
    <w:rsid w:val="00806DED"/>
    <w:rsid w:val="00807AE6"/>
    <w:rsid w:val="00807E62"/>
    <w:rsid w:val="00810608"/>
    <w:rsid w:val="0081063D"/>
    <w:rsid w:val="00810B8C"/>
    <w:rsid w:val="008111DB"/>
    <w:rsid w:val="008116B2"/>
    <w:rsid w:val="008116EC"/>
    <w:rsid w:val="00811EF7"/>
    <w:rsid w:val="0081243B"/>
    <w:rsid w:val="008125ED"/>
    <w:rsid w:val="00812D7B"/>
    <w:rsid w:val="008132F6"/>
    <w:rsid w:val="008136D0"/>
    <w:rsid w:val="008142DB"/>
    <w:rsid w:val="008156BF"/>
    <w:rsid w:val="00815CB7"/>
    <w:rsid w:val="00816065"/>
    <w:rsid w:val="00816BBA"/>
    <w:rsid w:val="008176D0"/>
    <w:rsid w:val="0081788C"/>
    <w:rsid w:val="0081795F"/>
    <w:rsid w:val="00817D6B"/>
    <w:rsid w:val="0082058F"/>
    <w:rsid w:val="008205E4"/>
    <w:rsid w:val="008208F5"/>
    <w:rsid w:val="00820C03"/>
    <w:rsid w:val="00820D53"/>
    <w:rsid w:val="00820FE0"/>
    <w:rsid w:val="00821267"/>
    <w:rsid w:val="00821545"/>
    <w:rsid w:val="00821572"/>
    <w:rsid w:val="008216F5"/>
    <w:rsid w:val="00821D6A"/>
    <w:rsid w:val="00822F3F"/>
    <w:rsid w:val="008231E9"/>
    <w:rsid w:val="008234F1"/>
    <w:rsid w:val="00823D35"/>
    <w:rsid w:val="00823E2D"/>
    <w:rsid w:val="008244A4"/>
    <w:rsid w:val="00824FF6"/>
    <w:rsid w:val="00825115"/>
    <w:rsid w:val="00825656"/>
    <w:rsid w:val="008258FF"/>
    <w:rsid w:val="00825AB5"/>
    <w:rsid w:val="00825D23"/>
    <w:rsid w:val="00826075"/>
    <w:rsid w:val="00826509"/>
    <w:rsid w:val="008266B9"/>
    <w:rsid w:val="0082673B"/>
    <w:rsid w:val="00826A9F"/>
    <w:rsid w:val="00827371"/>
    <w:rsid w:val="00827AC8"/>
    <w:rsid w:val="00827C6B"/>
    <w:rsid w:val="00830303"/>
    <w:rsid w:val="00830416"/>
    <w:rsid w:val="00830735"/>
    <w:rsid w:val="00830B20"/>
    <w:rsid w:val="008313A5"/>
    <w:rsid w:val="00831671"/>
    <w:rsid w:val="00831AEF"/>
    <w:rsid w:val="00831C0C"/>
    <w:rsid w:val="00831E8C"/>
    <w:rsid w:val="008320D8"/>
    <w:rsid w:val="0083213B"/>
    <w:rsid w:val="0083214E"/>
    <w:rsid w:val="00832798"/>
    <w:rsid w:val="008329D2"/>
    <w:rsid w:val="00833162"/>
    <w:rsid w:val="008337ED"/>
    <w:rsid w:val="0083386F"/>
    <w:rsid w:val="00833886"/>
    <w:rsid w:val="00833A70"/>
    <w:rsid w:val="008343A6"/>
    <w:rsid w:val="008343E8"/>
    <w:rsid w:val="00834783"/>
    <w:rsid w:val="008348B0"/>
    <w:rsid w:val="00835718"/>
    <w:rsid w:val="00835850"/>
    <w:rsid w:val="00835A82"/>
    <w:rsid w:val="00835C5C"/>
    <w:rsid w:val="00835CA4"/>
    <w:rsid w:val="00836217"/>
    <w:rsid w:val="00836707"/>
    <w:rsid w:val="00836E91"/>
    <w:rsid w:val="0083700E"/>
    <w:rsid w:val="00840185"/>
    <w:rsid w:val="00840A2D"/>
    <w:rsid w:val="00840B7C"/>
    <w:rsid w:val="00840C41"/>
    <w:rsid w:val="00840E02"/>
    <w:rsid w:val="00841053"/>
    <w:rsid w:val="008418AD"/>
    <w:rsid w:val="008418ED"/>
    <w:rsid w:val="00841D41"/>
    <w:rsid w:val="00842828"/>
    <w:rsid w:val="00842E74"/>
    <w:rsid w:val="00843446"/>
    <w:rsid w:val="008434ED"/>
    <w:rsid w:val="008443E9"/>
    <w:rsid w:val="008444E6"/>
    <w:rsid w:val="00844695"/>
    <w:rsid w:val="00844E26"/>
    <w:rsid w:val="00844F41"/>
    <w:rsid w:val="0084518F"/>
    <w:rsid w:val="00845639"/>
    <w:rsid w:val="00845810"/>
    <w:rsid w:val="00845E08"/>
    <w:rsid w:val="00845FDE"/>
    <w:rsid w:val="0084673F"/>
    <w:rsid w:val="00846A6C"/>
    <w:rsid w:val="00846CD5"/>
    <w:rsid w:val="00846CD8"/>
    <w:rsid w:val="0084719B"/>
    <w:rsid w:val="0084766B"/>
    <w:rsid w:val="00847971"/>
    <w:rsid w:val="00847DC0"/>
    <w:rsid w:val="00847DF7"/>
    <w:rsid w:val="008504DD"/>
    <w:rsid w:val="00850C80"/>
    <w:rsid w:val="00850E00"/>
    <w:rsid w:val="00850FC0"/>
    <w:rsid w:val="00851540"/>
    <w:rsid w:val="0085159B"/>
    <w:rsid w:val="00851DE0"/>
    <w:rsid w:val="00851EC4"/>
    <w:rsid w:val="008520C3"/>
    <w:rsid w:val="0085249B"/>
    <w:rsid w:val="008528C7"/>
    <w:rsid w:val="00852C05"/>
    <w:rsid w:val="0085356F"/>
    <w:rsid w:val="00853C9A"/>
    <w:rsid w:val="008540F6"/>
    <w:rsid w:val="008546A1"/>
    <w:rsid w:val="00854D48"/>
    <w:rsid w:val="00854F5D"/>
    <w:rsid w:val="00855483"/>
    <w:rsid w:val="00855746"/>
    <w:rsid w:val="00856310"/>
    <w:rsid w:val="00856582"/>
    <w:rsid w:val="00857960"/>
    <w:rsid w:val="00857C29"/>
    <w:rsid w:val="00860073"/>
    <w:rsid w:val="008600D1"/>
    <w:rsid w:val="0086035F"/>
    <w:rsid w:val="0086079C"/>
    <w:rsid w:val="00860B6A"/>
    <w:rsid w:val="00861551"/>
    <w:rsid w:val="008615F9"/>
    <w:rsid w:val="0086189D"/>
    <w:rsid w:val="0086237F"/>
    <w:rsid w:val="00862A67"/>
    <w:rsid w:val="00862E4D"/>
    <w:rsid w:val="00862E87"/>
    <w:rsid w:val="00863029"/>
    <w:rsid w:val="00863266"/>
    <w:rsid w:val="00863490"/>
    <w:rsid w:val="00863C3F"/>
    <w:rsid w:val="0086411C"/>
    <w:rsid w:val="00864323"/>
    <w:rsid w:val="00864362"/>
    <w:rsid w:val="008645DF"/>
    <w:rsid w:val="00864B18"/>
    <w:rsid w:val="00864E24"/>
    <w:rsid w:val="0086653E"/>
    <w:rsid w:val="00866AD9"/>
    <w:rsid w:val="0087004A"/>
    <w:rsid w:val="008700BD"/>
    <w:rsid w:val="00870DD6"/>
    <w:rsid w:val="00870F5C"/>
    <w:rsid w:val="00870FEB"/>
    <w:rsid w:val="00871033"/>
    <w:rsid w:val="0087105B"/>
    <w:rsid w:val="00871A44"/>
    <w:rsid w:val="00871CA4"/>
    <w:rsid w:val="00871F6B"/>
    <w:rsid w:val="008721FE"/>
    <w:rsid w:val="008724C4"/>
    <w:rsid w:val="008725E1"/>
    <w:rsid w:val="00872A30"/>
    <w:rsid w:val="00872BBF"/>
    <w:rsid w:val="00872DCF"/>
    <w:rsid w:val="00872F3F"/>
    <w:rsid w:val="00873285"/>
    <w:rsid w:val="00873385"/>
    <w:rsid w:val="008734FE"/>
    <w:rsid w:val="00873540"/>
    <w:rsid w:val="00873700"/>
    <w:rsid w:val="00873746"/>
    <w:rsid w:val="00874929"/>
    <w:rsid w:val="00874D63"/>
    <w:rsid w:val="00875728"/>
    <w:rsid w:val="00875EBA"/>
    <w:rsid w:val="0087622F"/>
    <w:rsid w:val="00876440"/>
    <w:rsid w:val="0087654E"/>
    <w:rsid w:val="0087686F"/>
    <w:rsid w:val="00876C95"/>
    <w:rsid w:val="008778AC"/>
    <w:rsid w:val="0088158F"/>
    <w:rsid w:val="00881C84"/>
    <w:rsid w:val="00882A45"/>
    <w:rsid w:val="00882C42"/>
    <w:rsid w:val="00883F32"/>
    <w:rsid w:val="008849EC"/>
    <w:rsid w:val="008854E7"/>
    <w:rsid w:val="0088556E"/>
    <w:rsid w:val="008856B8"/>
    <w:rsid w:val="00885989"/>
    <w:rsid w:val="008863BD"/>
    <w:rsid w:val="008864E9"/>
    <w:rsid w:val="00886977"/>
    <w:rsid w:val="008869F0"/>
    <w:rsid w:val="00886AFD"/>
    <w:rsid w:val="0088702B"/>
    <w:rsid w:val="0088715C"/>
    <w:rsid w:val="0089007E"/>
    <w:rsid w:val="00890BFE"/>
    <w:rsid w:val="00890D56"/>
    <w:rsid w:val="00890E0C"/>
    <w:rsid w:val="008915CA"/>
    <w:rsid w:val="008929FB"/>
    <w:rsid w:val="008930A0"/>
    <w:rsid w:val="008930D6"/>
    <w:rsid w:val="00893F9D"/>
    <w:rsid w:val="0089410D"/>
    <w:rsid w:val="0089457B"/>
    <w:rsid w:val="008947FE"/>
    <w:rsid w:val="008953D7"/>
    <w:rsid w:val="00895421"/>
    <w:rsid w:val="00895A52"/>
    <w:rsid w:val="008964D8"/>
    <w:rsid w:val="00896617"/>
    <w:rsid w:val="008968FA"/>
    <w:rsid w:val="00897030"/>
    <w:rsid w:val="00897568"/>
    <w:rsid w:val="008A01F0"/>
    <w:rsid w:val="008A0484"/>
    <w:rsid w:val="008A0495"/>
    <w:rsid w:val="008A1205"/>
    <w:rsid w:val="008A134A"/>
    <w:rsid w:val="008A1433"/>
    <w:rsid w:val="008A1826"/>
    <w:rsid w:val="008A23D8"/>
    <w:rsid w:val="008A24F9"/>
    <w:rsid w:val="008A27F9"/>
    <w:rsid w:val="008A2E06"/>
    <w:rsid w:val="008A3031"/>
    <w:rsid w:val="008A319F"/>
    <w:rsid w:val="008A4377"/>
    <w:rsid w:val="008A4822"/>
    <w:rsid w:val="008A4C24"/>
    <w:rsid w:val="008A5A19"/>
    <w:rsid w:val="008A5A7C"/>
    <w:rsid w:val="008A619E"/>
    <w:rsid w:val="008A64A4"/>
    <w:rsid w:val="008A64B7"/>
    <w:rsid w:val="008A65C2"/>
    <w:rsid w:val="008A683D"/>
    <w:rsid w:val="008A6DC8"/>
    <w:rsid w:val="008A6DF6"/>
    <w:rsid w:val="008A7192"/>
    <w:rsid w:val="008A7919"/>
    <w:rsid w:val="008A7B74"/>
    <w:rsid w:val="008B046F"/>
    <w:rsid w:val="008B086E"/>
    <w:rsid w:val="008B0AD7"/>
    <w:rsid w:val="008B11BD"/>
    <w:rsid w:val="008B1888"/>
    <w:rsid w:val="008B1BA7"/>
    <w:rsid w:val="008B21D8"/>
    <w:rsid w:val="008B222A"/>
    <w:rsid w:val="008B22EE"/>
    <w:rsid w:val="008B2383"/>
    <w:rsid w:val="008B2824"/>
    <w:rsid w:val="008B2923"/>
    <w:rsid w:val="008B2F94"/>
    <w:rsid w:val="008B3032"/>
    <w:rsid w:val="008B3084"/>
    <w:rsid w:val="008B3846"/>
    <w:rsid w:val="008B3DB6"/>
    <w:rsid w:val="008B3E6C"/>
    <w:rsid w:val="008B3E9E"/>
    <w:rsid w:val="008B40BB"/>
    <w:rsid w:val="008B43F3"/>
    <w:rsid w:val="008B5625"/>
    <w:rsid w:val="008B6118"/>
    <w:rsid w:val="008B6E9D"/>
    <w:rsid w:val="008C06C1"/>
    <w:rsid w:val="008C0E7F"/>
    <w:rsid w:val="008C0EEC"/>
    <w:rsid w:val="008C1C53"/>
    <w:rsid w:val="008C1E49"/>
    <w:rsid w:val="008C25A8"/>
    <w:rsid w:val="008C2941"/>
    <w:rsid w:val="008C2D2A"/>
    <w:rsid w:val="008C30AC"/>
    <w:rsid w:val="008C32A8"/>
    <w:rsid w:val="008C32D9"/>
    <w:rsid w:val="008C3704"/>
    <w:rsid w:val="008C3B52"/>
    <w:rsid w:val="008C4470"/>
    <w:rsid w:val="008C49F1"/>
    <w:rsid w:val="008C515F"/>
    <w:rsid w:val="008C5177"/>
    <w:rsid w:val="008C52CB"/>
    <w:rsid w:val="008C5727"/>
    <w:rsid w:val="008C58C6"/>
    <w:rsid w:val="008C6002"/>
    <w:rsid w:val="008C645F"/>
    <w:rsid w:val="008C6BF4"/>
    <w:rsid w:val="008C6BFB"/>
    <w:rsid w:val="008C726A"/>
    <w:rsid w:val="008C750D"/>
    <w:rsid w:val="008C7C99"/>
    <w:rsid w:val="008D058B"/>
    <w:rsid w:val="008D060C"/>
    <w:rsid w:val="008D0722"/>
    <w:rsid w:val="008D081B"/>
    <w:rsid w:val="008D0D59"/>
    <w:rsid w:val="008D11A3"/>
    <w:rsid w:val="008D1E47"/>
    <w:rsid w:val="008D1E7F"/>
    <w:rsid w:val="008D2515"/>
    <w:rsid w:val="008D2821"/>
    <w:rsid w:val="008D290A"/>
    <w:rsid w:val="008D2969"/>
    <w:rsid w:val="008D2D69"/>
    <w:rsid w:val="008D30B9"/>
    <w:rsid w:val="008D34B1"/>
    <w:rsid w:val="008D35E0"/>
    <w:rsid w:val="008D4134"/>
    <w:rsid w:val="008D45CD"/>
    <w:rsid w:val="008D485C"/>
    <w:rsid w:val="008D4ECB"/>
    <w:rsid w:val="008D5005"/>
    <w:rsid w:val="008D5D7E"/>
    <w:rsid w:val="008D5F5A"/>
    <w:rsid w:val="008D6DDF"/>
    <w:rsid w:val="008D7077"/>
    <w:rsid w:val="008D75BB"/>
    <w:rsid w:val="008D7773"/>
    <w:rsid w:val="008D7931"/>
    <w:rsid w:val="008D7D34"/>
    <w:rsid w:val="008E04A0"/>
    <w:rsid w:val="008E064B"/>
    <w:rsid w:val="008E0849"/>
    <w:rsid w:val="008E099C"/>
    <w:rsid w:val="008E0B23"/>
    <w:rsid w:val="008E0F1B"/>
    <w:rsid w:val="008E1732"/>
    <w:rsid w:val="008E1A48"/>
    <w:rsid w:val="008E24BC"/>
    <w:rsid w:val="008E297B"/>
    <w:rsid w:val="008E2FDA"/>
    <w:rsid w:val="008E32D8"/>
    <w:rsid w:val="008E3668"/>
    <w:rsid w:val="008E3788"/>
    <w:rsid w:val="008E3D90"/>
    <w:rsid w:val="008E4383"/>
    <w:rsid w:val="008E4DB3"/>
    <w:rsid w:val="008E4F49"/>
    <w:rsid w:val="008E56A2"/>
    <w:rsid w:val="008E5DD7"/>
    <w:rsid w:val="008E5EFD"/>
    <w:rsid w:val="008E6457"/>
    <w:rsid w:val="008E69E0"/>
    <w:rsid w:val="008E6F91"/>
    <w:rsid w:val="008E6FFB"/>
    <w:rsid w:val="008E7371"/>
    <w:rsid w:val="008E75EB"/>
    <w:rsid w:val="008E78D2"/>
    <w:rsid w:val="008E78F5"/>
    <w:rsid w:val="008E7C28"/>
    <w:rsid w:val="008F0F26"/>
    <w:rsid w:val="008F11AC"/>
    <w:rsid w:val="008F1A87"/>
    <w:rsid w:val="008F1B56"/>
    <w:rsid w:val="008F1C6E"/>
    <w:rsid w:val="008F2142"/>
    <w:rsid w:val="008F241A"/>
    <w:rsid w:val="008F315C"/>
    <w:rsid w:val="008F32E1"/>
    <w:rsid w:val="008F3307"/>
    <w:rsid w:val="008F3719"/>
    <w:rsid w:val="008F3D2D"/>
    <w:rsid w:val="008F3E41"/>
    <w:rsid w:val="008F47A3"/>
    <w:rsid w:val="008F480D"/>
    <w:rsid w:val="008F503A"/>
    <w:rsid w:val="008F5164"/>
    <w:rsid w:val="008F543C"/>
    <w:rsid w:val="008F55B7"/>
    <w:rsid w:val="008F5DC3"/>
    <w:rsid w:val="008F6A2D"/>
    <w:rsid w:val="008F6AC2"/>
    <w:rsid w:val="008F6FA2"/>
    <w:rsid w:val="008F7178"/>
    <w:rsid w:val="008F71E2"/>
    <w:rsid w:val="008F76C3"/>
    <w:rsid w:val="00900346"/>
    <w:rsid w:val="00900E3E"/>
    <w:rsid w:val="00901631"/>
    <w:rsid w:val="009017FD"/>
    <w:rsid w:val="00901A09"/>
    <w:rsid w:val="009020EE"/>
    <w:rsid w:val="009022F9"/>
    <w:rsid w:val="009023F7"/>
    <w:rsid w:val="00902649"/>
    <w:rsid w:val="009037C5"/>
    <w:rsid w:val="00903F3F"/>
    <w:rsid w:val="00904603"/>
    <w:rsid w:val="00904815"/>
    <w:rsid w:val="00904834"/>
    <w:rsid w:val="00904C47"/>
    <w:rsid w:val="00904DA1"/>
    <w:rsid w:val="00905102"/>
    <w:rsid w:val="009053DA"/>
    <w:rsid w:val="0090579D"/>
    <w:rsid w:val="009057D1"/>
    <w:rsid w:val="00906778"/>
    <w:rsid w:val="00906F27"/>
    <w:rsid w:val="0090723A"/>
    <w:rsid w:val="009073CE"/>
    <w:rsid w:val="00907432"/>
    <w:rsid w:val="00907B24"/>
    <w:rsid w:val="00907D5F"/>
    <w:rsid w:val="00907E4A"/>
    <w:rsid w:val="009100EA"/>
    <w:rsid w:val="00910193"/>
    <w:rsid w:val="00910A81"/>
    <w:rsid w:val="00910CED"/>
    <w:rsid w:val="0091116F"/>
    <w:rsid w:val="009113C2"/>
    <w:rsid w:val="0091216E"/>
    <w:rsid w:val="00912AC4"/>
    <w:rsid w:val="00913086"/>
    <w:rsid w:val="00913175"/>
    <w:rsid w:val="00913A2D"/>
    <w:rsid w:val="00914335"/>
    <w:rsid w:val="009144E3"/>
    <w:rsid w:val="0091482A"/>
    <w:rsid w:val="00914A03"/>
    <w:rsid w:val="00914FA8"/>
    <w:rsid w:val="0091547F"/>
    <w:rsid w:val="009165A7"/>
    <w:rsid w:val="009166CA"/>
    <w:rsid w:val="00916941"/>
    <w:rsid w:val="00916FB5"/>
    <w:rsid w:val="0091700C"/>
    <w:rsid w:val="00917679"/>
    <w:rsid w:val="00920CDA"/>
    <w:rsid w:val="009214FE"/>
    <w:rsid w:val="00921E47"/>
    <w:rsid w:val="00921F16"/>
    <w:rsid w:val="00921F4A"/>
    <w:rsid w:val="0092273C"/>
    <w:rsid w:val="00922781"/>
    <w:rsid w:val="00922ADD"/>
    <w:rsid w:val="00923844"/>
    <w:rsid w:val="00923930"/>
    <w:rsid w:val="00923C44"/>
    <w:rsid w:val="00923D82"/>
    <w:rsid w:val="0092550E"/>
    <w:rsid w:val="00925855"/>
    <w:rsid w:val="00925863"/>
    <w:rsid w:val="00925D08"/>
    <w:rsid w:val="00925D31"/>
    <w:rsid w:val="00925F26"/>
    <w:rsid w:val="00926137"/>
    <w:rsid w:val="00926814"/>
    <w:rsid w:val="0092728D"/>
    <w:rsid w:val="009273E9"/>
    <w:rsid w:val="009277C5"/>
    <w:rsid w:val="00927E7A"/>
    <w:rsid w:val="0093050D"/>
    <w:rsid w:val="009305A1"/>
    <w:rsid w:val="0093097D"/>
    <w:rsid w:val="0093116C"/>
    <w:rsid w:val="00931838"/>
    <w:rsid w:val="009319B8"/>
    <w:rsid w:val="00931B80"/>
    <w:rsid w:val="00931D4F"/>
    <w:rsid w:val="00931DA1"/>
    <w:rsid w:val="009325EE"/>
    <w:rsid w:val="00932977"/>
    <w:rsid w:val="00933690"/>
    <w:rsid w:val="00933743"/>
    <w:rsid w:val="00933C1B"/>
    <w:rsid w:val="00933F47"/>
    <w:rsid w:val="0093426B"/>
    <w:rsid w:val="0093426C"/>
    <w:rsid w:val="0093453C"/>
    <w:rsid w:val="00934C81"/>
    <w:rsid w:val="00934F24"/>
    <w:rsid w:val="0093527F"/>
    <w:rsid w:val="0093571F"/>
    <w:rsid w:val="0093682D"/>
    <w:rsid w:val="0093704C"/>
    <w:rsid w:val="009372BA"/>
    <w:rsid w:val="009373BA"/>
    <w:rsid w:val="009377A2"/>
    <w:rsid w:val="00937B20"/>
    <w:rsid w:val="00937B2F"/>
    <w:rsid w:val="00937D09"/>
    <w:rsid w:val="00940371"/>
    <w:rsid w:val="00940670"/>
    <w:rsid w:val="009407A9"/>
    <w:rsid w:val="00940FC0"/>
    <w:rsid w:val="00941347"/>
    <w:rsid w:val="009420B4"/>
    <w:rsid w:val="009428AC"/>
    <w:rsid w:val="009428DE"/>
    <w:rsid w:val="00942A97"/>
    <w:rsid w:val="00942B1C"/>
    <w:rsid w:val="00943F5B"/>
    <w:rsid w:val="00944498"/>
    <w:rsid w:val="00944A2E"/>
    <w:rsid w:val="00944BA4"/>
    <w:rsid w:val="00944E02"/>
    <w:rsid w:val="00944EB4"/>
    <w:rsid w:val="00944F3D"/>
    <w:rsid w:val="00945226"/>
    <w:rsid w:val="00945383"/>
    <w:rsid w:val="009459D2"/>
    <w:rsid w:val="00945C49"/>
    <w:rsid w:val="00945E36"/>
    <w:rsid w:val="00945E7F"/>
    <w:rsid w:val="00946773"/>
    <w:rsid w:val="009467C4"/>
    <w:rsid w:val="00946BC7"/>
    <w:rsid w:val="00946EEA"/>
    <w:rsid w:val="009472A1"/>
    <w:rsid w:val="00947AE3"/>
    <w:rsid w:val="00947DA8"/>
    <w:rsid w:val="009506BE"/>
    <w:rsid w:val="00950834"/>
    <w:rsid w:val="00950B09"/>
    <w:rsid w:val="00950D6F"/>
    <w:rsid w:val="009513FA"/>
    <w:rsid w:val="0095211F"/>
    <w:rsid w:val="00952184"/>
    <w:rsid w:val="009521D9"/>
    <w:rsid w:val="00952DC2"/>
    <w:rsid w:val="009538A0"/>
    <w:rsid w:val="00953E1B"/>
    <w:rsid w:val="00953EA2"/>
    <w:rsid w:val="009547B2"/>
    <w:rsid w:val="00956924"/>
    <w:rsid w:val="009571C9"/>
    <w:rsid w:val="0095735C"/>
    <w:rsid w:val="009579BB"/>
    <w:rsid w:val="00957A9F"/>
    <w:rsid w:val="009606B8"/>
    <w:rsid w:val="009607FB"/>
    <w:rsid w:val="00960866"/>
    <w:rsid w:val="00960AF3"/>
    <w:rsid w:val="00960DFC"/>
    <w:rsid w:val="009613A3"/>
    <w:rsid w:val="009613C7"/>
    <w:rsid w:val="0096150B"/>
    <w:rsid w:val="0096160D"/>
    <w:rsid w:val="00961B0B"/>
    <w:rsid w:val="0096200E"/>
    <w:rsid w:val="009620E0"/>
    <w:rsid w:val="009621C8"/>
    <w:rsid w:val="00962258"/>
    <w:rsid w:val="009622F9"/>
    <w:rsid w:val="00962429"/>
    <w:rsid w:val="009629EC"/>
    <w:rsid w:val="00962E0C"/>
    <w:rsid w:val="00962E5F"/>
    <w:rsid w:val="00963003"/>
    <w:rsid w:val="009637A4"/>
    <w:rsid w:val="00963EE1"/>
    <w:rsid w:val="00964533"/>
    <w:rsid w:val="00964EF4"/>
    <w:rsid w:val="00965B54"/>
    <w:rsid w:val="00965C6B"/>
    <w:rsid w:val="00965E4E"/>
    <w:rsid w:val="00966170"/>
    <w:rsid w:val="0096658B"/>
    <w:rsid w:val="009671BE"/>
    <w:rsid w:val="00967336"/>
    <w:rsid w:val="00970058"/>
    <w:rsid w:val="00970191"/>
    <w:rsid w:val="009701B2"/>
    <w:rsid w:val="0097051E"/>
    <w:rsid w:val="00970646"/>
    <w:rsid w:val="00971570"/>
    <w:rsid w:val="009718FF"/>
    <w:rsid w:val="00971C7F"/>
    <w:rsid w:val="009727B3"/>
    <w:rsid w:val="009729AC"/>
    <w:rsid w:val="00972C41"/>
    <w:rsid w:val="00973039"/>
    <w:rsid w:val="00973117"/>
    <w:rsid w:val="00973678"/>
    <w:rsid w:val="00973EC0"/>
    <w:rsid w:val="00973F86"/>
    <w:rsid w:val="009742E6"/>
    <w:rsid w:val="00974364"/>
    <w:rsid w:val="009746C9"/>
    <w:rsid w:val="00975672"/>
    <w:rsid w:val="00975853"/>
    <w:rsid w:val="00975A7C"/>
    <w:rsid w:val="00975AB2"/>
    <w:rsid w:val="00975AE2"/>
    <w:rsid w:val="009762B1"/>
    <w:rsid w:val="009763B7"/>
    <w:rsid w:val="009766E9"/>
    <w:rsid w:val="00976B07"/>
    <w:rsid w:val="009771DB"/>
    <w:rsid w:val="00977592"/>
    <w:rsid w:val="0097765F"/>
    <w:rsid w:val="0097790C"/>
    <w:rsid w:val="009779BC"/>
    <w:rsid w:val="00977E6D"/>
    <w:rsid w:val="00977EC8"/>
    <w:rsid w:val="00980060"/>
    <w:rsid w:val="00980975"/>
    <w:rsid w:val="009809F4"/>
    <w:rsid w:val="00980A44"/>
    <w:rsid w:val="00980D13"/>
    <w:rsid w:val="00980D3D"/>
    <w:rsid w:val="009826EC"/>
    <w:rsid w:val="00983BBA"/>
    <w:rsid w:val="00983C8E"/>
    <w:rsid w:val="00983CD8"/>
    <w:rsid w:val="009843C2"/>
    <w:rsid w:val="009844D6"/>
    <w:rsid w:val="00985161"/>
    <w:rsid w:val="0098535A"/>
    <w:rsid w:val="00985467"/>
    <w:rsid w:val="0098583A"/>
    <w:rsid w:val="00985A0E"/>
    <w:rsid w:val="00985DFA"/>
    <w:rsid w:val="00985E5F"/>
    <w:rsid w:val="009868B9"/>
    <w:rsid w:val="00987267"/>
    <w:rsid w:val="00987476"/>
    <w:rsid w:val="00987C77"/>
    <w:rsid w:val="0099017D"/>
    <w:rsid w:val="0099038C"/>
    <w:rsid w:val="009911E7"/>
    <w:rsid w:val="0099148C"/>
    <w:rsid w:val="00991E7D"/>
    <w:rsid w:val="00991EF1"/>
    <w:rsid w:val="009924C2"/>
    <w:rsid w:val="00992765"/>
    <w:rsid w:val="00992874"/>
    <w:rsid w:val="009928B4"/>
    <w:rsid w:val="00992BB9"/>
    <w:rsid w:val="009945D3"/>
    <w:rsid w:val="00994F77"/>
    <w:rsid w:val="00995103"/>
    <w:rsid w:val="0099513A"/>
    <w:rsid w:val="0099522B"/>
    <w:rsid w:val="00995578"/>
    <w:rsid w:val="00995B4D"/>
    <w:rsid w:val="00996243"/>
    <w:rsid w:val="009964CE"/>
    <w:rsid w:val="009967B0"/>
    <w:rsid w:val="009967C1"/>
    <w:rsid w:val="00996878"/>
    <w:rsid w:val="00996917"/>
    <w:rsid w:val="00996BDE"/>
    <w:rsid w:val="00996FB0"/>
    <w:rsid w:val="0099707A"/>
    <w:rsid w:val="0099762D"/>
    <w:rsid w:val="009979A4"/>
    <w:rsid w:val="009A092B"/>
    <w:rsid w:val="009A0A74"/>
    <w:rsid w:val="009A0B8F"/>
    <w:rsid w:val="009A0D03"/>
    <w:rsid w:val="009A12DB"/>
    <w:rsid w:val="009A160D"/>
    <w:rsid w:val="009A1621"/>
    <w:rsid w:val="009A16CA"/>
    <w:rsid w:val="009A1875"/>
    <w:rsid w:val="009A2084"/>
    <w:rsid w:val="009A23D5"/>
    <w:rsid w:val="009A2E07"/>
    <w:rsid w:val="009A2F1A"/>
    <w:rsid w:val="009A3EFC"/>
    <w:rsid w:val="009A43A4"/>
    <w:rsid w:val="009A4420"/>
    <w:rsid w:val="009A45B7"/>
    <w:rsid w:val="009A55B4"/>
    <w:rsid w:val="009A599C"/>
    <w:rsid w:val="009A5A70"/>
    <w:rsid w:val="009A6CF2"/>
    <w:rsid w:val="009A6EB5"/>
    <w:rsid w:val="009A739E"/>
    <w:rsid w:val="009B071A"/>
    <w:rsid w:val="009B0AF5"/>
    <w:rsid w:val="009B10C6"/>
    <w:rsid w:val="009B1C45"/>
    <w:rsid w:val="009B209C"/>
    <w:rsid w:val="009B28E0"/>
    <w:rsid w:val="009B2BCF"/>
    <w:rsid w:val="009B3093"/>
    <w:rsid w:val="009B32B5"/>
    <w:rsid w:val="009B332B"/>
    <w:rsid w:val="009B3C27"/>
    <w:rsid w:val="009B3DCB"/>
    <w:rsid w:val="009B508E"/>
    <w:rsid w:val="009B596C"/>
    <w:rsid w:val="009B597B"/>
    <w:rsid w:val="009B5A4E"/>
    <w:rsid w:val="009B5D28"/>
    <w:rsid w:val="009B5F2E"/>
    <w:rsid w:val="009B67FA"/>
    <w:rsid w:val="009B69E4"/>
    <w:rsid w:val="009B6AFF"/>
    <w:rsid w:val="009B7C23"/>
    <w:rsid w:val="009B7E92"/>
    <w:rsid w:val="009C04BD"/>
    <w:rsid w:val="009C0E26"/>
    <w:rsid w:val="009C1977"/>
    <w:rsid w:val="009C2032"/>
    <w:rsid w:val="009C2B48"/>
    <w:rsid w:val="009C3624"/>
    <w:rsid w:val="009C38AF"/>
    <w:rsid w:val="009C3A48"/>
    <w:rsid w:val="009C3AE7"/>
    <w:rsid w:val="009C3B76"/>
    <w:rsid w:val="009C404C"/>
    <w:rsid w:val="009C42E0"/>
    <w:rsid w:val="009C44B7"/>
    <w:rsid w:val="009C4CDE"/>
    <w:rsid w:val="009C51E1"/>
    <w:rsid w:val="009C5302"/>
    <w:rsid w:val="009C5EB0"/>
    <w:rsid w:val="009C631B"/>
    <w:rsid w:val="009C63A3"/>
    <w:rsid w:val="009C6CBF"/>
    <w:rsid w:val="009C6CCE"/>
    <w:rsid w:val="009C6CD9"/>
    <w:rsid w:val="009C71EE"/>
    <w:rsid w:val="009C7F8C"/>
    <w:rsid w:val="009D0876"/>
    <w:rsid w:val="009D0A46"/>
    <w:rsid w:val="009D0C90"/>
    <w:rsid w:val="009D151B"/>
    <w:rsid w:val="009D1FEF"/>
    <w:rsid w:val="009D2992"/>
    <w:rsid w:val="009D2A12"/>
    <w:rsid w:val="009D2AEA"/>
    <w:rsid w:val="009D2DED"/>
    <w:rsid w:val="009D393F"/>
    <w:rsid w:val="009D3C0B"/>
    <w:rsid w:val="009D4547"/>
    <w:rsid w:val="009D4759"/>
    <w:rsid w:val="009D48CC"/>
    <w:rsid w:val="009D4B90"/>
    <w:rsid w:val="009D5555"/>
    <w:rsid w:val="009D5BA7"/>
    <w:rsid w:val="009D5EC2"/>
    <w:rsid w:val="009D60CF"/>
    <w:rsid w:val="009D6823"/>
    <w:rsid w:val="009D6DA0"/>
    <w:rsid w:val="009D6EC2"/>
    <w:rsid w:val="009D7458"/>
    <w:rsid w:val="009D751A"/>
    <w:rsid w:val="009D7723"/>
    <w:rsid w:val="009D7EAA"/>
    <w:rsid w:val="009E03B6"/>
    <w:rsid w:val="009E1688"/>
    <w:rsid w:val="009E1788"/>
    <w:rsid w:val="009E19F9"/>
    <w:rsid w:val="009E1FCB"/>
    <w:rsid w:val="009E2150"/>
    <w:rsid w:val="009E2671"/>
    <w:rsid w:val="009E26BD"/>
    <w:rsid w:val="009E287F"/>
    <w:rsid w:val="009E3403"/>
    <w:rsid w:val="009E3F6B"/>
    <w:rsid w:val="009E3FF8"/>
    <w:rsid w:val="009E404E"/>
    <w:rsid w:val="009E4491"/>
    <w:rsid w:val="009E48D7"/>
    <w:rsid w:val="009E49AA"/>
    <w:rsid w:val="009E4D0D"/>
    <w:rsid w:val="009E5229"/>
    <w:rsid w:val="009E54DB"/>
    <w:rsid w:val="009E56BE"/>
    <w:rsid w:val="009E573D"/>
    <w:rsid w:val="009E5A74"/>
    <w:rsid w:val="009E618C"/>
    <w:rsid w:val="009E6E0A"/>
    <w:rsid w:val="009E7876"/>
    <w:rsid w:val="009E78DA"/>
    <w:rsid w:val="009E7A54"/>
    <w:rsid w:val="009E7D92"/>
    <w:rsid w:val="009F04D7"/>
    <w:rsid w:val="009F0821"/>
    <w:rsid w:val="009F0EC0"/>
    <w:rsid w:val="009F2B5D"/>
    <w:rsid w:val="009F3501"/>
    <w:rsid w:val="009F3607"/>
    <w:rsid w:val="009F3722"/>
    <w:rsid w:val="009F3A95"/>
    <w:rsid w:val="009F3C68"/>
    <w:rsid w:val="009F437C"/>
    <w:rsid w:val="009F474C"/>
    <w:rsid w:val="009F51CC"/>
    <w:rsid w:val="009F5A03"/>
    <w:rsid w:val="009F5CA0"/>
    <w:rsid w:val="009F5D8E"/>
    <w:rsid w:val="009F618C"/>
    <w:rsid w:val="009F61B1"/>
    <w:rsid w:val="009F6D91"/>
    <w:rsid w:val="009F7926"/>
    <w:rsid w:val="009F7B2B"/>
    <w:rsid w:val="009F7E93"/>
    <w:rsid w:val="00A00688"/>
    <w:rsid w:val="00A00CE2"/>
    <w:rsid w:val="00A022F6"/>
    <w:rsid w:val="00A02608"/>
    <w:rsid w:val="00A028BA"/>
    <w:rsid w:val="00A03043"/>
    <w:rsid w:val="00A03076"/>
    <w:rsid w:val="00A031A5"/>
    <w:rsid w:val="00A03327"/>
    <w:rsid w:val="00A03AD5"/>
    <w:rsid w:val="00A03E0B"/>
    <w:rsid w:val="00A04139"/>
    <w:rsid w:val="00A04203"/>
    <w:rsid w:val="00A04AA0"/>
    <w:rsid w:val="00A04D5A"/>
    <w:rsid w:val="00A05BE7"/>
    <w:rsid w:val="00A06901"/>
    <w:rsid w:val="00A06B0F"/>
    <w:rsid w:val="00A06BF4"/>
    <w:rsid w:val="00A06C21"/>
    <w:rsid w:val="00A06D6E"/>
    <w:rsid w:val="00A07506"/>
    <w:rsid w:val="00A07C51"/>
    <w:rsid w:val="00A07D47"/>
    <w:rsid w:val="00A105A9"/>
    <w:rsid w:val="00A10D1A"/>
    <w:rsid w:val="00A11174"/>
    <w:rsid w:val="00A1161B"/>
    <w:rsid w:val="00A116C9"/>
    <w:rsid w:val="00A11718"/>
    <w:rsid w:val="00A11882"/>
    <w:rsid w:val="00A11A2B"/>
    <w:rsid w:val="00A11BB1"/>
    <w:rsid w:val="00A11F29"/>
    <w:rsid w:val="00A12887"/>
    <w:rsid w:val="00A12C49"/>
    <w:rsid w:val="00A12D4B"/>
    <w:rsid w:val="00A13760"/>
    <w:rsid w:val="00A13974"/>
    <w:rsid w:val="00A13DD7"/>
    <w:rsid w:val="00A144A7"/>
    <w:rsid w:val="00A14562"/>
    <w:rsid w:val="00A145B7"/>
    <w:rsid w:val="00A169CB"/>
    <w:rsid w:val="00A17007"/>
    <w:rsid w:val="00A17593"/>
    <w:rsid w:val="00A17D56"/>
    <w:rsid w:val="00A20973"/>
    <w:rsid w:val="00A20A0A"/>
    <w:rsid w:val="00A20CC9"/>
    <w:rsid w:val="00A214F5"/>
    <w:rsid w:val="00A215F6"/>
    <w:rsid w:val="00A2180E"/>
    <w:rsid w:val="00A21993"/>
    <w:rsid w:val="00A22097"/>
    <w:rsid w:val="00A22875"/>
    <w:rsid w:val="00A22CA6"/>
    <w:rsid w:val="00A23371"/>
    <w:rsid w:val="00A2353F"/>
    <w:rsid w:val="00A23A47"/>
    <w:rsid w:val="00A24609"/>
    <w:rsid w:val="00A246B0"/>
    <w:rsid w:val="00A24888"/>
    <w:rsid w:val="00A24B05"/>
    <w:rsid w:val="00A25166"/>
    <w:rsid w:val="00A2526A"/>
    <w:rsid w:val="00A25311"/>
    <w:rsid w:val="00A254FA"/>
    <w:rsid w:val="00A258F9"/>
    <w:rsid w:val="00A25B58"/>
    <w:rsid w:val="00A26310"/>
    <w:rsid w:val="00A26457"/>
    <w:rsid w:val="00A26B29"/>
    <w:rsid w:val="00A272ED"/>
    <w:rsid w:val="00A27328"/>
    <w:rsid w:val="00A27510"/>
    <w:rsid w:val="00A278DA"/>
    <w:rsid w:val="00A2796B"/>
    <w:rsid w:val="00A27CB5"/>
    <w:rsid w:val="00A27F46"/>
    <w:rsid w:val="00A30010"/>
    <w:rsid w:val="00A30963"/>
    <w:rsid w:val="00A30B2C"/>
    <w:rsid w:val="00A31F6D"/>
    <w:rsid w:val="00A325EE"/>
    <w:rsid w:val="00A326D2"/>
    <w:rsid w:val="00A32803"/>
    <w:rsid w:val="00A33841"/>
    <w:rsid w:val="00A33E3C"/>
    <w:rsid w:val="00A34838"/>
    <w:rsid w:val="00A34ACF"/>
    <w:rsid w:val="00A34AEC"/>
    <w:rsid w:val="00A34B12"/>
    <w:rsid w:val="00A34C41"/>
    <w:rsid w:val="00A350C5"/>
    <w:rsid w:val="00A35132"/>
    <w:rsid w:val="00A35522"/>
    <w:rsid w:val="00A35530"/>
    <w:rsid w:val="00A355C5"/>
    <w:rsid w:val="00A36168"/>
    <w:rsid w:val="00A361E9"/>
    <w:rsid w:val="00A362D8"/>
    <w:rsid w:val="00A36322"/>
    <w:rsid w:val="00A363C9"/>
    <w:rsid w:val="00A3659B"/>
    <w:rsid w:val="00A36672"/>
    <w:rsid w:val="00A368A2"/>
    <w:rsid w:val="00A3693E"/>
    <w:rsid w:val="00A36B63"/>
    <w:rsid w:val="00A37E26"/>
    <w:rsid w:val="00A40336"/>
    <w:rsid w:val="00A403A6"/>
    <w:rsid w:val="00A4059E"/>
    <w:rsid w:val="00A40679"/>
    <w:rsid w:val="00A40694"/>
    <w:rsid w:val="00A40B84"/>
    <w:rsid w:val="00A40BF3"/>
    <w:rsid w:val="00A40C64"/>
    <w:rsid w:val="00A40D1B"/>
    <w:rsid w:val="00A41659"/>
    <w:rsid w:val="00A41D7B"/>
    <w:rsid w:val="00A41E4A"/>
    <w:rsid w:val="00A41F6F"/>
    <w:rsid w:val="00A420F1"/>
    <w:rsid w:val="00A424B1"/>
    <w:rsid w:val="00A4342B"/>
    <w:rsid w:val="00A43ABE"/>
    <w:rsid w:val="00A44E13"/>
    <w:rsid w:val="00A454FA"/>
    <w:rsid w:val="00A458B0"/>
    <w:rsid w:val="00A45970"/>
    <w:rsid w:val="00A45B43"/>
    <w:rsid w:val="00A46173"/>
    <w:rsid w:val="00A4662B"/>
    <w:rsid w:val="00A476A0"/>
    <w:rsid w:val="00A47859"/>
    <w:rsid w:val="00A47AB8"/>
    <w:rsid w:val="00A47C00"/>
    <w:rsid w:val="00A47D72"/>
    <w:rsid w:val="00A5065C"/>
    <w:rsid w:val="00A50CE9"/>
    <w:rsid w:val="00A50D5D"/>
    <w:rsid w:val="00A50E56"/>
    <w:rsid w:val="00A51112"/>
    <w:rsid w:val="00A5167D"/>
    <w:rsid w:val="00A519D6"/>
    <w:rsid w:val="00A51E14"/>
    <w:rsid w:val="00A5285B"/>
    <w:rsid w:val="00A53118"/>
    <w:rsid w:val="00A531EF"/>
    <w:rsid w:val="00A53531"/>
    <w:rsid w:val="00A53925"/>
    <w:rsid w:val="00A53B18"/>
    <w:rsid w:val="00A53D74"/>
    <w:rsid w:val="00A544C1"/>
    <w:rsid w:val="00A54FDE"/>
    <w:rsid w:val="00A550C9"/>
    <w:rsid w:val="00A5632F"/>
    <w:rsid w:val="00A56441"/>
    <w:rsid w:val="00A56475"/>
    <w:rsid w:val="00A57092"/>
    <w:rsid w:val="00A572E4"/>
    <w:rsid w:val="00A57537"/>
    <w:rsid w:val="00A57802"/>
    <w:rsid w:val="00A57B61"/>
    <w:rsid w:val="00A57C8F"/>
    <w:rsid w:val="00A6072C"/>
    <w:rsid w:val="00A6113B"/>
    <w:rsid w:val="00A620FA"/>
    <w:rsid w:val="00A6233E"/>
    <w:rsid w:val="00A629D0"/>
    <w:rsid w:val="00A62B87"/>
    <w:rsid w:val="00A62B8B"/>
    <w:rsid w:val="00A62DB5"/>
    <w:rsid w:val="00A62F2A"/>
    <w:rsid w:val="00A64358"/>
    <w:rsid w:val="00A646BA"/>
    <w:rsid w:val="00A6473E"/>
    <w:rsid w:val="00A64745"/>
    <w:rsid w:val="00A64A90"/>
    <w:rsid w:val="00A64EA8"/>
    <w:rsid w:val="00A6507D"/>
    <w:rsid w:val="00A6694B"/>
    <w:rsid w:val="00A66BC6"/>
    <w:rsid w:val="00A66DA7"/>
    <w:rsid w:val="00A66E50"/>
    <w:rsid w:val="00A670F0"/>
    <w:rsid w:val="00A671D3"/>
    <w:rsid w:val="00A67226"/>
    <w:rsid w:val="00A67356"/>
    <w:rsid w:val="00A6782D"/>
    <w:rsid w:val="00A678D8"/>
    <w:rsid w:val="00A71199"/>
    <w:rsid w:val="00A7131D"/>
    <w:rsid w:val="00A715E9"/>
    <w:rsid w:val="00A71920"/>
    <w:rsid w:val="00A7209B"/>
    <w:rsid w:val="00A72133"/>
    <w:rsid w:val="00A72484"/>
    <w:rsid w:val="00A73105"/>
    <w:rsid w:val="00A73209"/>
    <w:rsid w:val="00A73304"/>
    <w:rsid w:val="00A73365"/>
    <w:rsid w:val="00A73614"/>
    <w:rsid w:val="00A736F5"/>
    <w:rsid w:val="00A73B24"/>
    <w:rsid w:val="00A74361"/>
    <w:rsid w:val="00A75256"/>
    <w:rsid w:val="00A762BE"/>
    <w:rsid w:val="00A76843"/>
    <w:rsid w:val="00A77161"/>
    <w:rsid w:val="00A77CA1"/>
    <w:rsid w:val="00A8044E"/>
    <w:rsid w:val="00A80C03"/>
    <w:rsid w:val="00A81247"/>
    <w:rsid w:val="00A81BF3"/>
    <w:rsid w:val="00A81C72"/>
    <w:rsid w:val="00A82413"/>
    <w:rsid w:val="00A82A2A"/>
    <w:rsid w:val="00A82E2A"/>
    <w:rsid w:val="00A82FAD"/>
    <w:rsid w:val="00A83043"/>
    <w:rsid w:val="00A833D7"/>
    <w:rsid w:val="00A83842"/>
    <w:rsid w:val="00A83D61"/>
    <w:rsid w:val="00A83FDA"/>
    <w:rsid w:val="00A84889"/>
    <w:rsid w:val="00A854D0"/>
    <w:rsid w:val="00A8594C"/>
    <w:rsid w:val="00A85B4E"/>
    <w:rsid w:val="00A85C7A"/>
    <w:rsid w:val="00A85D6B"/>
    <w:rsid w:val="00A85E26"/>
    <w:rsid w:val="00A860FF"/>
    <w:rsid w:val="00A861B0"/>
    <w:rsid w:val="00A862D8"/>
    <w:rsid w:val="00A862E0"/>
    <w:rsid w:val="00A8634A"/>
    <w:rsid w:val="00A86E37"/>
    <w:rsid w:val="00A86E99"/>
    <w:rsid w:val="00A86FD1"/>
    <w:rsid w:val="00A8707F"/>
    <w:rsid w:val="00A8758B"/>
    <w:rsid w:val="00A876AC"/>
    <w:rsid w:val="00A87D8A"/>
    <w:rsid w:val="00A87DCC"/>
    <w:rsid w:val="00A87DFD"/>
    <w:rsid w:val="00A902C7"/>
    <w:rsid w:val="00A903DB"/>
    <w:rsid w:val="00A90564"/>
    <w:rsid w:val="00A906D4"/>
    <w:rsid w:val="00A911CE"/>
    <w:rsid w:val="00A923D7"/>
    <w:rsid w:val="00A9270A"/>
    <w:rsid w:val="00A93076"/>
    <w:rsid w:val="00A9314A"/>
    <w:rsid w:val="00A93354"/>
    <w:rsid w:val="00A93CAC"/>
    <w:rsid w:val="00A93D83"/>
    <w:rsid w:val="00A93F13"/>
    <w:rsid w:val="00A94205"/>
    <w:rsid w:val="00A94298"/>
    <w:rsid w:val="00A9448D"/>
    <w:rsid w:val="00A9453C"/>
    <w:rsid w:val="00A948D9"/>
    <w:rsid w:val="00A94ACC"/>
    <w:rsid w:val="00A94B45"/>
    <w:rsid w:val="00A94F01"/>
    <w:rsid w:val="00A9549C"/>
    <w:rsid w:val="00A957BE"/>
    <w:rsid w:val="00A95C70"/>
    <w:rsid w:val="00A9605E"/>
    <w:rsid w:val="00A96B28"/>
    <w:rsid w:val="00A971CA"/>
    <w:rsid w:val="00A97E65"/>
    <w:rsid w:val="00A97F87"/>
    <w:rsid w:val="00AA087B"/>
    <w:rsid w:val="00AA0B44"/>
    <w:rsid w:val="00AA1240"/>
    <w:rsid w:val="00AA12B1"/>
    <w:rsid w:val="00AA19A7"/>
    <w:rsid w:val="00AA2117"/>
    <w:rsid w:val="00AA2215"/>
    <w:rsid w:val="00AA3119"/>
    <w:rsid w:val="00AA358A"/>
    <w:rsid w:val="00AA366E"/>
    <w:rsid w:val="00AA3BFE"/>
    <w:rsid w:val="00AA3C93"/>
    <w:rsid w:val="00AA3FFA"/>
    <w:rsid w:val="00AA4B65"/>
    <w:rsid w:val="00AA51AE"/>
    <w:rsid w:val="00AA52EF"/>
    <w:rsid w:val="00AA5884"/>
    <w:rsid w:val="00AA653C"/>
    <w:rsid w:val="00AA6542"/>
    <w:rsid w:val="00AA659C"/>
    <w:rsid w:val="00AA6A30"/>
    <w:rsid w:val="00AA76EC"/>
    <w:rsid w:val="00AB030B"/>
    <w:rsid w:val="00AB11CA"/>
    <w:rsid w:val="00AB20B9"/>
    <w:rsid w:val="00AB2451"/>
    <w:rsid w:val="00AB271F"/>
    <w:rsid w:val="00AB2BB9"/>
    <w:rsid w:val="00AB2F56"/>
    <w:rsid w:val="00AB2F61"/>
    <w:rsid w:val="00AB3999"/>
    <w:rsid w:val="00AB412A"/>
    <w:rsid w:val="00AB439E"/>
    <w:rsid w:val="00AB460D"/>
    <w:rsid w:val="00AB4993"/>
    <w:rsid w:val="00AB4C85"/>
    <w:rsid w:val="00AB4D09"/>
    <w:rsid w:val="00AB516E"/>
    <w:rsid w:val="00AB52AC"/>
    <w:rsid w:val="00AB5A3E"/>
    <w:rsid w:val="00AB5DBE"/>
    <w:rsid w:val="00AB6A86"/>
    <w:rsid w:val="00AC07EB"/>
    <w:rsid w:val="00AC0867"/>
    <w:rsid w:val="00AC088E"/>
    <w:rsid w:val="00AC0E54"/>
    <w:rsid w:val="00AC1795"/>
    <w:rsid w:val="00AC1A1A"/>
    <w:rsid w:val="00AC1C4C"/>
    <w:rsid w:val="00AC2541"/>
    <w:rsid w:val="00AC2649"/>
    <w:rsid w:val="00AC2BEC"/>
    <w:rsid w:val="00AC2D99"/>
    <w:rsid w:val="00AC34AC"/>
    <w:rsid w:val="00AC41C0"/>
    <w:rsid w:val="00AC4677"/>
    <w:rsid w:val="00AC523F"/>
    <w:rsid w:val="00AC5922"/>
    <w:rsid w:val="00AC6180"/>
    <w:rsid w:val="00AC6383"/>
    <w:rsid w:val="00AC67F0"/>
    <w:rsid w:val="00AC6C3E"/>
    <w:rsid w:val="00AC6C9F"/>
    <w:rsid w:val="00AC7548"/>
    <w:rsid w:val="00AC7E79"/>
    <w:rsid w:val="00AD0F7F"/>
    <w:rsid w:val="00AD1E22"/>
    <w:rsid w:val="00AD1ED4"/>
    <w:rsid w:val="00AD2034"/>
    <w:rsid w:val="00AD2338"/>
    <w:rsid w:val="00AD253C"/>
    <w:rsid w:val="00AD269D"/>
    <w:rsid w:val="00AD29BD"/>
    <w:rsid w:val="00AD2A11"/>
    <w:rsid w:val="00AD35CA"/>
    <w:rsid w:val="00AD3861"/>
    <w:rsid w:val="00AD3A81"/>
    <w:rsid w:val="00AD3EEF"/>
    <w:rsid w:val="00AD58C3"/>
    <w:rsid w:val="00AD5B22"/>
    <w:rsid w:val="00AD60C9"/>
    <w:rsid w:val="00AD61CD"/>
    <w:rsid w:val="00AD6730"/>
    <w:rsid w:val="00AD78C1"/>
    <w:rsid w:val="00AD79C8"/>
    <w:rsid w:val="00AE0922"/>
    <w:rsid w:val="00AE0EC3"/>
    <w:rsid w:val="00AE103B"/>
    <w:rsid w:val="00AE1338"/>
    <w:rsid w:val="00AE187E"/>
    <w:rsid w:val="00AE1B36"/>
    <w:rsid w:val="00AE1BC3"/>
    <w:rsid w:val="00AE35B8"/>
    <w:rsid w:val="00AE38A6"/>
    <w:rsid w:val="00AE3B94"/>
    <w:rsid w:val="00AE3CD0"/>
    <w:rsid w:val="00AE3CDB"/>
    <w:rsid w:val="00AE3D7B"/>
    <w:rsid w:val="00AE4ABB"/>
    <w:rsid w:val="00AE4EFC"/>
    <w:rsid w:val="00AE507E"/>
    <w:rsid w:val="00AE50A2"/>
    <w:rsid w:val="00AE522D"/>
    <w:rsid w:val="00AE540B"/>
    <w:rsid w:val="00AE558D"/>
    <w:rsid w:val="00AE5C10"/>
    <w:rsid w:val="00AE6E3B"/>
    <w:rsid w:val="00AE731C"/>
    <w:rsid w:val="00AE758D"/>
    <w:rsid w:val="00AE7733"/>
    <w:rsid w:val="00AE7764"/>
    <w:rsid w:val="00AE77CC"/>
    <w:rsid w:val="00AE7928"/>
    <w:rsid w:val="00AE7F76"/>
    <w:rsid w:val="00AF0231"/>
    <w:rsid w:val="00AF0370"/>
    <w:rsid w:val="00AF0A0D"/>
    <w:rsid w:val="00AF14ED"/>
    <w:rsid w:val="00AF1B05"/>
    <w:rsid w:val="00AF1B2F"/>
    <w:rsid w:val="00AF20ED"/>
    <w:rsid w:val="00AF21BB"/>
    <w:rsid w:val="00AF223E"/>
    <w:rsid w:val="00AF2879"/>
    <w:rsid w:val="00AF2DF7"/>
    <w:rsid w:val="00AF3414"/>
    <w:rsid w:val="00AF3988"/>
    <w:rsid w:val="00AF3A58"/>
    <w:rsid w:val="00AF3B6A"/>
    <w:rsid w:val="00AF3D23"/>
    <w:rsid w:val="00AF3D92"/>
    <w:rsid w:val="00AF41DB"/>
    <w:rsid w:val="00AF4547"/>
    <w:rsid w:val="00AF4B29"/>
    <w:rsid w:val="00AF4EB8"/>
    <w:rsid w:val="00AF5904"/>
    <w:rsid w:val="00AF77FB"/>
    <w:rsid w:val="00B0008B"/>
    <w:rsid w:val="00B00F69"/>
    <w:rsid w:val="00B0102B"/>
    <w:rsid w:val="00B0175B"/>
    <w:rsid w:val="00B02513"/>
    <w:rsid w:val="00B026E7"/>
    <w:rsid w:val="00B02CAC"/>
    <w:rsid w:val="00B02DA3"/>
    <w:rsid w:val="00B037E3"/>
    <w:rsid w:val="00B03AB1"/>
    <w:rsid w:val="00B03EC2"/>
    <w:rsid w:val="00B0466E"/>
    <w:rsid w:val="00B04D41"/>
    <w:rsid w:val="00B04ED2"/>
    <w:rsid w:val="00B0512A"/>
    <w:rsid w:val="00B0548C"/>
    <w:rsid w:val="00B05604"/>
    <w:rsid w:val="00B05985"/>
    <w:rsid w:val="00B0602C"/>
    <w:rsid w:val="00B063CA"/>
    <w:rsid w:val="00B06A93"/>
    <w:rsid w:val="00B0730C"/>
    <w:rsid w:val="00B07371"/>
    <w:rsid w:val="00B10500"/>
    <w:rsid w:val="00B10EFD"/>
    <w:rsid w:val="00B11111"/>
    <w:rsid w:val="00B11129"/>
    <w:rsid w:val="00B1136E"/>
    <w:rsid w:val="00B11913"/>
    <w:rsid w:val="00B11D5E"/>
    <w:rsid w:val="00B1266A"/>
    <w:rsid w:val="00B129CE"/>
    <w:rsid w:val="00B12C1A"/>
    <w:rsid w:val="00B12C75"/>
    <w:rsid w:val="00B12D08"/>
    <w:rsid w:val="00B12F59"/>
    <w:rsid w:val="00B135D4"/>
    <w:rsid w:val="00B13970"/>
    <w:rsid w:val="00B140EF"/>
    <w:rsid w:val="00B14213"/>
    <w:rsid w:val="00B14318"/>
    <w:rsid w:val="00B146D9"/>
    <w:rsid w:val="00B1478C"/>
    <w:rsid w:val="00B14F0C"/>
    <w:rsid w:val="00B15DDB"/>
    <w:rsid w:val="00B162E4"/>
    <w:rsid w:val="00B166E6"/>
    <w:rsid w:val="00B16968"/>
    <w:rsid w:val="00B16E89"/>
    <w:rsid w:val="00B17003"/>
    <w:rsid w:val="00B17449"/>
    <w:rsid w:val="00B17A5C"/>
    <w:rsid w:val="00B202C0"/>
    <w:rsid w:val="00B20694"/>
    <w:rsid w:val="00B206E0"/>
    <w:rsid w:val="00B208FA"/>
    <w:rsid w:val="00B20B3F"/>
    <w:rsid w:val="00B211E5"/>
    <w:rsid w:val="00B2123B"/>
    <w:rsid w:val="00B21259"/>
    <w:rsid w:val="00B214B9"/>
    <w:rsid w:val="00B21ED2"/>
    <w:rsid w:val="00B2236C"/>
    <w:rsid w:val="00B2293C"/>
    <w:rsid w:val="00B22BA4"/>
    <w:rsid w:val="00B22BC5"/>
    <w:rsid w:val="00B23452"/>
    <w:rsid w:val="00B23BDC"/>
    <w:rsid w:val="00B23CA2"/>
    <w:rsid w:val="00B23D08"/>
    <w:rsid w:val="00B23D45"/>
    <w:rsid w:val="00B23DF2"/>
    <w:rsid w:val="00B24356"/>
    <w:rsid w:val="00B2445A"/>
    <w:rsid w:val="00B248A4"/>
    <w:rsid w:val="00B24914"/>
    <w:rsid w:val="00B24950"/>
    <w:rsid w:val="00B249E3"/>
    <w:rsid w:val="00B24A73"/>
    <w:rsid w:val="00B24D34"/>
    <w:rsid w:val="00B24EF9"/>
    <w:rsid w:val="00B252A0"/>
    <w:rsid w:val="00B2531A"/>
    <w:rsid w:val="00B254F1"/>
    <w:rsid w:val="00B2626E"/>
    <w:rsid w:val="00B264A1"/>
    <w:rsid w:val="00B26787"/>
    <w:rsid w:val="00B27625"/>
    <w:rsid w:val="00B30C75"/>
    <w:rsid w:val="00B30F30"/>
    <w:rsid w:val="00B312BB"/>
    <w:rsid w:val="00B31358"/>
    <w:rsid w:val="00B31748"/>
    <w:rsid w:val="00B31A7E"/>
    <w:rsid w:val="00B3262E"/>
    <w:rsid w:val="00B32B05"/>
    <w:rsid w:val="00B32E65"/>
    <w:rsid w:val="00B333AC"/>
    <w:rsid w:val="00B3364F"/>
    <w:rsid w:val="00B33680"/>
    <w:rsid w:val="00B3378A"/>
    <w:rsid w:val="00B33D6F"/>
    <w:rsid w:val="00B33EB1"/>
    <w:rsid w:val="00B34053"/>
    <w:rsid w:val="00B34C4F"/>
    <w:rsid w:val="00B34ECE"/>
    <w:rsid w:val="00B350AC"/>
    <w:rsid w:val="00B350E4"/>
    <w:rsid w:val="00B35121"/>
    <w:rsid w:val="00B352C0"/>
    <w:rsid w:val="00B35524"/>
    <w:rsid w:val="00B35679"/>
    <w:rsid w:val="00B35E1E"/>
    <w:rsid w:val="00B35FF5"/>
    <w:rsid w:val="00B361A5"/>
    <w:rsid w:val="00B36773"/>
    <w:rsid w:val="00B3699B"/>
    <w:rsid w:val="00B377F2"/>
    <w:rsid w:val="00B37B5E"/>
    <w:rsid w:val="00B37F34"/>
    <w:rsid w:val="00B40134"/>
    <w:rsid w:val="00B40CA5"/>
    <w:rsid w:val="00B40D91"/>
    <w:rsid w:val="00B41223"/>
    <w:rsid w:val="00B4193E"/>
    <w:rsid w:val="00B41E05"/>
    <w:rsid w:val="00B422F3"/>
    <w:rsid w:val="00B427A0"/>
    <w:rsid w:val="00B42887"/>
    <w:rsid w:val="00B42B13"/>
    <w:rsid w:val="00B42BB4"/>
    <w:rsid w:val="00B42C01"/>
    <w:rsid w:val="00B43F52"/>
    <w:rsid w:val="00B44BF7"/>
    <w:rsid w:val="00B45039"/>
    <w:rsid w:val="00B450B8"/>
    <w:rsid w:val="00B45114"/>
    <w:rsid w:val="00B45D68"/>
    <w:rsid w:val="00B46096"/>
    <w:rsid w:val="00B460C6"/>
    <w:rsid w:val="00B4619C"/>
    <w:rsid w:val="00B46786"/>
    <w:rsid w:val="00B46E86"/>
    <w:rsid w:val="00B46E99"/>
    <w:rsid w:val="00B4756D"/>
    <w:rsid w:val="00B4762E"/>
    <w:rsid w:val="00B476EB"/>
    <w:rsid w:val="00B47987"/>
    <w:rsid w:val="00B47D1E"/>
    <w:rsid w:val="00B5096D"/>
    <w:rsid w:val="00B50B81"/>
    <w:rsid w:val="00B50FF6"/>
    <w:rsid w:val="00B511D7"/>
    <w:rsid w:val="00B5144D"/>
    <w:rsid w:val="00B515C4"/>
    <w:rsid w:val="00B51A20"/>
    <w:rsid w:val="00B51C5B"/>
    <w:rsid w:val="00B52119"/>
    <w:rsid w:val="00B52540"/>
    <w:rsid w:val="00B52737"/>
    <w:rsid w:val="00B527AB"/>
    <w:rsid w:val="00B52EE3"/>
    <w:rsid w:val="00B531A6"/>
    <w:rsid w:val="00B5342A"/>
    <w:rsid w:val="00B534E4"/>
    <w:rsid w:val="00B538C3"/>
    <w:rsid w:val="00B543F9"/>
    <w:rsid w:val="00B55308"/>
    <w:rsid w:val="00B55D03"/>
    <w:rsid w:val="00B55D55"/>
    <w:rsid w:val="00B56387"/>
    <w:rsid w:val="00B56BE3"/>
    <w:rsid w:val="00B571E5"/>
    <w:rsid w:val="00B575B4"/>
    <w:rsid w:val="00B5761E"/>
    <w:rsid w:val="00B57825"/>
    <w:rsid w:val="00B57998"/>
    <w:rsid w:val="00B57A0F"/>
    <w:rsid w:val="00B6092D"/>
    <w:rsid w:val="00B6092F"/>
    <w:rsid w:val="00B6145C"/>
    <w:rsid w:val="00B6145D"/>
    <w:rsid w:val="00B62208"/>
    <w:rsid w:val="00B6234C"/>
    <w:rsid w:val="00B62D2B"/>
    <w:rsid w:val="00B6320D"/>
    <w:rsid w:val="00B633A6"/>
    <w:rsid w:val="00B633E1"/>
    <w:rsid w:val="00B638F2"/>
    <w:rsid w:val="00B63973"/>
    <w:rsid w:val="00B641FF"/>
    <w:rsid w:val="00B6460A"/>
    <w:rsid w:val="00B652AB"/>
    <w:rsid w:val="00B65399"/>
    <w:rsid w:val="00B655CA"/>
    <w:rsid w:val="00B65642"/>
    <w:rsid w:val="00B66235"/>
    <w:rsid w:val="00B66884"/>
    <w:rsid w:val="00B66927"/>
    <w:rsid w:val="00B672D6"/>
    <w:rsid w:val="00B67567"/>
    <w:rsid w:val="00B67C59"/>
    <w:rsid w:val="00B67D66"/>
    <w:rsid w:val="00B67E03"/>
    <w:rsid w:val="00B70202"/>
    <w:rsid w:val="00B706C1"/>
    <w:rsid w:val="00B70FF1"/>
    <w:rsid w:val="00B714F4"/>
    <w:rsid w:val="00B71B94"/>
    <w:rsid w:val="00B71CC6"/>
    <w:rsid w:val="00B71EE1"/>
    <w:rsid w:val="00B72AD2"/>
    <w:rsid w:val="00B72FEB"/>
    <w:rsid w:val="00B7309F"/>
    <w:rsid w:val="00B73AC2"/>
    <w:rsid w:val="00B73B88"/>
    <w:rsid w:val="00B73DAB"/>
    <w:rsid w:val="00B73FEB"/>
    <w:rsid w:val="00B743FF"/>
    <w:rsid w:val="00B75BDB"/>
    <w:rsid w:val="00B773B4"/>
    <w:rsid w:val="00B773BE"/>
    <w:rsid w:val="00B77849"/>
    <w:rsid w:val="00B77A08"/>
    <w:rsid w:val="00B77B6A"/>
    <w:rsid w:val="00B80C44"/>
    <w:rsid w:val="00B8147E"/>
    <w:rsid w:val="00B815B9"/>
    <w:rsid w:val="00B81641"/>
    <w:rsid w:val="00B81797"/>
    <w:rsid w:val="00B8192B"/>
    <w:rsid w:val="00B82477"/>
    <w:rsid w:val="00B82561"/>
    <w:rsid w:val="00B82B03"/>
    <w:rsid w:val="00B82DAD"/>
    <w:rsid w:val="00B83FB0"/>
    <w:rsid w:val="00B84CCA"/>
    <w:rsid w:val="00B85034"/>
    <w:rsid w:val="00B850FE"/>
    <w:rsid w:val="00B8538D"/>
    <w:rsid w:val="00B859C8"/>
    <w:rsid w:val="00B85D42"/>
    <w:rsid w:val="00B867DB"/>
    <w:rsid w:val="00B869DD"/>
    <w:rsid w:val="00B877BB"/>
    <w:rsid w:val="00B8794C"/>
    <w:rsid w:val="00B90297"/>
    <w:rsid w:val="00B90DCE"/>
    <w:rsid w:val="00B91086"/>
    <w:rsid w:val="00B914EA"/>
    <w:rsid w:val="00B91AB2"/>
    <w:rsid w:val="00B91B89"/>
    <w:rsid w:val="00B922C8"/>
    <w:rsid w:val="00B92722"/>
    <w:rsid w:val="00B9289B"/>
    <w:rsid w:val="00B92954"/>
    <w:rsid w:val="00B92B4A"/>
    <w:rsid w:val="00B930C8"/>
    <w:rsid w:val="00B931F7"/>
    <w:rsid w:val="00B937B5"/>
    <w:rsid w:val="00B93A04"/>
    <w:rsid w:val="00B93BBD"/>
    <w:rsid w:val="00B9400E"/>
    <w:rsid w:val="00B945EF"/>
    <w:rsid w:val="00B94824"/>
    <w:rsid w:val="00B94861"/>
    <w:rsid w:val="00B94949"/>
    <w:rsid w:val="00B94FA1"/>
    <w:rsid w:val="00B951CA"/>
    <w:rsid w:val="00B956F2"/>
    <w:rsid w:val="00B95B72"/>
    <w:rsid w:val="00B95C04"/>
    <w:rsid w:val="00B96015"/>
    <w:rsid w:val="00B960A6"/>
    <w:rsid w:val="00B966D8"/>
    <w:rsid w:val="00B96704"/>
    <w:rsid w:val="00B973E4"/>
    <w:rsid w:val="00B97978"/>
    <w:rsid w:val="00B97FBA"/>
    <w:rsid w:val="00BA0398"/>
    <w:rsid w:val="00BA0514"/>
    <w:rsid w:val="00BA05B2"/>
    <w:rsid w:val="00BA0E5C"/>
    <w:rsid w:val="00BA11F9"/>
    <w:rsid w:val="00BA1674"/>
    <w:rsid w:val="00BA16EA"/>
    <w:rsid w:val="00BA1E67"/>
    <w:rsid w:val="00BA1F80"/>
    <w:rsid w:val="00BA21AA"/>
    <w:rsid w:val="00BA2724"/>
    <w:rsid w:val="00BA34E6"/>
    <w:rsid w:val="00BA3626"/>
    <w:rsid w:val="00BA38E6"/>
    <w:rsid w:val="00BA45E5"/>
    <w:rsid w:val="00BA492D"/>
    <w:rsid w:val="00BA4A7D"/>
    <w:rsid w:val="00BA4E2E"/>
    <w:rsid w:val="00BA57D9"/>
    <w:rsid w:val="00BA59FA"/>
    <w:rsid w:val="00BA5C70"/>
    <w:rsid w:val="00BA600D"/>
    <w:rsid w:val="00BA6855"/>
    <w:rsid w:val="00BA6985"/>
    <w:rsid w:val="00BA7802"/>
    <w:rsid w:val="00BA7861"/>
    <w:rsid w:val="00BA78F7"/>
    <w:rsid w:val="00BA7EE4"/>
    <w:rsid w:val="00BB02C3"/>
    <w:rsid w:val="00BB0642"/>
    <w:rsid w:val="00BB0BB3"/>
    <w:rsid w:val="00BB1486"/>
    <w:rsid w:val="00BB18BB"/>
    <w:rsid w:val="00BB1B52"/>
    <w:rsid w:val="00BB1B8D"/>
    <w:rsid w:val="00BB1E07"/>
    <w:rsid w:val="00BB2089"/>
    <w:rsid w:val="00BB2761"/>
    <w:rsid w:val="00BB2767"/>
    <w:rsid w:val="00BB277F"/>
    <w:rsid w:val="00BB3114"/>
    <w:rsid w:val="00BB34B3"/>
    <w:rsid w:val="00BB39A0"/>
    <w:rsid w:val="00BB447D"/>
    <w:rsid w:val="00BB4584"/>
    <w:rsid w:val="00BB4A16"/>
    <w:rsid w:val="00BB5B9C"/>
    <w:rsid w:val="00BB5CC7"/>
    <w:rsid w:val="00BB5D06"/>
    <w:rsid w:val="00BB6019"/>
    <w:rsid w:val="00BB602F"/>
    <w:rsid w:val="00BB627F"/>
    <w:rsid w:val="00BB62BE"/>
    <w:rsid w:val="00BB6DB1"/>
    <w:rsid w:val="00BB6DC5"/>
    <w:rsid w:val="00BB6E9C"/>
    <w:rsid w:val="00BB737A"/>
    <w:rsid w:val="00BB7398"/>
    <w:rsid w:val="00BB79F3"/>
    <w:rsid w:val="00BB7AFA"/>
    <w:rsid w:val="00BB7B8D"/>
    <w:rsid w:val="00BC003B"/>
    <w:rsid w:val="00BC0090"/>
    <w:rsid w:val="00BC08F1"/>
    <w:rsid w:val="00BC0AE3"/>
    <w:rsid w:val="00BC160D"/>
    <w:rsid w:val="00BC1B89"/>
    <w:rsid w:val="00BC1D3A"/>
    <w:rsid w:val="00BC1D42"/>
    <w:rsid w:val="00BC1DF8"/>
    <w:rsid w:val="00BC2246"/>
    <w:rsid w:val="00BC2268"/>
    <w:rsid w:val="00BC2852"/>
    <w:rsid w:val="00BC297F"/>
    <w:rsid w:val="00BC2A1D"/>
    <w:rsid w:val="00BC2A63"/>
    <w:rsid w:val="00BC3798"/>
    <w:rsid w:val="00BC3E43"/>
    <w:rsid w:val="00BC4160"/>
    <w:rsid w:val="00BC433D"/>
    <w:rsid w:val="00BC4A0E"/>
    <w:rsid w:val="00BC4F87"/>
    <w:rsid w:val="00BC5ADF"/>
    <w:rsid w:val="00BC5CD9"/>
    <w:rsid w:val="00BC5D23"/>
    <w:rsid w:val="00BC5D26"/>
    <w:rsid w:val="00BC5DD6"/>
    <w:rsid w:val="00BC5F77"/>
    <w:rsid w:val="00BC6884"/>
    <w:rsid w:val="00BC74F1"/>
    <w:rsid w:val="00BC751F"/>
    <w:rsid w:val="00BC7574"/>
    <w:rsid w:val="00BC767A"/>
    <w:rsid w:val="00BC76CE"/>
    <w:rsid w:val="00BD09A7"/>
    <w:rsid w:val="00BD0EC2"/>
    <w:rsid w:val="00BD13F8"/>
    <w:rsid w:val="00BD24EF"/>
    <w:rsid w:val="00BD2970"/>
    <w:rsid w:val="00BD2B4C"/>
    <w:rsid w:val="00BD2C88"/>
    <w:rsid w:val="00BD31E6"/>
    <w:rsid w:val="00BD36ED"/>
    <w:rsid w:val="00BD3759"/>
    <w:rsid w:val="00BD3B35"/>
    <w:rsid w:val="00BD3FD3"/>
    <w:rsid w:val="00BD443A"/>
    <w:rsid w:val="00BD459C"/>
    <w:rsid w:val="00BD4638"/>
    <w:rsid w:val="00BD4862"/>
    <w:rsid w:val="00BD4C48"/>
    <w:rsid w:val="00BD4F1F"/>
    <w:rsid w:val="00BD53A5"/>
    <w:rsid w:val="00BD5453"/>
    <w:rsid w:val="00BD54AD"/>
    <w:rsid w:val="00BD6411"/>
    <w:rsid w:val="00BD65BE"/>
    <w:rsid w:val="00BD66F5"/>
    <w:rsid w:val="00BD6A18"/>
    <w:rsid w:val="00BD6C86"/>
    <w:rsid w:val="00BD74B0"/>
    <w:rsid w:val="00BD75A9"/>
    <w:rsid w:val="00BD7A9F"/>
    <w:rsid w:val="00BD7C13"/>
    <w:rsid w:val="00BE0226"/>
    <w:rsid w:val="00BE032D"/>
    <w:rsid w:val="00BE047A"/>
    <w:rsid w:val="00BE0A8D"/>
    <w:rsid w:val="00BE0AA7"/>
    <w:rsid w:val="00BE21AB"/>
    <w:rsid w:val="00BE24BE"/>
    <w:rsid w:val="00BE2C1C"/>
    <w:rsid w:val="00BE3F9C"/>
    <w:rsid w:val="00BE47DA"/>
    <w:rsid w:val="00BE4813"/>
    <w:rsid w:val="00BE491C"/>
    <w:rsid w:val="00BE4B9D"/>
    <w:rsid w:val="00BE521B"/>
    <w:rsid w:val="00BE537F"/>
    <w:rsid w:val="00BE56A2"/>
    <w:rsid w:val="00BE5787"/>
    <w:rsid w:val="00BE5BCF"/>
    <w:rsid w:val="00BE5D41"/>
    <w:rsid w:val="00BE61C1"/>
    <w:rsid w:val="00BE69AA"/>
    <w:rsid w:val="00BE7058"/>
    <w:rsid w:val="00BE76DE"/>
    <w:rsid w:val="00BE7CC9"/>
    <w:rsid w:val="00BE7E9B"/>
    <w:rsid w:val="00BF0577"/>
    <w:rsid w:val="00BF064D"/>
    <w:rsid w:val="00BF0661"/>
    <w:rsid w:val="00BF07B5"/>
    <w:rsid w:val="00BF0B11"/>
    <w:rsid w:val="00BF0B53"/>
    <w:rsid w:val="00BF11D3"/>
    <w:rsid w:val="00BF12F3"/>
    <w:rsid w:val="00BF13AC"/>
    <w:rsid w:val="00BF1701"/>
    <w:rsid w:val="00BF1E79"/>
    <w:rsid w:val="00BF2593"/>
    <w:rsid w:val="00BF25BF"/>
    <w:rsid w:val="00BF2CA5"/>
    <w:rsid w:val="00BF2D81"/>
    <w:rsid w:val="00BF3473"/>
    <w:rsid w:val="00BF3B30"/>
    <w:rsid w:val="00BF40FB"/>
    <w:rsid w:val="00BF4A37"/>
    <w:rsid w:val="00BF4A3B"/>
    <w:rsid w:val="00BF4A87"/>
    <w:rsid w:val="00BF4FD3"/>
    <w:rsid w:val="00BF5531"/>
    <w:rsid w:val="00BF5741"/>
    <w:rsid w:val="00BF65A9"/>
    <w:rsid w:val="00BF69C3"/>
    <w:rsid w:val="00BF69E2"/>
    <w:rsid w:val="00BF6CA6"/>
    <w:rsid w:val="00BF6EAA"/>
    <w:rsid w:val="00BF713B"/>
    <w:rsid w:val="00BF74AC"/>
    <w:rsid w:val="00BF75AB"/>
    <w:rsid w:val="00BF768F"/>
    <w:rsid w:val="00BF7B04"/>
    <w:rsid w:val="00C00612"/>
    <w:rsid w:val="00C00972"/>
    <w:rsid w:val="00C009A9"/>
    <w:rsid w:val="00C00D53"/>
    <w:rsid w:val="00C01D10"/>
    <w:rsid w:val="00C027C4"/>
    <w:rsid w:val="00C02950"/>
    <w:rsid w:val="00C02996"/>
    <w:rsid w:val="00C02E21"/>
    <w:rsid w:val="00C03776"/>
    <w:rsid w:val="00C03F07"/>
    <w:rsid w:val="00C044FB"/>
    <w:rsid w:val="00C048A2"/>
    <w:rsid w:val="00C049F1"/>
    <w:rsid w:val="00C04D4E"/>
    <w:rsid w:val="00C055D2"/>
    <w:rsid w:val="00C0630C"/>
    <w:rsid w:val="00C06329"/>
    <w:rsid w:val="00C06428"/>
    <w:rsid w:val="00C06695"/>
    <w:rsid w:val="00C07199"/>
    <w:rsid w:val="00C07DB4"/>
    <w:rsid w:val="00C10265"/>
    <w:rsid w:val="00C10556"/>
    <w:rsid w:val="00C108FE"/>
    <w:rsid w:val="00C10D52"/>
    <w:rsid w:val="00C1140D"/>
    <w:rsid w:val="00C11563"/>
    <w:rsid w:val="00C11750"/>
    <w:rsid w:val="00C11858"/>
    <w:rsid w:val="00C11AB8"/>
    <w:rsid w:val="00C12163"/>
    <w:rsid w:val="00C12479"/>
    <w:rsid w:val="00C124DD"/>
    <w:rsid w:val="00C1264D"/>
    <w:rsid w:val="00C12A78"/>
    <w:rsid w:val="00C1335D"/>
    <w:rsid w:val="00C1369F"/>
    <w:rsid w:val="00C13710"/>
    <w:rsid w:val="00C13961"/>
    <w:rsid w:val="00C13BD1"/>
    <w:rsid w:val="00C14218"/>
    <w:rsid w:val="00C1453F"/>
    <w:rsid w:val="00C14A0A"/>
    <w:rsid w:val="00C1577E"/>
    <w:rsid w:val="00C1587C"/>
    <w:rsid w:val="00C165C9"/>
    <w:rsid w:val="00C16719"/>
    <w:rsid w:val="00C16953"/>
    <w:rsid w:val="00C16E8C"/>
    <w:rsid w:val="00C1775C"/>
    <w:rsid w:val="00C17A5C"/>
    <w:rsid w:val="00C17A9B"/>
    <w:rsid w:val="00C17ED4"/>
    <w:rsid w:val="00C2007E"/>
    <w:rsid w:val="00C2016C"/>
    <w:rsid w:val="00C209B7"/>
    <w:rsid w:val="00C214A1"/>
    <w:rsid w:val="00C21720"/>
    <w:rsid w:val="00C21774"/>
    <w:rsid w:val="00C22131"/>
    <w:rsid w:val="00C225D9"/>
    <w:rsid w:val="00C2389E"/>
    <w:rsid w:val="00C2483C"/>
    <w:rsid w:val="00C24F4A"/>
    <w:rsid w:val="00C24F76"/>
    <w:rsid w:val="00C2522D"/>
    <w:rsid w:val="00C255AF"/>
    <w:rsid w:val="00C25C7D"/>
    <w:rsid w:val="00C25F9D"/>
    <w:rsid w:val="00C2687E"/>
    <w:rsid w:val="00C268DB"/>
    <w:rsid w:val="00C26DA1"/>
    <w:rsid w:val="00C27710"/>
    <w:rsid w:val="00C2778E"/>
    <w:rsid w:val="00C2795D"/>
    <w:rsid w:val="00C27D6A"/>
    <w:rsid w:val="00C27DC5"/>
    <w:rsid w:val="00C27DCD"/>
    <w:rsid w:val="00C30060"/>
    <w:rsid w:val="00C30175"/>
    <w:rsid w:val="00C3017C"/>
    <w:rsid w:val="00C3127E"/>
    <w:rsid w:val="00C31283"/>
    <w:rsid w:val="00C313D7"/>
    <w:rsid w:val="00C313EB"/>
    <w:rsid w:val="00C3149A"/>
    <w:rsid w:val="00C315F6"/>
    <w:rsid w:val="00C32545"/>
    <w:rsid w:val="00C32683"/>
    <w:rsid w:val="00C32855"/>
    <w:rsid w:val="00C32B0E"/>
    <w:rsid w:val="00C32D78"/>
    <w:rsid w:val="00C3357F"/>
    <w:rsid w:val="00C3376F"/>
    <w:rsid w:val="00C33917"/>
    <w:rsid w:val="00C33953"/>
    <w:rsid w:val="00C33F51"/>
    <w:rsid w:val="00C342EA"/>
    <w:rsid w:val="00C34505"/>
    <w:rsid w:val="00C3472A"/>
    <w:rsid w:val="00C34C4E"/>
    <w:rsid w:val="00C34D65"/>
    <w:rsid w:val="00C355AC"/>
    <w:rsid w:val="00C355C2"/>
    <w:rsid w:val="00C35609"/>
    <w:rsid w:val="00C3580A"/>
    <w:rsid w:val="00C358DC"/>
    <w:rsid w:val="00C35A1B"/>
    <w:rsid w:val="00C35BC4"/>
    <w:rsid w:val="00C35D50"/>
    <w:rsid w:val="00C35D53"/>
    <w:rsid w:val="00C36FCE"/>
    <w:rsid w:val="00C372EA"/>
    <w:rsid w:val="00C373D6"/>
    <w:rsid w:val="00C37B77"/>
    <w:rsid w:val="00C37DA1"/>
    <w:rsid w:val="00C40059"/>
    <w:rsid w:val="00C40446"/>
    <w:rsid w:val="00C4049C"/>
    <w:rsid w:val="00C40CD0"/>
    <w:rsid w:val="00C412C2"/>
    <w:rsid w:val="00C417A9"/>
    <w:rsid w:val="00C41E66"/>
    <w:rsid w:val="00C41F0D"/>
    <w:rsid w:val="00C423FC"/>
    <w:rsid w:val="00C42DE5"/>
    <w:rsid w:val="00C43159"/>
    <w:rsid w:val="00C4367A"/>
    <w:rsid w:val="00C43C43"/>
    <w:rsid w:val="00C43ED1"/>
    <w:rsid w:val="00C4407F"/>
    <w:rsid w:val="00C44353"/>
    <w:rsid w:val="00C44677"/>
    <w:rsid w:val="00C4475B"/>
    <w:rsid w:val="00C44CD4"/>
    <w:rsid w:val="00C450B0"/>
    <w:rsid w:val="00C45A2B"/>
    <w:rsid w:val="00C45FA3"/>
    <w:rsid w:val="00C464F3"/>
    <w:rsid w:val="00C472FD"/>
    <w:rsid w:val="00C47419"/>
    <w:rsid w:val="00C500AD"/>
    <w:rsid w:val="00C50C02"/>
    <w:rsid w:val="00C50ED3"/>
    <w:rsid w:val="00C514BA"/>
    <w:rsid w:val="00C516D9"/>
    <w:rsid w:val="00C51A04"/>
    <w:rsid w:val="00C51C0C"/>
    <w:rsid w:val="00C52AB2"/>
    <w:rsid w:val="00C52D69"/>
    <w:rsid w:val="00C52EE3"/>
    <w:rsid w:val="00C5324F"/>
    <w:rsid w:val="00C53586"/>
    <w:rsid w:val="00C53FA3"/>
    <w:rsid w:val="00C5475A"/>
    <w:rsid w:val="00C55890"/>
    <w:rsid w:val="00C558C8"/>
    <w:rsid w:val="00C55C1A"/>
    <w:rsid w:val="00C55E33"/>
    <w:rsid w:val="00C5606B"/>
    <w:rsid w:val="00C56D73"/>
    <w:rsid w:val="00C56F10"/>
    <w:rsid w:val="00C56F88"/>
    <w:rsid w:val="00C575EC"/>
    <w:rsid w:val="00C57797"/>
    <w:rsid w:val="00C57DDB"/>
    <w:rsid w:val="00C603C3"/>
    <w:rsid w:val="00C608F3"/>
    <w:rsid w:val="00C61165"/>
    <w:rsid w:val="00C618C5"/>
    <w:rsid w:val="00C6191B"/>
    <w:rsid w:val="00C61AA4"/>
    <w:rsid w:val="00C61AC6"/>
    <w:rsid w:val="00C61E76"/>
    <w:rsid w:val="00C62092"/>
    <w:rsid w:val="00C62B48"/>
    <w:rsid w:val="00C63130"/>
    <w:rsid w:val="00C63DC8"/>
    <w:rsid w:val="00C64871"/>
    <w:rsid w:val="00C64AFE"/>
    <w:rsid w:val="00C651D7"/>
    <w:rsid w:val="00C651F7"/>
    <w:rsid w:val="00C65799"/>
    <w:rsid w:val="00C65FEA"/>
    <w:rsid w:val="00C66F56"/>
    <w:rsid w:val="00C672C0"/>
    <w:rsid w:val="00C6751D"/>
    <w:rsid w:val="00C679E3"/>
    <w:rsid w:val="00C67FA7"/>
    <w:rsid w:val="00C7077E"/>
    <w:rsid w:val="00C70E52"/>
    <w:rsid w:val="00C70EB8"/>
    <w:rsid w:val="00C7135B"/>
    <w:rsid w:val="00C71533"/>
    <w:rsid w:val="00C717DB"/>
    <w:rsid w:val="00C72E25"/>
    <w:rsid w:val="00C73116"/>
    <w:rsid w:val="00C731B2"/>
    <w:rsid w:val="00C735E3"/>
    <w:rsid w:val="00C737DF"/>
    <w:rsid w:val="00C73914"/>
    <w:rsid w:val="00C73CA2"/>
    <w:rsid w:val="00C7431A"/>
    <w:rsid w:val="00C74A26"/>
    <w:rsid w:val="00C7529D"/>
    <w:rsid w:val="00C76525"/>
    <w:rsid w:val="00C766EB"/>
    <w:rsid w:val="00C7680E"/>
    <w:rsid w:val="00C76ED1"/>
    <w:rsid w:val="00C76F91"/>
    <w:rsid w:val="00C77267"/>
    <w:rsid w:val="00C774BB"/>
    <w:rsid w:val="00C77A4B"/>
    <w:rsid w:val="00C80691"/>
    <w:rsid w:val="00C808E7"/>
    <w:rsid w:val="00C809E4"/>
    <w:rsid w:val="00C80AC5"/>
    <w:rsid w:val="00C80D6A"/>
    <w:rsid w:val="00C81293"/>
    <w:rsid w:val="00C8140B"/>
    <w:rsid w:val="00C81583"/>
    <w:rsid w:val="00C81689"/>
    <w:rsid w:val="00C818DB"/>
    <w:rsid w:val="00C818FE"/>
    <w:rsid w:val="00C81B06"/>
    <w:rsid w:val="00C8253C"/>
    <w:rsid w:val="00C82D50"/>
    <w:rsid w:val="00C82DF4"/>
    <w:rsid w:val="00C832CD"/>
    <w:rsid w:val="00C83872"/>
    <w:rsid w:val="00C838F3"/>
    <w:rsid w:val="00C840B5"/>
    <w:rsid w:val="00C84307"/>
    <w:rsid w:val="00C84319"/>
    <w:rsid w:val="00C84430"/>
    <w:rsid w:val="00C84549"/>
    <w:rsid w:val="00C84946"/>
    <w:rsid w:val="00C84D97"/>
    <w:rsid w:val="00C851D3"/>
    <w:rsid w:val="00C85482"/>
    <w:rsid w:val="00C8591A"/>
    <w:rsid w:val="00C860AF"/>
    <w:rsid w:val="00C86200"/>
    <w:rsid w:val="00C86584"/>
    <w:rsid w:val="00C8659A"/>
    <w:rsid w:val="00C8687E"/>
    <w:rsid w:val="00C8695F"/>
    <w:rsid w:val="00C87639"/>
    <w:rsid w:val="00C87A87"/>
    <w:rsid w:val="00C900A2"/>
    <w:rsid w:val="00C90810"/>
    <w:rsid w:val="00C90FCF"/>
    <w:rsid w:val="00C91009"/>
    <w:rsid w:val="00C91278"/>
    <w:rsid w:val="00C91629"/>
    <w:rsid w:val="00C91719"/>
    <w:rsid w:val="00C91975"/>
    <w:rsid w:val="00C91B4C"/>
    <w:rsid w:val="00C9216C"/>
    <w:rsid w:val="00C9235A"/>
    <w:rsid w:val="00C92368"/>
    <w:rsid w:val="00C92860"/>
    <w:rsid w:val="00C92E3A"/>
    <w:rsid w:val="00C93022"/>
    <w:rsid w:val="00C9319C"/>
    <w:rsid w:val="00C931CD"/>
    <w:rsid w:val="00C9325E"/>
    <w:rsid w:val="00C93833"/>
    <w:rsid w:val="00C939D7"/>
    <w:rsid w:val="00C93BB5"/>
    <w:rsid w:val="00C93E23"/>
    <w:rsid w:val="00C93F6D"/>
    <w:rsid w:val="00C94095"/>
    <w:rsid w:val="00C9419A"/>
    <w:rsid w:val="00C9451A"/>
    <w:rsid w:val="00C94651"/>
    <w:rsid w:val="00C94732"/>
    <w:rsid w:val="00C949DD"/>
    <w:rsid w:val="00C94B92"/>
    <w:rsid w:val="00C94DE6"/>
    <w:rsid w:val="00C94ED0"/>
    <w:rsid w:val="00C94F29"/>
    <w:rsid w:val="00C95108"/>
    <w:rsid w:val="00C95145"/>
    <w:rsid w:val="00C957AC"/>
    <w:rsid w:val="00C960F1"/>
    <w:rsid w:val="00C9648D"/>
    <w:rsid w:val="00C9690F"/>
    <w:rsid w:val="00C96CD8"/>
    <w:rsid w:val="00C96DC6"/>
    <w:rsid w:val="00C96E44"/>
    <w:rsid w:val="00C97318"/>
    <w:rsid w:val="00C97356"/>
    <w:rsid w:val="00C97761"/>
    <w:rsid w:val="00C979C9"/>
    <w:rsid w:val="00C97A7D"/>
    <w:rsid w:val="00CA0319"/>
    <w:rsid w:val="00CA13AB"/>
    <w:rsid w:val="00CA17EF"/>
    <w:rsid w:val="00CA1EEE"/>
    <w:rsid w:val="00CA2B86"/>
    <w:rsid w:val="00CA2BD0"/>
    <w:rsid w:val="00CA2FCA"/>
    <w:rsid w:val="00CA3BAC"/>
    <w:rsid w:val="00CA4106"/>
    <w:rsid w:val="00CA41BB"/>
    <w:rsid w:val="00CA4850"/>
    <w:rsid w:val="00CA4D92"/>
    <w:rsid w:val="00CA5547"/>
    <w:rsid w:val="00CA56C8"/>
    <w:rsid w:val="00CA5727"/>
    <w:rsid w:val="00CA5EE8"/>
    <w:rsid w:val="00CA6B26"/>
    <w:rsid w:val="00CA6D03"/>
    <w:rsid w:val="00CA75A1"/>
    <w:rsid w:val="00CB0460"/>
    <w:rsid w:val="00CB141A"/>
    <w:rsid w:val="00CB14CF"/>
    <w:rsid w:val="00CB1661"/>
    <w:rsid w:val="00CB20C7"/>
    <w:rsid w:val="00CB29AD"/>
    <w:rsid w:val="00CB302A"/>
    <w:rsid w:val="00CB30BF"/>
    <w:rsid w:val="00CB330B"/>
    <w:rsid w:val="00CB3322"/>
    <w:rsid w:val="00CB3765"/>
    <w:rsid w:val="00CB39CC"/>
    <w:rsid w:val="00CB3C44"/>
    <w:rsid w:val="00CB4271"/>
    <w:rsid w:val="00CB4336"/>
    <w:rsid w:val="00CB45BA"/>
    <w:rsid w:val="00CB49DC"/>
    <w:rsid w:val="00CB5240"/>
    <w:rsid w:val="00CB5583"/>
    <w:rsid w:val="00CB576A"/>
    <w:rsid w:val="00CB5F5B"/>
    <w:rsid w:val="00CB64E6"/>
    <w:rsid w:val="00CB65CC"/>
    <w:rsid w:val="00CB6862"/>
    <w:rsid w:val="00CB6C8C"/>
    <w:rsid w:val="00CB6DC6"/>
    <w:rsid w:val="00CB765C"/>
    <w:rsid w:val="00CB78D7"/>
    <w:rsid w:val="00CB7A8B"/>
    <w:rsid w:val="00CC0739"/>
    <w:rsid w:val="00CC10CB"/>
    <w:rsid w:val="00CC1D5F"/>
    <w:rsid w:val="00CC1DB8"/>
    <w:rsid w:val="00CC1E39"/>
    <w:rsid w:val="00CC1F17"/>
    <w:rsid w:val="00CC2248"/>
    <w:rsid w:val="00CC2A1B"/>
    <w:rsid w:val="00CC3034"/>
    <w:rsid w:val="00CC3243"/>
    <w:rsid w:val="00CC37B3"/>
    <w:rsid w:val="00CC392C"/>
    <w:rsid w:val="00CC3C71"/>
    <w:rsid w:val="00CC4BB2"/>
    <w:rsid w:val="00CC51D1"/>
    <w:rsid w:val="00CC5371"/>
    <w:rsid w:val="00CC6364"/>
    <w:rsid w:val="00CC69CF"/>
    <w:rsid w:val="00CC6C63"/>
    <w:rsid w:val="00CC6EAD"/>
    <w:rsid w:val="00CC777B"/>
    <w:rsid w:val="00CD0768"/>
    <w:rsid w:val="00CD1244"/>
    <w:rsid w:val="00CD1C01"/>
    <w:rsid w:val="00CD1C67"/>
    <w:rsid w:val="00CD1CB3"/>
    <w:rsid w:val="00CD1DCF"/>
    <w:rsid w:val="00CD1FBC"/>
    <w:rsid w:val="00CD2382"/>
    <w:rsid w:val="00CD27BC"/>
    <w:rsid w:val="00CD2A79"/>
    <w:rsid w:val="00CD3565"/>
    <w:rsid w:val="00CD3817"/>
    <w:rsid w:val="00CD38D8"/>
    <w:rsid w:val="00CD3A0B"/>
    <w:rsid w:val="00CD3A73"/>
    <w:rsid w:val="00CD3B41"/>
    <w:rsid w:val="00CD3C53"/>
    <w:rsid w:val="00CD3E37"/>
    <w:rsid w:val="00CD4582"/>
    <w:rsid w:val="00CD4952"/>
    <w:rsid w:val="00CD4A78"/>
    <w:rsid w:val="00CD4D30"/>
    <w:rsid w:val="00CD4F54"/>
    <w:rsid w:val="00CD52BC"/>
    <w:rsid w:val="00CD543C"/>
    <w:rsid w:val="00CD5B1D"/>
    <w:rsid w:val="00CD63A4"/>
    <w:rsid w:val="00CD68B1"/>
    <w:rsid w:val="00CD68CA"/>
    <w:rsid w:val="00CD7512"/>
    <w:rsid w:val="00CD76EF"/>
    <w:rsid w:val="00CD7BBB"/>
    <w:rsid w:val="00CE004D"/>
    <w:rsid w:val="00CE022C"/>
    <w:rsid w:val="00CE029E"/>
    <w:rsid w:val="00CE0328"/>
    <w:rsid w:val="00CE04FD"/>
    <w:rsid w:val="00CE0FD9"/>
    <w:rsid w:val="00CE136D"/>
    <w:rsid w:val="00CE195D"/>
    <w:rsid w:val="00CE19D2"/>
    <w:rsid w:val="00CE1B24"/>
    <w:rsid w:val="00CE225A"/>
    <w:rsid w:val="00CE2513"/>
    <w:rsid w:val="00CE29A5"/>
    <w:rsid w:val="00CE29F3"/>
    <w:rsid w:val="00CE2C03"/>
    <w:rsid w:val="00CE2C3C"/>
    <w:rsid w:val="00CE2C61"/>
    <w:rsid w:val="00CE2F56"/>
    <w:rsid w:val="00CE30DF"/>
    <w:rsid w:val="00CE37A2"/>
    <w:rsid w:val="00CE3D9F"/>
    <w:rsid w:val="00CE3F0F"/>
    <w:rsid w:val="00CE41C0"/>
    <w:rsid w:val="00CE4A50"/>
    <w:rsid w:val="00CE4F2C"/>
    <w:rsid w:val="00CE51D7"/>
    <w:rsid w:val="00CE5560"/>
    <w:rsid w:val="00CE58AA"/>
    <w:rsid w:val="00CE5B89"/>
    <w:rsid w:val="00CE5E16"/>
    <w:rsid w:val="00CE5E2E"/>
    <w:rsid w:val="00CE6602"/>
    <w:rsid w:val="00CE6E7C"/>
    <w:rsid w:val="00CE7356"/>
    <w:rsid w:val="00CE7A8B"/>
    <w:rsid w:val="00CF03E5"/>
    <w:rsid w:val="00CF0AA0"/>
    <w:rsid w:val="00CF0FE6"/>
    <w:rsid w:val="00CF11CA"/>
    <w:rsid w:val="00CF120C"/>
    <w:rsid w:val="00CF1844"/>
    <w:rsid w:val="00CF1D9E"/>
    <w:rsid w:val="00CF2069"/>
    <w:rsid w:val="00CF21D9"/>
    <w:rsid w:val="00CF230B"/>
    <w:rsid w:val="00CF2723"/>
    <w:rsid w:val="00CF28D3"/>
    <w:rsid w:val="00CF2914"/>
    <w:rsid w:val="00CF2A07"/>
    <w:rsid w:val="00CF2B21"/>
    <w:rsid w:val="00CF34E2"/>
    <w:rsid w:val="00CF365B"/>
    <w:rsid w:val="00CF365E"/>
    <w:rsid w:val="00CF3BD9"/>
    <w:rsid w:val="00CF3C4F"/>
    <w:rsid w:val="00CF3D14"/>
    <w:rsid w:val="00CF3FC7"/>
    <w:rsid w:val="00CF4A0F"/>
    <w:rsid w:val="00CF4BB8"/>
    <w:rsid w:val="00CF4C5C"/>
    <w:rsid w:val="00CF4C9F"/>
    <w:rsid w:val="00CF4F26"/>
    <w:rsid w:val="00CF5229"/>
    <w:rsid w:val="00CF5303"/>
    <w:rsid w:val="00CF57AA"/>
    <w:rsid w:val="00CF5D95"/>
    <w:rsid w:val="00CF6542"/>
    <w:rsid w:val="00CF690F"/>
    <w:rsid w:val="00CF76FD"/>
    <w:rsid w:val="00CF7724"/>
    <w:rsid w:val="00CF7AEF"/>
    <w:rsid w:val="00D008CB"/>
    <w:rsid w:val="00D00DD2"/>
    <w:rsid w:val="00D013A8"/>
    <w:rsid w:val="00D0146B"/>
    <w:rsid w:val="00D014C0"/>
    <w:rsid w:val="00D01DBC"/>
    <w:rsid w:val="00D022CE"/>
    <w:rsid w:val="00D025FA"/>
    <w:rsid w:val="00D02AF3"/>
    <w:rsid w:val="00D02BDB"/>
    <w:rsid w:val="00D03137"/>
    <w:rsid w:val="00D03139"/>
    <w:rsid w:val="00D03359"/>
    <w:rsid w:val="00D038B1"/>
    <w:rsid w:val="00D04465"/>
    <w:rsid w:val="00D044CD"/>
    <w:rsid w:val="00D04532"/>
    <w:rsid w:val="00D048D2"/>
    <w:rsid w:val="00D04AF8"/>
    <w:rsid w:val="00D052CF"/>
    <w:rsid w:val="00D0530F"/>
    <w:rsid w:val="00D05722"/>
    <w:rsid w:val="00D0580A"/>
    <w:rsid w:val="00D0660D"/>
    <w:rsid w:val="00D06659"/>
    <w:rsid w:val="00D066C3"/>
    <w:rsid w:val="00D06A12"/>
    <w:rsid w:val="00D06F1F"/>
    <w:rsid w:val="00D06FB2"/>
    <w:rsid w:val="00D071F5"/>
    <w:rsid w:val="00D0724F"/>
    <w:rsid w:val="00D074F8"/>
    <w:rsid w:val="00D07830"/>
    <w:rsid w:val="00D079E4"/>
    <w:rsid w:val="00D100C1"/>
    <w:rsid w:val="00D103F0"/>
    <w:rsid w:val="00D10FA8"/>
    <w:rsid w:val="00D1154D"/>
    <w:rsid w:val="00D11EC7"/>
    <w:rsid w:val="00D12146"/>
    <w:rsid w:val="00D1224F"/>
    <w:rsid w:val="00D1230E"/>
    <w:rsid w:val="00D123C7"/>
    <w:rsid w:val="00D128B7"/>
    <w:rsid w:val="00D12E55"/>
    <w:rsid w:val="00D13B66"/>
    <w:rsid w:val="00D144C4"/>
    <w:rsid w:val="00D14A45"/>
    <w:rsid w:val="00D15022"/>
    <w:rsid w:val="00D15224"/>
    <w:rsid w:val="00D15F38"/>
    <w:rsid w:val="00D16199"/>
    <w:rsid w:val="00D16260"/>
    <w:rsid w:val="00D16837"/>
    <w:rsid w:val="00D170E5"/>
    <w:rsid w:val="00D172A1"/>
    <w:rsid w:val="00D177DC"/>
    <w:rsid w:val="00D20194"/>
    <w:rsid w:val="00D210B1"/>
    <w:rsid w:val="00D21A73"/>
    <w:rsid w:val="00D21C0A"/>
    <w:rsid w:val="00D22FB3"/>
    <w:rsid w:val="00D2309A"/>
    <w:rsid w:val="00D23124"/>
    <w:rsid w:val="00D24686"/>
    <w:rsid w:val="00D2506E"/>
    <w:rsid w:val="00D2575E"/>
    <w:rsid w:val="00D25EB2"/>
    <w:rsid w:val="00D26079"/>
    <w:rsid w:val="00D261FB"/>
    <w:rsid w:val="00D26268"/>
    <w:rsid w:val="00D26739"/>
    <w:rsid w:val="00D26C69"/>
    <w:rsid w:val="00D26DAA"/>
    <w:rsid w:val="00D26F93"/>
    <w:rsid w:val="00D27214"/>
    <w:rsid w:val="00D27D8B"/>
    <w:rsid w:val="00D30739"/>
    <w:rsid w:val="00D31078"/>
    <w:rsid w:val="00D310A9"/>
    <w:rsid w:val="00D3182B"/>
    <w:rsid w:val="00D31F04"/>
    <w:rsid w:val="00D3200E"/>
    <w:rsid w:val="00D3238E"/>
    <w:rsid w:val="00D3271F"/>
    <w:rsid w:val="00D329EC"/>
    <w:rsid w:val="00D32B05"/>
    <w:rsid w:val="00D3381D"/>
    <w:rsid w:val="00D339F4"/>
    <w:rsid w:val="00D33D2B"/>
    <w:rsid w:val="00D3410A"/>
    <w:rsid w:val="00D3420E"/>
    <w:rsid w:val="00D34306"/>
    <w:rsid w:val="00D34405"/>
    <w:rsid w:val="00D347A6"/>
    <w:rsid w:val="00D35611"/>
    <w:rsid w:val="00D359A8"/>
    <w:rsid w:val="00D35AE8"/>
    <w:rsid w:val="00D35B99"/>
    <w:rsid w:val="00D360C9"/>
    <w:rsid w:val="00D362E5"/>
    <w:rsid w:val="00D363CE"/>
    <w:rsid w:val="00D36706"/>
    <w:rsid w:val="00D3765F"/>
    <w:rsid w:val="00D376FF"/>
    <w:rsid w:val="00D37842"/>
    <w:rsid w:val="00D37BEE"/>
    <w:rsid w:val="00D40325"/>
    <w:rsid w:val="00D409B3"/>
    <w:rsid w:val="00D40A9D"/>
    <w:rsid w:val="00D40E48"/>
    <w:rsid w:val="00D41337"/>
    <w:rsid w:val="00D415C5"/>
    <w:rsid w:val="00D41787"/>
    <w:rsid w:val="00D418A5"/>
    <w:rsid w:val="00D419C4"/>
    <w:rsid w:val="00D41AB7"/>
    <w:rsid w:val="00D42891"/>
    <w:rsid w:val="00D42BA1"/>
    <w:rsid w:val="00D42BFF"/>
    <w:rsid w:val="00D42DEE"/>
    <w:rsid w:val="00D43145"/>
    <w:rsid w:val="00D43244"/>
    <w:rsid w:val="00D433C6"/>
    <w:rsid w:val="00D4394F"/>
    <w:rsid w:val="00D44325"/>
    <w:rsid w:val="00D4541F"/>
    <w:rsid w:val="00D458B0"/>
    <w:rsid w:val="00D458D5"/>
    <w:rsid w:val="00D45CEA"/>
    <w:rsid w:val="00D45F9B"/>
    <w:rsid w:val="00D463C3"/>
    <w:rsid w:val="00D46532"/>
    <w:rsid w:val="00D46823"/>
    <w:rsid w:val="00D46B61"/>
    <w:rsid w:val="00D46E9F"/>
    <w:rsid w:val="00D50176"/>
    <w:rsid w:val="00D504D0"/>
    <w:rsid w:val="00D50583"/>
    <w:rsid w:val="00D50D0C"/>
    <w:rsid w:val="00D516E0"/>
    <w:rsid w:val="00D51A24"/>
    <w:rsid w:val="00D52841"/>
    <w:rsid w:val="00D52CBB"/>
    <w:rsid w:val="00D52EE9"/>
    <w:rsid w:val="00D53D16"/>
    <w:rsid w:val="00D54226"/>
    <w:rsid w:val="00D5444B"/>
    <w:rsid w:val="00D54877"/>
    <w:rsid w:val="00D54C6D"/>
    <w:rsid w:val="00D55417"/>
    <w:rsid w:val="00D57232"/>
    <w:rsid w:val="00D57460"/>
    <w:rsid w:val="00D57833"/>
    <w:rsid w:val="00D57B25"/>
    <w:rsid w:val="00D60098"/>
    <w:rsid w:val="00D610CE"/>
    <w:rsid w:val="00D61AAC"/>
    <w:rsid w:val="00D61E1E"/>
    <w:rsid w:val="00D62144"/>
    <w:rsid w:val="00D62288"/>
    <w:rsid w:val="00D63F7D"/>
    <w:rsid w:val="00D6438C"/>
    <w:rsid w:val="00D64AB4"/>
    <w:rsid w:val="00D64E7A"/>
    <w:rsid w:val="00D655BD"/>
    <w:rsid w:val="00D659F4"/>
    <w:rsid w:val="00D660F1"/>
    <w:rsid w:val="00D66551"/>
    <w:rsid w:val="00D665F8"/>
    <w:rsid w:val="00D66DE6"/>
    <w:rsid w:val="00D67023"/>
    <w:rsid w:val="00D67444"/>
    <w:rsid w:val="00D6796F"/>
    <w:rsid w:val="00D70028"/>
    <w:rsid w:val="00D700B3"/>
    <w:rsid w:val="00D70151"/>
    <w:rsid w:val="00D706F3"/>
    <w:rsid w:val="00D70879"/>
    <w:rsid w:val="00D710C3"/>
    <w:rsid w:val="00D71348"/>
    <w:rsid w:val="00D71804"/>
    <w:rsid w:val="00D71E27"/>
    <w:rsid w:val="00D71F0A"/>
    <w:rsid w:val="00D722AD"/>
    <w:rsid w:val="00D7237C"/>
    <w:rsid w:val="00D723BD"/>
    <w:rsid w:val="00D7266D"/>
    <w:rsid w:val="00D72B5C"/>
    <w:rsid w:val="00D7306D"/>
    <w:rsid w:val="00D732B4"/>
    <w:rsid w:val="00D73CE5"/>
    <w:rsid w:val="00D7409D"/>
    <w:rsid w:val="00D749BA"/>
    <w:rsid w:val="00D749D4"/>
    <w:rsid w:val="00D754EF"/>
    <w:rsid w:val="00D755AF"/>
    <w:rsid w:val="00D75861"/>
    <w:rsid w:val="00D7656C"/>
    <w:rsid w:val="00D7689A"/>
    <w:rsid w:val="00D769C2"/>
    <w:rsid w:val="00D76D2A"/>
    <w:rsid w:val="00D778CB"/>
    <w:rsid w:val="00D77ABC"/>
    <w:rsid w:val="00D77DA9"/>
    <w:rsid w:val="00D80A25"/>
    <w:rsid w:val="00D8113D"/>
    <w:rsid w:val="00D81741"/>
    <w:rsid w:val="00D819E3"/>
    <w:rsid w:val="00D823EA"/>
    <w:rsid w:val="00D824B4"/>
    <w:rsid w:val="00D82D3D"/>
    <w:rsid w:val="00D839C1"/>
    <w:rsid w:val="00D83A8A"/>
    <w:rsid w:val="00D84332"/>
    <w:rsid w:val="00D84C5B"/>
    <w:rsid w:val="00D8526F"/>
    <w:rsid w:val="00D85426"/>
    <w:rsid w:val="00D85BA5"/>
    <w:rsid w:val="00D862C7"/>
    <w:rsid w:val="00D865AB"/>
    <w:rsid w:val="00D86EC8"/>
    <w:rsid w:val="00D86EFF"/>
    <w:rsid w:val="00D877FE"/>
    <w:rsid w:val="00D8794B"/>
    <w:rsid w:val="00D87B41"/>
    <w:rsid w:val="00D87DA4"/>
    <w:rsid w:val="00D9038F"/>
    <w:rsid w:val="00D90681"/>
    <w:rsid w:val="00D908A4"/>
    <w:rsid w:val="00D90CB7"/>
    <w:rsid w:val="00D90F52"/>
    <w:rsid w:val="00D91433"/>
    <w:rsid w:val="00D916DF"/>
    <w:rsid w:val="00D9172C"/>
    <w:rsid w:val="00D926FB"/>
    <w:rsid w:val="00D93419"/>
    <w:rsid w:val="00D938E7"/>
    <w:rsid w:val="00D93AFB"/>
    <w:rsid w:val="00D94780"/>
    <w:rsid w:val="00D94A00"/>
    <w:rsid w:val="00D94A2A"/>
    <w:rsid w:val="00D9508A"/>
    <w:rsid w:val="00D951E7"/>
    <w:rsid w:val="00D953C4"/>
    <w:rsid w:val="00D9569D"/>
    <w:rsid w:val="00D960E9"/>
    <w:rsid w:val="00D9656F"/>
    <w:rsid w:val="00D9664A"/>
    <w:rsid w:val="00D966F3"/>
    <w:rsid w:val="00D96F50"/>
    <w:rsid w:val="00D97766"/>
    <w:rsid w:val="00D97923"/>
    <w:rsid w:val="00D97AFF"/>
    <w:rsid w:val="00D97B32"/>
    <w:rsid w:val="00DA0891"/>
    <w:rsid w:val="00DA0CE7"/>
    <w:rsid w:val="00DA1216"/>
    <w:rsid w:val="00DA1375"/>
    <w:rsid w:val="00DA145F"/>
    <w:rsid w:val="00DA1867"/>
    <w:rsid w:val="00DA1F81"/>
    <w:rsid w:val="00DA25F8"/>
    <w:rsid w:val="00DA29A8"/>
    <w:rsid w:val="00DA2D17"/>
    <w:rsid w:val="00DA2FD8"/>
    <w:rsid w:val="00DA3439"/>
    <w:rsid w:val="00DA3DF4"/>
    <w:rsid w:val="00DA4ED8"/>
    <w:rsid w:val="00DA544B"/>
    <w:rsid w:val="00DA5C98"/>
    <w:rsid w:val="00DA63FC"/>
    <w:rsid w:val="00DA65E5"/>
    <w:rsid w:val="00DA6666"/>
    <w:rsid w:val="00DA6E36"/>
    <w:rsid w:val="00DA7C59"/>
    <w:rsid w:val="00DB0BA7"/>
    <w:rsid w:val="00DB27E7"/>
    <w:rsid w:val="00DB2F70"/>
    <w:rsid w:val="00DB3085"/>
    <w:rsid w:val="00DB39F0"/>
    <w:rsid w:val="00DB3C6B"/>
    <w:rsid w:val="00DB3FB5"/>
    <w:rsid w:val="00DB48AD"/>
    <w:rsid w:val="00DB4A13"/>
    <w:rsid w:val="00DB52F9"/>
    <w:rsid w:val="00DB591B"/>
    <w:rsid w:val="00DB5CD2"/>
    <w:rsid w:val="00DB5D77"/>
    <w:rsid w:val="00DB60A0"/>
    <w:rsid w:val="00DB6694"/>
    <w:rsid w:val="00DB6833"/>
    <w:rsid w:val="00DB6B15"/>
    <w:rsid w:val="00DB6D2E"/>
    <w:rsid w:val="00DB701B"/>
    <w:rsid w:val="00DB72C3"/>
    <w:rsid w:val="00DB7568"/>
    <w:rsid w:val="00DB76C4"/>
    <w:rsid w:val="00DB7A2C"/>
    <w:rsid w:val="00DB7DDC"/>
    <w:rsid w:val="00DC0821"/>
    <w:rsid w:val="00DC0AE1"/>
    <w:rsid w:val="00DC1249"/>
    <w:rsid w:val="00DC1F38"/>
    <w:rsid w:val="00DC2927"/>
    <w:rsid w:val="00DC2F30"/>
    <w:rsid w:val="00DC342A"/>
    <w:rsid w:val="00DC342C"/>
    <w:rsid w:val="00DC37DF"/>
    <w:rsid w:val="00DC3A84"/>
    <w:rsid w:val="00DC3BDE"/>
    <w:rsid w:val="00DC4C17"/>
    <w:rsid w:val="00DC4F21"/>
    <w:rsid w:val="00DC51F0"/>
    <w:rsid w:val="00DC5A37"/>
    <w:rsid w:val="00DC61F0"/>
    <w:rsid w:val="00DC67C9"/>
    <w:rsid w:val="00DC6C28"/>
    <w:rsid w:val="00DC6CA9"/>
    <w:rsid w:val="00DC6F25"/>
    <w:rsid w:val="00DC6FED"/>
    <w:rsid w:val="00DC7154"/>
    <w:rsid w:val="00DC76ED"/>
    <w:rsid w:val="00DC7738"/>
    <w:rsid w:val="00DC7A92"/>
    <w:rsid w:val="00DC7D94"/>
    <w:rsid w:val="00DD036B"/>
    <w:rsid w:val="00DD0C0F"/>
    <w:rsid w:val="00DD100F"/>
    <w:rsid w:val="00DD1D0E"/>
    <w:rsid w:val="00DD1FBD"/>
    <w:rsid w:val="00DD29EF"/>
    <w:rsid w:val="00DD2A1B"/>
    <w:rsid w:val="00DD320A"/>
    <w:rsid w:val="00DD3737"/>
    <w:rsid w:val="00DD3F0A"/>
    <w:rsid w:val="00DD428F"/>
    <w:rsid w:val="00DD47EF"/>
    <w:rsid w:val="00DD4984"/>
    <w:rsid w:val="00DD49DE"/>
    <w:rsid w:val="00DD527F"/>
    <w:rsid w:val="00DD544F"/>
    <w:rsid w:val="00DD5801"/>
    <w:rsid w:val="00DD58C7"/>
    <w:rsid w:val="00DD5BE3"/>
    <w:rsid w:val="00DD5E5F"/>
    <w:rsid w:val="00DD5F26"/>
    <w:rsid w:val="00DD5FF2"/>
    <w:rsid w:val="00DD6417"/>
    <w:rsid w:val="00DD64B5"/>
    <w:rsid w:val="00DD6C69"/>
    <w:rsid w:val="00DD6CA6"/>
    <w:rsid w:val="00DD7517"/>
    <w:rsid w:val="00DD7598"/>
    <w:rsid w:val="00DD7F30"/>
    <w:rsid w:val="00DE0927"/>
    <w:rsid w:val="00DE0D71"/>
    <w:rsid w:val="00DE173E"/>
    <w:rsid w:val="00DE17BF"/>
    <w:rsid w:val="00DE18D5"/>
    <w:rsid w:val="00DE1EE9"/>
    <w:rsid w:val="00DE1F05"/>
    <w:rsid w:val="00DE1F63"/>
    <w:rsid w:val="00DE2A36"/>
    <w:rsid w:val="00DE2AA4"/>
    <w:rsid w:val="00DE2B78"/>
    <w:rsid w:val="00DE2CA5"/>
    <w:rsid w:val="00DE3116"/>
    <w:rsid w:val="00DE375D"/>
    <w:rsid w:val="00DE396C"/>
    <w:rsid w:val="00DE3999"/>
    <w:rsid w:val="00DE39E4"/>
    <w:rsid w:val="00DE44BF"/>
    <w:rsid w:val="00DE488B"/>
    <w:rsid w:val="00DE4FBD"/>
    <w:rsid w:val="00DE52AD"/>
    <w:rsid w:val="00DE5525"/>
    <w:rsid w:val="00DE5A43"/>
    <w:rsid w:val="00DE5EF5"/>
    <w:rsid w:val="00DE6243"/>
    <w:rsid w:val="00DE659B"/>
    <w:rsid w:val="00DE695F"/>
    <w:rsid w:val="00DE6CE4"/>
    <w:rsid w:val="00DE6F32"/>
    <w:rsid w:val="00DE6FCF"/>
    <w:rsid w:val="00DE77DB"/>
    <w:rsid w:val="00DE7859"/>
    <w:rsid w:val="00DE7D4F"/>
    <w:rsid w:val="00DF0103"/>
    <w:rsid w:val="00DF04C9"/>
    <w:rsid w:val="00DF0B83"/>
    <w:rsid w:val="00DF106E"/>
    <w:rsid w:val="00DF11A9"/>
    <w:rsid w:val="00DF1238"/>
    <w:rsid w:val="00DF1377"/>
    <w:rsid w:val="00DF1569"/>
    <w:rsid w:val="00DF203A"/>
    <w:rsid w:val="00DF2124"/>
    <w:rsid w:val="00DF264E"/>
    <w:rsid w:val="00DF269A"/>
    <w:rsid w:val="00DF2B9E"/>
    <w:rsid w:val="00DF2F77"/>
    <w:rsid w:val="00DF2FD9"/>
    <w:rsid w:val="00DF3404"/>
    <w:rsid w:val="00DF3494"/>
    <w:rsid w:val="00DF3858"/>
    <w:rsid w:val="00DF4338"/>
    <w:rsid w:val="00DF44C9"/>
    <w:rsid w:val="00DF4731"/>
    <w:rsid w:val="00DF4A42"/>
    <w:rsid w:val="00DF4CC3"/>
    <w:rsid w:val="00DF4F29"/>
    <w:rsid w:val="00DF5347"/>
    <w:rsid w:val="00DF56D0"/>
    <w:rsid w:val="00DF5822"/>
    <w:rsid w:val="00DF5C94"/>
    <w:rsid w:val="00DF62F7"/>
    <w:rsid w:val="00DF6578"/>
    <w:rsid w:val="00DF6ABC"/>
    <w:rsid w:val="00DF6D0E"/>
    <w:rsid w:val="00DF70AA"/>
    <w:rsid w:val="00DF728C"/>
    <w:rsid w:val="00DF756B"/>
    <w:rsid w:val="00E00346"/>
    <w:rsid w:val="00E00789"/>
    <w:rsid w:val="00E008A1"/>
    <w:rsid w:val="00E0091B"/>
    <w:rsid w:val="00E00A58"/>
    <w:rsid w:val="00E01617"/>
    <w:rsid w:val="00E0193E"/>
    <w:rsid w:val="00E02012"/>
    <w:rsid w:val="00E021A9"/>
    <w:rsid w:val="00E02275"/>
    <w:rsid w:val="00E02545"/>
    <w:rsid w:val="00E0294E"/>
    <w:rsid w:val="00E029CC"/>
    <w:rsid w:val="00E03273"/>
    <w:rsid w:val="00E034DD"/>
    <w:rsid w:val="00E035BB"/>
    <w:rsid w:val="00E03BA7"/>
    <w:rsid w:val="00E03D1E"/>
    <w:rsid w:val="00E04024"/>
    <w:rsid w:val="00E04AA2"/>
    <w:rsid w:val="00E04B38"/>
    <w:rsid w:val="00E04B58"/>
    <w:rsid w:val="00E04F30"/>
    <w:rsid w:val="00E05049"/>
    <w:rsid w:val="00E051EE"/>
    <w:rsid w:val="00E052C0"/>
    <w:rsid w:val="00E05C21"/>
    <w:rsid w:val="00E06DAF"/>
    <w:rsid w:val="00E102EA"/>
    <w:rsid w:val="00E104D5"/>
    <w:rsid w:val="00E105F1"/>
    <w:rsid w:val="00E10849"/>
    <w:rsid w:val="00E10BEB"/>
    <w:rsid w:val="00E10DDC"/>
    <w:rsid w:val="00E111E5"/>
    <w:rsid w:val="00E115AC"/>
    <w:rsid w:val="00E1194B"/>
    <w:rsid w:val="00E11B56"/>
    <w:rsid w:val="00E1213D"/>
    <w:rsid w:val="00E12329"/>
    <w:rsid w:val="00E12FC6"/>
    <w:rsid w:val="00E130A5"/>
    <w:rsid w:val="00E132EA"/>
    <w:rsid w:val="00E13362"/>
    <w:rsid w:val="00E1352B"/>
    <w:rsid w:val="00E1397D"/>
    <w:rsid w:val="00E13D12"/>
    <w:rsid w:val="00E1414F"/>
    <w:rsid w:val="00E14794"/>
    <w:rsid w:val="00E14F50"/>
    <w:rsid w:val="00E15092"/>
    <w:rsid w:val="00E15675"/>
    <w:rsid w:val="00E15771"/>
    <w:rsid w:val="00E15814"/>
    <w:rsid w:val="00E1589C"/>
    <w:rsid w:val="00E15AFA"/>
    <w:rsid w:val="00E15D87"/>
    <w:rsid w:val="00E16CF1"/>
    <w:rsid w:val="00E17726"/>
    <w:rsid w:val="00E17FA5"/>
    <w:rsid w:val="00E208C5"/>
    <w:rsid w:val="00E20C2B"/>
    <w:rsid w:val="00E210E6"/>
    <w:rsid w:val="00E2133B"/>
    <w:rsid w:val="00E22932"/>
    <w:rsid w:val="00E233AD"/>
    <w:rsid w:val="00E23A53"/>
    <w:rsid w:val="00E23C52"/>
    <w:rsid w:val="00E23C87"/>
    <w:rsid w:val="00E23F1C"/>
    <w:rsid w:val="00E24129"/>
    <w:rsid w:val="00E24384"/>
    <w:rsid w:val="00E244DD"/>
    <w:rsid w:val="00E2463F"/>
    <w:rsid w:val="00E24E66"/>
    <w:rsid w:val="00E2509B"/>
    <w:rsid w:val="00E25D65"/>
    <w:rsid w:val="00E26089"/>
    <w:rsid w:val="00E272BF"/>
    <w:rsid w:val="00E27410"/>
    <w:rsid w:val="00E27B70"/>
    <w:rsid w:val="00E27BE8"/>
    <w:rsid w:val="00E27DA0"/>
    <w:rsid w:val="00E301BE"/>
    <w:rsid w:val="00E302AF"/>
    <w:rsid w:val="00E3068F"/>
    <w:rsid w:val="00E308AD"/>
    <w:rsid w:val="00E3102B"/>
    <w:rsid w:val="00E312F8"/>
    <w:rsid w:val="00E31892"/>
    <w:rsid w:val="00E31CB9"/>
    <w:rsid w:val="00E31EB9"/>
    <w:rsid w:val="00E3205F"/>
    <w:rsid w:val="00E32670"/>
    <w:rsid w:val="00E33B1C"/>
    <w:rsid w:val="00E33FB3"/>
    <w:rsid w:val="00E34D0A"/>
    <w:rsid w:val="00E354FD"/>
    <w:rsid w:val="00E3597B"/>
    <w:rsid w:val="00E35F07"/>
    <w:rsid w:val="00E35F11"/>
    <w:rsid w:val="00E35F7A"/>
    <w:rsid w:val="00E36717"/>
    <w:rsid w:val="00E36B6C"/>
    <w:rsid w:val="00E36BE7"/>
    <w:rsid w:val="00E36BFE"/>
    <w:rsid w:val="00E37101"/>
    <w:rsid w:val="00E373DB"/>
    <w:rsid w:val="00E3750C"/>
    <w:rsid w:val="00E37711"/>
    <w:rsid w:val="00E37789"/>
    <w:rsid w:val="00E37995"/>
    <w:rsid w:val="00E37B09"/>
    <w:rsid w:val="00E37C03"/>
    <w:rsid w:val="00E37F3F"/>
    <w:rsid w:val="00E400A4"/>
    <w:rsid w:val="00E40917"/>
    <w:rsid w:val="00E409DE"/>
    <w:rsid w:val="00E40A35"/>
    <w:rsid w:val="00E41DEA"/>
    <w:rsid w:val="00E42000"/>
    <w:rsid w:val="00E421F6"/>
    <w:rsid w:val="00E4242C"/>
    <w:rsid w:val="00E42617"/>
    <w:rsid w:val="00E42BB4"/>
    <w:rsid w:val="00E4355D"/>
    <w:rsid w:val="00E437E6"/>
    <w:rsid w:val="00E44362"/>
    <w:rsid w:val="00E444B7"/>
    <w:rsid w:val="00E44B2A"/>
    <w:rsid w:val="00E44B90"/>
    <w:rsid w:val="00E44CBA"/>
    <w:rsid w:val="00E44FCA"/>
    <w:rsid w:val="00E45302"/>
    <w:rsid w:val="00E45FC7"/>
    <w:rsid w:val="00E460D0"/>
    <w:rsid w:val="00E46E4B"/>
    <w:rsid w:val="00E47080"/>
    <w:rsid w:val="00E47454"/>
    <w:rsid w:val="00E47848"/>
    <w:rsid w:val="00E47B47"/>
    <w:rsid w:val="00E509D0"/>
    <w:rsid w:val="00E50CEA"/>
    <w:rsid w:val="00E511F3"/>
    <w:rsid w:val="00E51591"/>
    <w:rsid w:val="00E51A52"/>
    <w:rsid w:val="00E51AE6"/>
    <w:rsid w:val="00E52015"/>
    <w:rsid w:val="00E52446"/>
    <w:rsid w:val="00E5257A"/>
    <w:rsid w:val="00E5261C"/>
    <w:rsid w:val="00E52852"/>
    <w:rsid w:val="00E52A97"/>
    <w:rsid w:val="00E52C70"/>
    <w:rsid w:val="00E5308A"/>
    <w:rsid w:val="00E5396D"/>
    <w:rsid w:val="00E53EA4"/>
    <w:rsid w:val="00E541F4"/>
    <w:rsid w:val="00E5436B"/>
    <w:rsid w:val="00E54B58"/>
    <w:rsid w:val="00E54C84"/>
    <w:rsid w:val="00E55427"/>
    <w:rsid w:val="00E5593A"/>
    <w:rsid w:val="00E55F7F"/>
    <w:rsid w:val="00E561CB"/>
    <w:rsid w:val="00E56AA6"/>
    <w:rsid w:val="00E571FB"/>
    <w:rsid w:val="00E573EB"/>
    <w:rsid w:val="00E5753F"/>
    <w:rsid w:val="00E576CC"/>
    <w:rsid w:val="00E5788F"/>
    <w:rsid w:val="00E606A4"/>
    <w:rsid w:val="00E60707"/>
    <w:rsid w:val="00E60990"/>
    <w:rsid w:val="00E60D36"/>
    <w:rsid w:val="00E6140E"/>
    <w:rsid w:val="00E61513"/>
    <w:rsid w:val="00E61642"/>
    <w:rsid w:val="00E61786"/>
    <w:rsid w:val="00E619F9"/>
    <w:rsid w:val="00E61BD7"/>
    <w:rsid w:val="00E61BEC"/>
    <w:rsid w:val="00E61D8E"/>
    <w:rsid w:val="00E622A8"/>
    <w:rsid w:val="00E622DA"/>
    <w:rsid w:val="00E6234E"/>
    <w:rsid w:val="00E62850"/>
    <w:rsid w:val="00E62D22"/>
    <w:rsid w:val="00E631BA"/>
    <w:rsid w:val="00E63741"/>
    <w:rsid w:val="00E63849"/>
    <w:rsid w:val="00E6396E"/>
    <w:rsid w:val="00E63999"/>
    <w:rsid w:val="00E63C48"/>
    <w:rsid w:val="00E63D1C"/>
    <w:rsid w:val="00E64661"/>
    <w:rsid w:val="00E646C8"/>
    <w:rsid w:val="00E6519E"/>
    <w:rsid w:val="00E65258"/>
    <w:rsid w:val="00E655E8"/>
    <w:rsid w:val="00E65AC9"/>
    <w:rsid w:val="00E65B32"/>
    <w:rsid w:val="00E65D59"/>
    <w:rsid w:val="00E65FE4"/>
    <w:rsid w:val="00E66044"/>
    <w:rsid w:val="00E66A12"/>
    <w:rsid w:val="00E66A31"/>
    <w:rsid w:val="00E66E86"/>
    <w:rsid w:val="00E6729B"/>
    <w:rsid w:val="00E67514"/>
    <w:rsid w:val="00E6780C"/>
    <w:rsid w:val="00E67B33"/>
    <w:rsid w:val="00E70B27"/>
    <w:rsid w:val="00E70DA0"/>
    <w:rsid w:val="00E70DB2"/>
    <w:rsid w:val="00E715C7"/>
    <w:rsid w:val="00E71776"/>
    <w:rsid w:val="00E72B66"/>
    <w:rsid w:val="00E733FF"/>
    <w:rsid w:val="00E73480"/>
    <w:rsid w:val="00E73505"/>
    <w:rsid w:val="00E739B0"/>
    <w:rsid w:val="00E73ECF"/>
    <w:rsid w:val="00E74830"/>
    <w:rsid w:val="00E7487D"/>
    <w:rsid w:val="00E7585D"/>
    <w:rsid w:val="00E75922"/>
    <w:rsid w:val="00E7610C"/>
    <w:rsid w:val="00E762BD"/>
    <w:rsid w:val="00E77FA9"/>
    <w:rsid w:val="00E8045B"/>
    <w:rsid w:val="00E8136B"/>
    <w:rsid w:val="00E8185F"/>
    <w:rsid w:val="00E81BAB"/>
    <w:rsid w:val="00E81F01"/>
    <w:rsid w:val="00E823B2"/>
    <w:rsid w:val="00E83025"/>
    <w:rsid w:val="00E83BBF"/>
    <w:rsid w:val="00E83CFB"/>
    <w:rsid w:val="00E83F6F"/>
    <w:rsid w:val="00E84015"/>
    <w:rsid w:val="00E84048"/>
    <w:rsid w:val="00E84699"/>
    <w:rsid w:val="00E84FC7"/>
    <w:rsid w:val="00E8567E"/>
    <w:rsid w:val="00E8579E"/>
    <w:rsid w:val="00E85A37"/>
    <w:rsid w:val="00E85B02"/>
    <w:rsid w:val="00E85B21"/>
    <w:rsid w:val="00E85B83"/>
    <w:rsid w:val="00E85C22"/>
    <w:rsid w:val="00E86BBD"/>
    <w:rsid w:val="00E86EAA"/>
    <w:rsid w:val="00E86F9C"/>
    <w:rsid w:val="00E87401"/>
    <w:rsid w:val="00E87927"/>
    <w:rsid w:val="00E90574"/>
    <w:rsid w:val="00E908FD"/>
    <w:rsid w:val="00E90AE1"/>
    <w:rsid w:val="00E91769"/>
    <w:rsid w:val="00E919AC"/>
    <w:rsid w:val="00E91A7E"/>
    <w:rsid w:val="00E91BCA"/>
    <w:rsid w:val="00E91E6F"/>
    <w:rsid w:val="00E921C6"/>
    <w:rsid w:val="00E9231F"/>
    <w:rsid w:val="00E924F0"/>
    <w:rsid w:val="00E927B7"/>
    <w:rsid w:val="00E927F7"/>
    <w:rsid w:val="00E92A74"/>
    <w:rsid w:val="00E92D7A"/>
    <w:rsid w:val="00E934AB"/>
    <w:rsid w:val="00E93F54"/>
    <w:rsid w:val="00E93FCC"/>
    <w:rsid w:val="00E947D4"/>
    <w:rsid w:val="00E94A43"/>
    <w:rsid w:val="00E94EB2"/>
    <w:rsid w:val="00E95121"/>
    <w:rsid w:val="00E954E2"/>
    <w:rsid w:val="00E95BF8"/>
    <w:rsid w:val="00E95CA0"/>
    <w:rsid w:val="00E95DD7"/>
    <w:rsid w:val="00E96062"/>
    <w:rsid w:val="00E967DB"/>
    <w:rsid w:val="00E96C4B"/>
    <w:rsid w:val="00E96C7C"/>
    <w:rsid w:val="00E96FE6"/>
    <w:rsid w:val="00E9783D"/>
    <w:rsid w:val="00E97869"/>
    <w:rsid w:val="00E97ECB"/>
    <w:rsid w:val="00E97F52"/>
    <w:rsid w:val="00EA026F"/>
    <w:rsid w:val="00EA0759"/>
    <w:rsid w:val="00EA0C0A"/>
    <w:rsid w:val="00EA0D8A"/>
    <w:rsid w:val="00EA0F86"/>
    <w:rsid w:val="00EA10EE"/>
    <w:rsid w:val="00EA15F3"/>
    <w:rsid w:val="00EA166E"/>
    <w:rsid w:val="00EA1860"/>
    <w:rsid w:val="00EA1C22"/>
    <w:rsid w:val="00EA2269"/>
    <w:rsid w:val="00EA253D"/>
    <w:rsid w:val="00EA25E7"/>
    <w:rsid w:val="00EA34EF"/>
    <w:rsid w:val="00EA3603"/>
    <w:rsid w:val="00EA3A42"/>
    <w:rsid w:val="00EA3D61"/>
    <w:rsid w:val="00EA46D0"/>
    <w:rsid w:val="00EA488D"/>
    <w:rsid w:val="00EA4E7D"/>
    <w:rsid w:val="00EA5054"/>
    <w:rsid w:val="00EA51C8"/>
    <w:rsid w:val="00EA5430"/>
    <w:rsid w:val="00EA546F"/>
    <w:rsid w:val="00EA57CC"/>
    <w:rsid w:val="00EA5B2C"/>
    <w:rsid w:val="00EA5EBA"/>
    <w:rsid w:val="00EA6490"/>
    <w:rsid w:val="00EA6975"/>
    <w:rsid w:val="00EA6F07"/>
    <w:rsid w:val="00EA7606"/>
    <w:rsid w:val="00EA762C"/>
    <w:rsid w:val="00EA7CAE"/>
    <w:rsid w:val="00EA7E13"/>
    <w:rsid w:val="00EA7E69"/>
    <w:rsid w:val="00EA7F85"/>
    <w:rsid w:val="00EB0320"/>
    <w:rsid w:val="00EB091A"/>
    <w:rsid w:val="00EB10EB"/>
    <w:rsid w:val="00EB123A"/>
    <w:rsid w:val="00EB1599"/>
    <w:rsid w:val="00EB16A8"/>
    <w:rsid w:val="00EB1B06"/>
    <w:rsid w:val="00EB1B3A"/>
    <w:rsid w:val="00EB1C88"/>
    <w:rsid w:val="00EB2128"/>
    <w:rsid w:val="00EB228C"/>
    <w:rsid w:val="00EB2390"/>
    <w:rsid w:val="00EB24FF"/>
    <w:rsid w:val="00EB2BB7"/>
    <w:rsid w:val="00EB2CD6"/>
    <w:rsid w:val="00EB3BDC"/>
    <w:rsid w:val="00EB3D28"/>
    <w:rsid w:val="00EB4448"/>
    <w:rsid w:val="00EB4BE8"/>
    <w:rsid w:val="00EB5855"/>
    <w:rsid w:val="00EB5976"/>
    <w:rsid w:val="00EB5E14"/>
    <w:rsid w:val="00EB5F3C"/>
    <w:rsid w:val="00EB7038"/>
    <w:rsid w:val="00EB704E"/>
    <w:rsid w:val="00EB73DF"/>
    <w:rsid w:val="00EB7751"/>
    <w:rsid w:val="00EB795E"/>
    <w:rsid w:val="00EB7A00"/>
    <w:rsid w:val="00EC06B9"/>
    <w:rsid w:val="00EC0D67"/>
    <w:rsid w:val="00EC107F"/>
    <w:rsid w:val="00EC1D00"/>
    <w:rsid w:val="00EC1D78"/>
    <w:rsid w:val="00EC23F8"/>
    <w:rsid w:val="00EC2E2C"/>
    <w:rsid w:val="00EC3862"/>
    <w:rsid w:val="00EC44E8"/>
    <w:rsid w:val="00EC4D93"/>
    <w:rsid w:val="00EC538E"/>
    <w:rsid w:val="00EC557F"/>
    <w:rsid w:val="00EC5ADD"/>
    <w:rsid w:val="00EC5F6B"/>
    <w:rsid w:val="00EC6090"/>
    <w:rsid w:val="00EC7A03"/>
    <w:rsid w:val="00EC7A43"/>
    <w:rsid w:val="00EC7D6F"/>
    <w:rsid w:val="00EC7FD2"/>
    <w:rsid w:val="00ED0395"/>
    <w:rsid w:val="00ED09D5"/>
    <w:rsid w:val="00ED0EF6"/>
    <w:rsid w:val="00ED15CE"/>
    <w:rsid w:val="00ED1659"/>
    <w:rsid w:val="00ED2396"/>
    <w:rsid w:val="00ED27A6"/>
    <w:rsid w:val="00ED28CB"/>
    <w:rsid w:val="00ED290E"/>
    <w:rsid w:val="00ED2ACD"/>
    <w:rsid w:val="00ED3588"/>
    <w:rsid w:val="00ED3959"/>
    <w:rsid w:val="00ED4219"/>
    <w:rsid w:val="00ED451C"/>
    <w:rsid w:val="00ED453B"/>
    <w:rsid w:val="00ED5217"/>
    <w:rsid w:val="00ED5CD0"/>
    <w:rsid w:val="00ED6A4D"/>
    <w:rsid w:val="00ED6B7D"/>
    <w:rsid w:val="00ED7218"/>
    <w:rsid w:val="00ED74B8"/>
    <w:rsid w:val="00ED7555"/>
    <w:rsid w:val="00ED7B46"/>
    <w:rsid w:val="00ED7C54"/>
    <w:rsid w:val="00ED7F22"/>
    <w:rsid w:val="00EE00F9"/>
    <w:rsid w:val="00EE02AD"/>
    <w:rsid w:val="00EE0372"/>
    <w:rsid w:val="00EE12A5"/>
    <w:rsid w:val="00EE157E"/>
    <w:rsid w:val="00EE1B55"/>
    <w:rsid w:val="00EE1E15"/>
    <w:rsid w:val="00EE1E5B"/>
    <w:rsid w:val="00EE1FD1"/>
    <w:rsid w:val="00EE229D"/>
    <w:rsid w:val="00EE2306"/>
    <w:rsid w:val="00EE26C2"/>
    <w:rsid w:val="00EE2B62"/>
    <w:rsid w:val="00EE3228"/>
    <w:rsid w:val="00EE38F7"/>
    <w:rsid w:val="00EE38F9"/>
    <w:rsid w:val="00EE3A9A"/>
    <w:rsid w:val="00EE4188"/>
    <w:rsid w:val="00EE4399"/>
    <w:rsid w:val="00EE499E"/>
    <w:rsid w:val="00EE4D0C"/>
    <w:rsid w:val="00EE4F98"/>
    <w:rsid w:val="00EE562F"/>
    <w:rsid w:val="00EE5696"/>
    <w:rsid w:val="00EE56DE"/>
    <w:rsid w:val="00EE5DE2"/>
    <w:rsid w:val="00EE64F8"/>
    <w:rsid w:val="00EE67C0"/>
    <w:rsid w:val="00EE6C60"/>
    <w:rsid w:val="00EE6E68"/>
    <w:rsid w:val="00EE7315"/>
    <w:rsid w:val="00EE78E6"/>
    <w:rsid w:val="00EE7AE2"/>
    <w:rsid w:val="00EF0076"/>
    <w:rsid w:val="00EF01C0"/>
    <w:rsid w:val="00EF048C"/>
    <w:rsid w:val="00EF0750"/>
    <w:rsid w:val="00EF0DA6"/>
    <w:rsid w:val="00EF0ECE"/>
    <w:rsid w:val="00EF1C3F"/>
    <w:rsid w:val="00EF2A18"/>
    <w:rsid w:val="00EF2A6C"/>
    <w:rsid w:val="00EF2C9C"/>
    <w:rsid w:val="00EF3660"/>
    <w:rsid w:val="00EF3837"/>
    <w:rsid w:val="00EF38A6"/>
    <w:rsid w:val="00EF44E9"/>
    <w:rsid w:val="00EF50A4"/>
    <w:rsid w:val="00EF5EF6"/>
    <w:rsid w:val="00EF5F92"/>
    <w:rsid w:val="00EF61E4"/>
    <w:rsid w:val="00EF6625"/>
    <w:rsid w:val="00EF6F3B"/>
    <w:rsid w:val="00EF705F"/>
    <w:rsid w:val="00EF726B"/>
    <w:rsid w:val="00EF7BC9"/>
    <w:rsid w:val="00EF7CDA"/>
    <w:rsid w:val="00F003BC"/>
    <w:rsid w:val="00F00B57"/>
    <w:rsid w:val="00F01252"/>
    <w:rsid w:val="00F01D18"/>
    <w:rsid w:val="00F02462"/>
    <w:rsid w:val="00F02489"/>
    <w:rsid w:val="00F024B8"/>
    <w:rsid w:val="00F0296F"/>
    <w:rsid w:val="00F02AEE"/>
    <w:rsid w:val="00F02CEF"/>
    <w:rsid w:val="00F03A8D"/>
    <w:rsid w:val="00F04358"/>
    <w:rsid w:val="00F04C67"/>
    <w:rsid w:val="00F050A8"/>
    <w:rsid w:val="00F0527B"/>
    <w:rsid w:val="00F05704"/>
    <w:rsid w:val="00F06200"/>
    <w:rsid w:val="00F06586"/>
    <w:rsid w:val="00F06CE4"/>
    <w:rsid w:val="00F06ED9"/>
    <w:rsid w:val="00F0751E"/>
    <w:rsid w:val="00F079F9"/>
    <w:rsid w:val="00F07B63"/>
    <w:rsid w:val="00F07F78"/>
    <w:rsid w:val="00F108D7"/>
    <w:rsid w:val="00F10CE9"/>
    <w:rsid w:val="00F10D7C"/>
    <w:rsid w:val="00F10E91"/>
    <w:rsid w:val="00F113FF"/>
    <w:rsid w:val="00F11DB5"/>
    <w:rsid w:val="00F12368"/>
    <w:rsid w:val="00F136DA"/>
    <w:rsid w:val="00F14413"/>
    <w:rsid w:val="00F149F6"/>
    <w:rsid w:val="00F14AED"/>
    <w:rsid w:val="00F14E7A"/>
    <w:rsid w:val="00F14F68"/>
    <w:rsid w:val="00F15026"/>
    <w:rsid w:val="00F152E8"/>
    <w:rsid w:val="00F15554"/>
    <w:rsid w:val="00F155A1"/>
    <w:rsid w:val="00F156C3"/>
    <w:rsid w:val="00F15E30"/>
    <w:rsid w:val="00F167ED"/>
    <w:rsid w:val="00F167F6"/>
    <w:rsid w:val="00F16A10"/>
    <w:rsid w:val="00F1713D"/>
    <w:rsid w:val="00F1744D"/>
    <w:rsid w:val="00F17591"/>
    <w:rsid w:val="00F17FA4"/>
    <w:rsid w:val="00F201C0"/>
    <w:rsid w:val="00F2039B"/>
    <w:rsid w:val="00F20B98"/>
    <w:rsid w:val="00F20F32"/>
    <w:rsid w:val="00F216D8"/>
    <w:rsid w:val="00F217EE"/>
    <w:rsid w:val="00F21A17"/>
    <w:rsid w:val="00F21B42"/>
    <w:rsid w:val="00F21D4D"/>
    <w:rsid w:val="00F21D88"/>
    <w:rsid w:val="00F220ED"/>
    <w:rsid w:val="00F221A2"/>
    <w:rsid w:val="00F22DE5"/>
    <w:rsid w:val="00F22E70"/>
    <w:rsid w:val="00F2306B"/>
    <w:rsid w:val="00F2392E"/>
    <w:rsid w:val="00F23B28"/>
    <w:rsid w:val="00F23C35"/>
    <w:rsid w:val="00F244D0"/>
    <w:rsid w:val="00F2494E"/>
    <w:rsid w:val="00F24A94"/>
    <w:rsid w:val="00F24B05"/>
    <w:rsid w:val="00F24EBE"/>
    <w:rsid w:val="00F2586F"/>
    <w:rsid w:val="00F25C09"/>
    <w:rsid w:val="00F2623E"/>
    <w:rsid w:val="00F26BA9"/>
    <w:rsid w:val="00F270EC"/>
    <w:rsid w:val="00F271B7"/>
    <w:rsid w:val="00F274E2"/>
    <w:rsid w:val="00F27AC9"/>
    <w:rsid w:val="00F30282"/>
    <w:rsid w:val="00F30A23"/>
    <w:rsid w:val="00F32192"/>
    <w:rsid w:val="00F3263E"/>
    <w:rsid w:val="00F32D07"/>
    <w:rsid w:val="00F33E11"/>
    <w:rsid w:val="00F3424E"/>
    <w:rsid w:val="00F34440"/>
    <w:rsid w:val="00F346B7"/>
    <w:rsid w:val="00F3479D"/>
    <w:rsid w:val="00F34A90"/>
    <w:rsid w:val="00F34BA0"/>
    <w:rsid w:val="00F34CED"/>
    <w:rsid w:val="00F34D59"/>
    <w:rsid w:val="00F35467"/>
    <w:rsid w:val="00F359F4"/>
    <w:rsid w:val="00F35F91"/>
    <w:rsid w:val="00F362C0"/>
    <w:rsid w:val="00F36333"/>
    <w:rsid w:val="00F366F0"/>
    <w:rsid w:val="00F369E1"/>
    <w:rsid w:val="00F36A76"/>
    <w:rsid w:val="00F36E98"/>
    <w:rsid w:val="00F37847"/>
    <w:rsid w:val="00F40005"/>
    <w:rsid w:val="00F40853"/>
    <w:rsid w:val="00F40E69"/>
    <w:rsid w:val="00F415AB"/>
    <w:rsid w:val="00F41B16"/>
    <w:rsid w:val="00F41C51"/>
    <w:rsid w:val="00F424D3"/>
    <w:rsid w:val="00F426AA"/>
    <w:rsid w:val="00F42C79"/>
    <w:rsid w:val="00F42E44"/>
    <w:rsid w:val="00F43476"/>
    <w:rsid w:val="00F439E2"/>
    <w:rsid w:val="00F43C31"/>
    <w:rsid w:val="00F43EC6"/>
    <w:rsid w:val="00F447E6"/>
    <w:rsid w:val="00F45267"/>
    <w:rsid w:val="00F45295"/>
    <w:rsid w:val="00F453B3"/>
    <w:rsid w:val="00F45AD4"/>
    <w:rsid w:val="00F46311"/>
    <w:rsid w:val="00F4645A"/>
    <w:rsid w:val="00F46B3E"/>
    <w:rsid w:val="00F46B63"/>
    <w:rsid w:val="00F46D52"/>
    <w:rsid w:val="00F4730D"/>
    <w:rsid w:val="00F474B0"/>
    <w:rsid w:val="00F47544"/>
    <w:rsid w:val="00F47A87"/>
    <w:rsid w:val="00F5077F"/>
    <w:rsid w:val="00F50825"/>
    <w:rsid w:val="00F5089C"/>
    <w:rsid w:val="00F513CF"/>
    <w:rsid w:val="00F515D1"/>
    <w:rsid w:val="00F51AD9"/>
    <w:rsid w:val="00F51F55"/>
    <w:rsid w:val="00F5221F"/>
    <w:rsid w:val="00F5250E"/>
    <w:rsid w:val="00F52BF8"/>
    <w:rsid w:val="00F52C7A"/>
    <w:rsid w:val="00F52D3D"/>
    <w:rsid w:val="00F531F4"/>
    <w:rsid w:val="00F53564"/>
    <w:rsid w:val="00F54941"/>
    <w:rsid w:val="00F54AEA"/>
    <w:rsid w:val="00F54BE0"/>
    <w:rsid w:val="00F55122"/>
    <w:rsid w:val="00F55CF7"/>
    <w:rsid w:val="00F55F6A"/>
    <w:rsid w:val="00F5612F"/>
    <w:rsid w:val="00F564E4"/>
    <w:rsid w:val="00F57226"/>
    <w:rsid w:val="00F572DB"/>
    <w:rsid w:val="00F57ADB"/>
    <w:rsid w:val="00F57FF9"/>
    <w:rsid w:val="00F6035F"/>
    <w:rsid w:val="00F60805"/>
    <w:rsid w:val="00F60B04"/>
    <w:rsid w:val="00F60BA1"/>
    <w:rsid w:val="00F6156C"/>
    <w:rsid w:val="00F61846"/>
    <w:rsid w:val="00F619EC"/>
    <w:rsid w:val="00F61B2C"/>
    <w:rsid w:val="00F61CAD"/>
    <w:rsid w:val="00F61D3A"/>
    <w:rsid w:val="00F620DD"/>
    <w:rsid w:val="00F6241D"/>
    <w:rsid w:val="00F62459"/>
    <w:rsid w:val="00F62516"/>
    <w:rsid w:val="00F628E9"/>
    <w:rsid w:val="00F6292C"/>
    <w:rsid w:val="00F6297D"/>
    <w:rsid w:val="00F62A0F"/>
    <w:rsid w:val="00F62C6F"/>
    <w:rsid w:val="00F63054"/>
    <w:rsid w:val="00F630AF"/>
    <w:rsid w:val="00F6353E"/>
    <w:rsid w:val="00F639DD"/>
    <w:rsid w:val="00F650D4"/>
    <w:rsid w:val="00F65455"/>
    <w:rsid w:val="00F6584A"/>
    <w:rsid w:val="00F66549"/>
    <w:rsid w:val="00F66566"/>
    <w:rsid w:val="00F6684B"/>
    <w:rsid w:val="00F67301"/>
    <w:rsid w:val="00F676B7"/>
    <w:rsid w:val="00F67F40"/>
    <w:rsid w:val="00F704E4"/>
    <w:rsid w:val="00F705AA"/>
    <w:rsid w:val="00F7077A"/>
    <w:rsid w:val="00F70894"/>
    <w:rsid w:val="00F70AB9"/>
    <w:rsid w:val="00F70BE9"/>
    <w:rsid w:val="00F71364"/>
    <w:rsid w:val="00F71D2F"/>
    <w:rsid w:val="00F72268"/>
    <w:rsid w:val="00F72E90"/>
    <w:rsid w:val="00F73D93"/>
    <w:rsid w:val="00F73EAB"/>
    <w:rsid w:val="00F7406E"/>
    <w:rsid w:val="00F74D42"/>
    <w:rsid w:val="00F750EA"/>
    <w:rsid w:val="00F7548E"/>
    <w:rsid w:val="00F754CE"/>
    <w:rsid w:val="00F75696"/>
    <w:rsid w:val="00F75AB0"/>
    <w:rsid w:val="00F76608"/>
    <w:rsid w:val="00F76611"/>
    <w:rsid w:val="00F76B2F"/>
    <w:rsid w:val="00F76D1F"/>
    <w:rsid w:val="00F77B2D"/>
    <w:rsid w:val="00F77BA7"/>
    <w:rsid w:val="00F77CC7"/>
    <w:rsid w:val="00F80122"/>
    <w:rsid w:val="00F8075F"/>
    <w:rsid w:val="00F80801"/>
    <w:rsid w:val="00F8168A"/>
    <w:rsid w:val="00F81797"/>
    <w:rsid w:val="00F81832"/>
    <w:rsid w:val="00F81FD2"/>
    <w:rsid w:val="00F8261E"/>
    <w:rsid w:val="00F8294B"/>
    <w:rsid w:val="00F82B5C"/>
    <w:rsid w:val="00F82D12"/>
    <w:rsid w:val="00F83130"/>
    <w:rsid w:val="00F83227"/>
    <w:rsid w:val="00F837D2"/>
    <w:rsid w:val="00F83999"/>
    <w:rsid w:val="00F839A1"/>
    <w:rsid w:val="00F839AF"/>
    <w:rsid w:val="00F83BB4"/>
    <w:rsid w:val="00F84112"/>
    <w:rsid w:val="00F84124"/>
    <w:rsid w:val="00F8412D"/>
    <w:rsid w:val="00F864F8"/>
    <w:rsid w:val="00F86A72"/>
    <w:rsid w:val="00F86E37"/>
    <w:rsid w:val="00F874B3"/>
    <w:rsid w:val="00F87612"/>
    <w:rsid w:val="00F876B1"/>
    <w:rsid w:val="00F87D36"/>
    <w:rsid w:val="00F90167"/>
    <w:rsid w:val="00F909EA"/>
    <w:rsid w:val="00F91467"/>
    <w:rsid w:val="00F91805"/>
    <w:rsid w:val="00F92333"/>
    <w:rsid w:val="00F93134"/>
    <w:rsid w:val="00F93537"/>
    <w:rsid w:val="00F936F2"/>
    <w:rsid w:val="00F93CA8"/>
    <w:rsid w:val="00F94AC0"/>
    <w:rsid w:val="00F95529"/>
    <w:rsid w:val="00F95BFF"/>
    <w:rsid w:val="00F95E5B"/>
    <w:rsid w:val="00F95E5E"/>
    <w:rsid w:val="00F9668A"/>
    <w:rsid w:val="00F97224"/>
    <w:rsid w:val="00F9729B"/>
    <w:rsid w:val="00F97984"/>
    <w:rsid w:val="00F97FC9"/>
    <w:rsid w:val="00FA0182"/>
    <w:rsid w:val="00FA0845"/>
    <w:rsid w:val="00FA0B31"/>
    <w:rsid w:val="00FA12D0"/>
    <w:rsid w:val="00FA14E5"/>
    <w:rsid w:val="00FA1754"/>
    <w:rsid w:val="00FA17A8"/>
    <w:rsid w:val="00FA1D5B"/>
    <w:rsid w:val="00FA2E4D"/>
    <w:rsid w:val="00FA3570"/>
    <w:rsid w:val="00FA3762"/>
    <w:rsid w:val="00FA39FD"/>
    <w:rsid w:val="00FA3D17"/>
    <w:rsid w:val="00FA3D94"/>
    <w:rsid w:val="00FA3E0D"/>
    <w:rsid w:val="00FA3FE4"/>
    <w:rsid w:val="00FA40FE"/>
    <w:rsid w:val="00FA418B"/>
    <w:rsid w:val="00FA4CAC"/>
    <w:rsid w:val="00FA4E66"/>
    <w:rsid w:val="00FA53CE"/>
    <w:rsid w:val="00FA57A0"/>
    <w:rsid w:val="00FA57C0"/>
    <w:rsid w:val="00FA59A0"/>
    <w:rsid w:val="00FA5B8C"/>
    <w:rsid w:val="00FA5B9B"/>
    <w:rsid w:val="00FA60C9"/>
    <w:rsid w:val="00FA6666"/>
    <w:rsid w:val="00FA6BE5"/>
    <w:rsid w:val="00FA77DE"/>
    <w:rsid w:val="00FB05E2"/>
    <w:rsid w:val="00FB08AE"/>
    <w:rsid w:val="00FB0906"/>
    <w:rsid w:val="00FB0B16"/>
    <w:rsid w:val="00FB1037"/>
    <w:rsid w:val="00FB1200"/>
    <w:rsid w:val="00FB17C3"/>
    <w:rsid w:val="00FB1A7D"/>
    <w:rsid w:val="00FB1B26"/>
    <w:rsid w:val="00FB1F7E"/>
    <w:rsid w:val="00FB29FB"/>
    <w:rsid w:val="00FB2B5C"/>
    <w:rsid w:val="00FB2D98"/>
    <w:rsid w:val="00FB3D88"/>
    <w:rsid w:val="00FB440D"/>
    <w:rsid w:val="00FB4933"/>
    <w:rsid w:val="00FB4DC5"/>
    <w:rsid w:val="00FB5024"/>
    <w:rsid w:val="00FB5377"/>
    <w:rsid w:val="00FB5783"/>
    <w:rsid w:val="00FB59D1"/>
    <w:rsid w:val="00FB6243"/>
    <w:rsid w:val="00FB6C5A"/>
    <w:rsid w:val="00FB7F71"/>
    <w:rsid w:val="00FC00AD"/>
    <w:rsid w:val="00FC0539"/>
    <w:rsid w:val="00FC0566"/>
    <w:rsid w:val="00FC15AE"/>
    <w:rsid w:val="00FC1F7B"/>
    <w:rsid w:val="00FC1F84"/>
    <w:rsid w:val="00FC206F"/>
    <w:rsid w:val="00FC2219"/>
    <w:rsid w:val="00FC253E"/>
    <w:rsid w:val="00FC2709"/>
    <w:rsid w:val="00FC3574"/>
    <w:rsid w:val="00FC39E3"/>
    <w:rsid w:val="00FC3AA1"/>
    <w:rsid w:val="00FC3AFF"/>
    <w:rsid w:val="00FC433A"/>
    <w:rsid w:val="00FC4B7C"/>
    <w:rsid w:val="00FC508E"/>
    <w:rsid w:val="00FC5C9A"/>
    <w:rsid w:val="00FC5F1F"/>
    <w:rsid w:val="00FC64D3"/>
    <w:rsid w:val="00FC66E0"/>
    <w:rsid w:val="00FC66F9"/>
    <w:rsid w:val="00FC6B13"/>
    <w:rsid w:val="00FC6C00"/>
    <w:rsid w:val="00FC70F7"/>
    <w:rsid w:val="00FC72C2"/>
    <w:rsid w:val="00FC73F5"/>
    <w:rsid w:val="00FC77B5"/>
    <w:rsid w:val="00FC7D31"/>
    <w:rsid w:val="00FC7EA4"/>
    <w:rsid w:val="00FD00F6"/>
    <w:rsid w:val="00FD01F2"/>
    <w:rsid w:val="00FD040B"/>
    <w:rsid w:val="00FD061E"/>
    <w:rsid w:val="00FD06E1"/>
    <w:rsid w:val="00FD07CD"/>
    <w:rsid w:val="00FD09D8"/>
    <w:rsid w:val="00FD116F"/>
    <w:rsid w:val="00FD12C0"/>
    <w:rsid w:val="00FD134A"/>
    <w:rsid w:val="00FD1861"/>
    <w:rsid w:val="00FD1894"/>
    <w:rsid w:val="00FD2368"/>
    <w:rsid w:val="00FD2C89"/>
    <w:rsid w:val="00FD34AA"/>
    <w:rsid w:val="00FD44C2"/>
    <w:rsid w:val="00FD4955"/>
    <w:rsid w:val="00FD4AEC"/>
    <w:rsid w:val="00FD4D9B"/>
    <w:rsid w:val="00FD52B9"/>
    <w:rsid w:val="00FD52E3"/>
    <w:rsid w:val="00FD57A9"/>
    <w:rsid w:val="00FD5D2F"/>
    <w:rsid w:val="00FD6141"/>
    <w:rsid w:val="00FD66B9"/>
    <w:rsid w:val="00FD6827"/>
    <w:rsid w:val="00FD6D61"/>
    <w:rsid w:val="00FD713C"/>
    <w:rsid w:val="00FD72BC"/>
    <w:rsid w:val="00FD7B91"/>
    <w:rsid w:val="00FD7DBF"/>
    <w:rsid w:val="00FE032C"/>
    <w:rsid w:val="00FE06F3"/>
    <w:rsid w:val="00FE090B"/>
    <w:rsid w:val="00FE1190"/>
    <w:rsid w:val="00FE11BB"/>
    <w:rsid w:val="00FE15B8"/>
    <w:rsid w:val="00FE1B7D"/>
    <w:rsid w:val="00FE1E37"/>
    <w:rsid w:val="00FE2082"/>
    <w:rsid w:val="00FE210F"/>
    <w:rsid w:val="00FE21DC"/>
    <w:rsid w:val="00FE24DE"/>
    <w:rsid w:val="00FE25D9"/>
    <w:rsid w:val="00FE267D"/>
    <w:rsid w:val="00FE2B2E"/>
    <w:rsid w:val="00FE31D6"/>
    <w:rsid w:val="00FE32E0"/>
    <w:rsid w:val="00FE3570"/>
    <w:rsid w:val="00FE38B0"/>
    <w:rsid w:val="00FE3AB7"/>
    <w:rsid w:val="00FE3E2C"/>
    <w:rsid w:val="00FE3F03"/>
    <w:rsid w:val="00FE4615"/>
    <w:rsid w:val="00FE51B2"/>
    <w:rsid w:val="00FE562F"/>
    <w:rsid w:val="00FE5DBD"/>
    <w:rsid w:val="00FE5EAF"/>
    <w:rsid w:val="00FE5F5E"/>
    <w:rsid w:val="00FE5FBC"/>
    <w:rsid w:val="00FE5FF0"/>
    <w:rsid w:val="00FE605B"/>
    <w:rsid w:val="00FE6A3F"/>
    <w:rsid w:val="00FE70C1"/>
    <w:rsid w:val="00FE7904"/>
    <w:rsid w:val="00FE7BF1"/>
    <w:rsid w:val="00FE7D1B"/>
    <w:rsid w:val="00FE7D80"/>
    <w:rsid w:val="00FF0116"/>
    <w:rsid w:val="00FF0544"/>
    <w:rsid w:val="00FF05D8"/>
    <w:rsid w:val="00FF05E3"/>
    <w:rsid w:val="00FF0757"/>
    <w:rsid w:val="00FF0AA3"/>
    <w:rsid w:val="00FF0ABB"/>
    <w:rsid w:val="00FF0E69"/>
    <w:rsid w:val="00FF1565"/>
    <w:rsid w:val="00FF1793"/>
    <w:rsid w:val="00FF1E9F"/>
    <w:rsid w:val="00FF2170"/>
    <w:rsid w:val="00FF21A2"/>
    <w:rsid w:val="00FF2272"/>
    <w:rsid w:val="00FF27B5"/>
    <w:rsid w:val="00FF2A95"/>
    <w:rsid w:val="00FF2D99"/>
    <w:rsid w:val="00FF3653"/>
    <w:rsid w:val="00FF37F1"/>
    <w:rsid w:val="00FF385D"/>
    <w:rsid w:val="00FF400B"/>
    <w:rsid w:val="00FF47A5"/>
    <w:rsid w:val="00FF4ED9"/>
    <w:rsid w:val="00FF566B"/>
    <w:rsid w:val="00FF5697"/>
    <w:rsid w:val="00FF58E2"/>
    <w:rsid w:val="00FF5B5F"/>
    <w:rsid w:val="00FF5E5B"/>
    <w:rsid w:val="00FF6027"/>
    <w:rsid w:val="00FF604D"/>
    <w:rsid w:val="00FF6095"/>
    <w:rsid w:val="00FF6924"/>
    <w:rsid w:val="00FF6C6A"/>
    <w:rsid w:val="00FF6E4B"/>
    <w:rsid w:val="00FF6F2F"/>
    <w:rsid w:val="00FF73CD"/>
    <w:rsid w:val="00FF7507"/>
    <w:rsid w:val="00FF7D63"/>
    <w:rsid w:val="00FF7D85"/>
    <w:rsid w:val="00FF7E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caption" w:locked="1" w:qFormat="1"/>
    <w:lsdException w:name="Title" w:locked="1" w:semiHidden="0" w:uiPriority="0" w:unhideWhenUsed="0" w:qFormat="1"/>
    <w:lsdException w:name="Default Paragraph Font" w:locked="1" w:uiPriority="0"/>
    <w:lsdException w:name="Body Text" w:locked="1" w:uiPriority="0"/>
    <w:lsdException w:name="Subtitle" w:locked="1" w:semiHidden="0" w:uiPriority="0" w:unhideWhenUsed="0" w:qFormat="1"/>
    <w:lsdException w:name="Hyperlink" w:locked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B5"/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6362E6"/>
    <w:pPr>
      <w:keepNext/>
      <w:keepLines/>
      <w:spacing w:before="48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362E6"/>
    <w:pPr>
      <w:keepNext/>
      <w:keepLines/>
      <w:spacing w:before="200" w:line="276" w:lineRule="auto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B7C89"/>
    <w:pPr>
      <w:keepNext/>
      <w:keepLines/>
      <w:spacing w:before="200" w:line="276" w:lineRule="auto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6362E6"/>
    <w:pPr>
      <w:keepNext/>
      <w:keepLines/>
      <w:spacing w:before="200" w:line="276" w:lineRule="auto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6362E6"/>
    <w:pPr>
      <w:keepNext/>
      <w:keepLines/>
      <w:spacing w:before="200" w:line="276" w:lineRule="auto"/>
      <w:outlineLvl w:val="4"/>
    </w:pPr>
    <w:rPr>
      <w:rFonts w:ascii="Cambria" w:eastAsia="Times New Roman" w:hAnsi="Cambria" w:cs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6362E6"/>
    <w:pPr>
      <w:keepNext/>
      <w:keepLines/>
      <w:spacing w:before="200" w:line="276" w:lineRule="auto"/>
      <w:outlineLvl w:val="5"/>
    </w:pPr>
    <w:rPr>
      <w:rFonts w:ascii="Cambria" w:eastAsia="Times New Roman" w:hAnsi="Cambria" w:cs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6362E6"/>
    <w:pPr>
      <w:keepNext/>
      <w:keepLines/>
      <w:spacing w:before="200" w:line="276" w:lineRule="auto"/>
      <w:outlineLvl w:val="6"/>
    </w:pPr>
    <w:rPr>
      <w:rFonts w:ascii="Cambria" w:eastAsia="Times New Roman" w:hAnsi="Cambria" w:cs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6362E6"/>
    <w:pPr>
      <w:keepNext/>
      <w:keepLines/>
      <w:spacing w:before="200" w:line="276" w:lineRule="auto"/>
      <w:outlineLvl w:val="7"/>
    </w:pPr>
    <w:rPr>
      <w:rFonts w:ascii="Cambria" w:eastAsia="Times New Roman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6362E6"/>
    <w:pPr>
      <w:keepNext/>
      <w:keepLines/>
      <w:spacing w:before="200" w:line="276" w:lineRule="auto"/>
      <w:outlineLvl w:val="8"/>
    </w:pPr>
    <w:rPr>
      <w:rFonts w:ascii="Cambria" w:eastAsia="Times New Roman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362E6"/>
    <w:rPr>
      <w:rFonts w:ascii="Cambria" w:hAnsi="Cambria" w:cs="Cambria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362E6"/>
    <w:rPr>
      <w:rFonts w:ascii="Cambria" w:hAnsi="Cambria" w:cs="Cambria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B7C89"/>
    <w:rPr>
      <w:rFonts w:ascii="Cambria" w:hAnsi="Cambria" w:cs="Cambria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6362E6"/>
    <w:rPr>
      <w:rFonts w:ascii="Cambria" w:hAnsi="Cambria" w:cs="Cambria"/>
      <w:b/>
      <w:bCs/>
      <w:i/>
      <w:i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6362E6"/>
    <w:rPr>
      <w:rFonts w:ascii="Cambria" w:hAnsi="Cambria" w:cs="Cambria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362E6"/>
    <w:rPr>
      <w:rFonts w:ascii="Cambria" w:hAnsi="Cambria" w:cs="Cambria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6362E6"/>
    <w:rPr>
      <w:rFonts w:ascii="Cambria" w:hAnsi="Cambria" w:cs="Cambria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6362E6"/>
    <w:rPr>
      <w:rFonts w:ascii="Cambria" w:hAnsi="Cambria" w:cs="Cambria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6362E6"/>
    <w:rPr>
      <w:rFonts w:ascii="Cambria" w:hAnsi="Cambria" w:cs="Cambria"/>
      <w:i/>
      <w:iCs/>
      <w:color w:val="404040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9272A"/>
    <w:pPr>
      <w:spacing w:after="200" w:line="276" w:lineRule="auto"/>
      <w:ind w:left="720"/>
    </w:pPr>
  </w:style>
  <w:style w:type="paragraph" w:customStyle="1" w:styleId="Normal0">
    <w:name w:val="[Normal]"/>
    <w:uiPriority w:val="99"/>
    <w:rsid w:val="005B5849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rsid w:val="007778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778F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778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778F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B46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60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60C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6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60C6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60C6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460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60C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F38E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locked/>
    <w:rsid w:val="00D0660D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rsid w:val="00851DE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51DE0"/>
    <w:rPr>
      <w:rFonts w:ascii="Tahoma" w:hAnsi="Tahoma" w:cs="Tahoma"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qFormat/>
    <w:locked/>
    <w:rsid w:val="006362E6"/>
    <w:pPr>
      <w:pBdr>
        <w:bottom w:val="single" w:sz="8" w:space="4" w:color="4F81BD"/>
      </w:pBdr>
      <w:spacing w:after="300"/>
    </w:pPr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6362E6"/>
    <w:rPr>
      <w:rFonts w:ascii="Cambria" w:hAnsi="Cambria" w:cs="Cambria"/>
      <w:color w:val="17365D"/>
      <w:spacing w:val="5"/>
      <w:kern w:val="28"/>
      <w:sz w:val="52"/>
      <w:szCs w:val="52"/>
      <w:lang w:val="en-GB"/>
    </w:rPr>
  </w:style>
  <w:style w:type="table" w:styleId="TableGrid">
    <w:name w:val="Table Grid"/>
    <w:basedOn w:val="TableSimple1"/>
    <w:uiPriority w:val="59"/>
    <w:locked/>
    <w:rsid w:val="00F94AC0"/>
    <w:rPr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99"/>
    <w:qFormat/>
    <w:locked/>
    <w:rsid w:val="006362E6"/>
    <w:pPr>
      <w:spacing w:after="200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6362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6362E6"/>
    <w:rPr>
      <w:rFonts w:ascii="Calibri" w:eastAsia="Times New Roman" w:hAnsi="Calibri" w:cs="Calibr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6362E6"/>
    <w:rPr>
      <w:vertAlign w:val="superscript"/>
    </w:rPr>
  </w:style>
  <w:style w:type="table" w:styleId="TableSimple1">
    <w:name w:val="Table Simple 1"/>
    <w:basedOn w:val="TableNormal"/>
    <w:uiPriority w:val="99"/>
    <w:semiHidden/>
    <w:rsid w:val="006B2950"/>
    <w:pPr>
      <w:autoSpaceDE w:val="0"/>
      <w:autoSpaceDN w:val="0"/>
      <w:adjustRightInd w:val="0"/>
    </w:pPr>
    <w:rPr>
      <w:rFonts w:cs="Calibri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Simple1"/>
    <w:uiPriority w:val="99"/>
    <w:rsid w:val="009C42E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99"/>
    <w:rsid w:val="008B3084"/>
    <w:pPr>
      <w:tabs>
        <w:tab w:val="decimal" w:pos="360"/>
      </w:tabs>
      <w:spacing w:after="200" w:line="276" w:lineRule="auto"/>
    </w:pPr>
    <w:rPr>
      <w:rFonts w:eastAsia="Times New Roman"/>
      <w:lang w:val="en-US"/>
    </w:rPr>
  </w:style>
  <w:style w:type="character" w:styleId="SubtleEmphasis">
    <w:name w:val="Subtle Emphasis"/>
    <w:basedOn w:val="DefaultParagraphFont"/>
    <w:uiPriority w:val="99"/>
    <w:qFormat/>
    <w:rsid w:val="008B3084"/>
    <w:rPr>
      <w:rFonts w:eastAsia="Times New Roman"/>
      <w:i/>
      <w:iCs/>
      <w:color w:val="808080"/>
      <w:sz w:val="22"/>
      <w:szCs w:val="22"/>
      <w:lang w:val="en-US"/>
    </w:rPr>
  </w:style>
  <w:style w:type="table" w:customStyle="1" w:styleId="LightShading-Accent11">
    <w:name w:val="Light Shading - Accent 11"/>
    <w:uiPriority w:val="99"/>
    <w:rsid w:val="008B3084"/>
    <w:rPr>
      <w:rFonts w:eastAsia="Times New Roman" w:cs="Calibri"/>
      <w:color w:val="365F91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tyle2">
    <w:name w:val="Style2"/>
    <w:uiPriority w:val="99"/>
    <w:rsid w:val="008B3084"/>
    <w:rPr>
      <w:rFonts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587C04"/>
    <w:rPr>
      <w:rFonts w:ascii="Bookman Old Style" w:eastAsia="Times New Roman" w:hAnsi="Bookman Old Style" w:cs="Bookman Old Style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587C04"/>
    <w:rPr>
      <w:rFonts w:ascii="Bookman Old Style" w:hAnsi="Bookman Old Style" w:cs="Bookman Old Style"/>
      <w:b/>
      <w:bCs/>
      <w:sz w:val="24"/>
      <w:szCs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123B5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123B57"/>
    <w:rPr>
      <w:rFonts w:ascii="Calibri" w:hAnsi="Calibri" w:cs="Calibri"/>
      <w:sz w:val="16"/>
      <w:szCs w:val="16"/>
      <w:lang w:val="en-GB"/>
    </w:rPr>
  </w:style>
  <w:style w:type="paragraph" w:customStyle="1" w:styleId="Default">
    <w:name w:val="Default"/>
    <w:uiPriority w:val="99"/>
    <w:rsid w:val="002A68CB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desc">
    <w:name w:val="desc"/>
    <w:basedOn w:val="Normal"/>
    <w:uiPriority w:val="99"/>
    <w:rsid w:val="00BE02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BE02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uiPriority w:val="99"/>
    <w:rsid w:val="00BE0226"/>
  </w:style>
  <w:style w:type="paragraph" w:styleId="NormalWeb">
    <w:name w:val="Normal (Web)"/>
    <w:basedOn w:val="Normal"/>
    <w:uiPriority w:val="99"/>
    <w:rsid w:val="00D839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C3127E"/>
  </w:style>
  <w:style w:type="paragraph" w:customStyle="1" w:styleId="Titel1">
    <w:name w:val="Titel1"/>
    <w:basedOn w:val="Normal"/>
    <w:rsid w:val="00AD67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el11">
    <w:name w:val="Titel11"/>
    <w:basedOn w:val="Normal"/>
    <w:rsid w:val="005519A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-abbreviation">
    <w:name w:val="citation-abbreviation"/>
    <w:basedOn w:val="DefaultParagraphFont"/>
    <w:rsid w:val="005519A8"/>
  </w:style>
  <w:style w:type="character" w:customStyle="1" w:styleId="citation-publication-date">
    <w:name w:val="citation-publication-date"/>
    <w:basedOn w:val="DefaultParagraphFont"/>
    <w:rsid w:val="005519A8"/>
  </w:style>
  <w:style w:type="character" w:customStyle="1" w:styleId="citation-volume">
    <w:name w:val="citation-volume"/>
    <w:basedOn w:val="DefaultParagraphFont"/>
    <w:rsid w:val="005519A8"/>
  </w:style>
  <w:style w:type="character" w:customStyle="1" w:styleId="citation-flpages">
    <w:name w:val="citation-flpages"/>
    <w:basedOn w:val="DefaultParagraphFont"/>
    <w:rsid w:val="005519A8"/>
  </w:style>
  <w:style w:type="paragraph" w:customStyle="1" w:styleId="Titel2">
    <w:name w:val="Titel2"/>
    <w:basedOn w:val="Normal"/>
    <w:rsid w:val="0000760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ors">
    <w:name w:val="authors"/>
    <w:basedOn w:val="Normal"/>
    <w:rsid w:val="00563A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locked/>
    <w:rsid w:val="00563A40"/>
    <w:rPr>
      <w:i/>
      <w:iCs/>
    </w:rPr>
  </w:style>
  <w:style w:type="paragraph" w:styleId="NoSpacing">
    <w:name w:val="No Spacing"/>
    <w:uiPriority w:val="1"/>
    <w:qFormat/>
    <w:rsid w:val="00CB4336"/>
  </w:style>
  <w:style w:type="paragraph" w:customStyle="1" w:styleId="citation">
    <w:name w:val="citation"/>
    <w:basedOn w:val="Normal"/>
    <w:uiPriority w:val="99"/>
    <w:rsid w:val="00A20CC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87B9D"/>
    <w:rPr>
      <w:rFonts w:cs="Calibri"/>
      <w:lang w:val="en-GB"/>
    </w:rPr>
  </w:style>
  <w:style w:type="paragraph" w:customStyle="1" w:styleId="Body">
    <w:name w:val="Body"/>
    <w:link w:val="BodyChar"/>
    <w:uiPriority w:val="99"/>
    <w:rsid w:val="006741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674144"/>
    <w:rPr>
      <w:rFonts w:ascii="Cambria" w:eastAsia="Cambria" w:hAnsi="Cambria" w:cs="Cambria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5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3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4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7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694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7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3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731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3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6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7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4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479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217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5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3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1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8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1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5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1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02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027"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452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6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7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7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6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6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07943-C561-4464-81DF-D573AE731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ifferent(ial) diagnosis:</vt:lpstr>
      <vt:lpstr>Different(ial) diagnosis:</vt:lpstr>
    </vt:vector>
  </TitlesOfParts>
  <Company>London School of Hygiene &amp; Tropical Medicine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fferent(ial) diagnosis:</dc:title>
  <dc:creator>ICRURHAL</dc:creator>
  <cp:lastModifiedBy>Dr. Mbonye</cp:lastModifiedBy>
  <cp:revision>2</cp:revision>
  <cp:lastPrinted>2014-12-19T17:09:00Z</cp:lastPrinted>
  <dcterms:created xsi:type="dcterms:W3CDTF">2015-06-03T07:42:00Z</dcterms:created>
  <dcterms:modified xsi:type="dcterms:W3CDTF">2015-06-03T07:42:00Z</dcterms:modified>
</cp:coreProperties>
</file>